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C9FD1" w14:textId="17F9C6FB" w:rsidR="00F9062A" w:rsidRPr="00665C67" w:rsidRDefault="00F9062A" w:rsidP="00F9062A">
      <w:pPr>
        <w:widowControl w:val="0"/>
        <w:rPr>
          <w:rFonts w:ascii="Times New Roman" w:eastAsia="ＭＳ Ｐゴシック" w:hAnsi="Times New Roman"/>
          <w:b/>
          <w:bCs/>
          <w:sz w:val="24"/>
          <w:szCs w:val="24"/>
        </w:rPr>
      </w:pPr>
      <w:r w:rsidRPr="00665C67">
        <w:rPr>
          <w:rFonts w:ascii="Times New Roman" w:eastAsia="ＭＳ Ｐゴシック" w:hAnsi="Times New Roman" w:hint="eastAsia"/>
          <w:b/>
          <w:bCs/>
          <w:sz w:val="24"/>
          <w:szCs w:val="24"/>
        </w:rPr>
        <w:t>Additional file 2</w:t>
      </w:r>
    </w:p>
    <w:tbl>
      <w:tblPr>
        <w:tblW w:w="11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92"/>
        <w:gridCol w:w="626"/>
        <w:gridCol w:w="737"/>
        <w:gridCol w:w="903"/>
        <w:gridCol w:w="599"/>
        <w:gridCol w:w="706"/>
        <w:gridCol w:w="866"/>
        <w:gridCol w:w="599"/>
        <w:gridCol w:w="706"/>
        <w:gridCol w:w="866"/>
      </w:tblGrid>
      <w:tr w:rsidR="00072B66" w:rsidRPr="00EA208C" w14:paraId="75E8ADFD" w14:textId="77777777" w:rsidTr="00520945">
        <w:trPr>
          <w:trHeight w:val="600"/>
        </w:trPr>
        <w:tc>
          <w:tcPr>
            <w:tcW w:w="11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89569" w14:textId="2F603040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665C67">
              <w:rPr>
                <w:rFonts w:ascii="Times New Roman" w:eastAsia="ＭＳ Ｐゴシック" w:hAnsi="Times New Roman" w:cs="Times New Roman"/>
                <w:b/>
                <w:bCs/>
              </w:rPr>
              <w:t>Supplementary Table</w:t>
            </w:r>
            <w:r w:rsidR="00773402" w:rsidRPr="00665C67">
              <w:rPr>
                <w:rFonts w:ascii="Times New Roman" w:eastAsia="ＭＳ Ｐゴシック" w:hAnsi="Times New Roman" w:cs="Times New Roman" w:hint="eastAsia"/>
                <w:b/>
                <w:bCs/>
              </w:rPr>
              <w:t xml:space="preserve"> 2</w:t>
            </w:r>
            <w:r w:rsidRPr="00665C67">
              <w:rPr>
                <w:rFonts w:ascii="Times New Roman" w:eastAsia="ＭＳ Ｐゴシック" w:hAnsi="Times New Roman" w:cs="Times New Roman"/>
                <w:b/>
                <w:bCs/>
              </w:rPr>
              <w:t>. Associations of combinations of COVID-19</w:t>
            </w:r>
            <w:r w:rsidR="00A20537" w:rsidRPr="00665C67">
              <w:rPr>
                <w:rFonts w:ascii="Times New Roman" w:hAnsi="Times New Roman"/>
                <w:b/>
                <w:bCs/>
              </w:rPr>
              <w:t>–</w:t>
            </w:r>
            <w:r w:rsidRPr="00665C67">
              <w:rPr>
                <w:rFonts w:ascii="Times New Roman" w:eastAsia="ＭＳ Ｐゴシック" w:hAnsi="Times New Roman" w:cs="Times New Roman"/>
                <w:b/>
                <w:bCs/>
              </w:rPr>
              <w:t>related HL and general HL with mental health problems</w:t>
            </w:r>
          </w:p>
        </w:tc>
      </w:tr>
      <w:tr w:rsidR="00072B66" w:rsidRPr="00EA208C" w14:paraId="4C68F9B2" w14:textId="77777777" w:rsidTr="00520945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C2BC" w14:textId="515B1F45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6A200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Psychological distress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1D603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Mood and anxiety disorders</w:t>
            </w:r>
          </w:p>
        </w:tc>
        <w:tc>
          <w:tcPr>
            <w:tcW w:w="21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BD5E1" w14:textId="670949EB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COVID-19</w:t>
            </w:r>
            <w:r w:rsidR="00823AEC" w:rsidRPr="00665C67">
              <w:rPr>
                <w:rFonts w:ascii="Times New Roman" w:hAnsi="Times New Roman"/>
              </w:rPr>
              <w:t>–</w:t>
            </w:r>
            <w:r w:rsidRPr="00665C67">
              <w:rPr>
                <w:rFonts w:ascii="Times New Roman" w:eastAsia="ＭＳ Ｐゴシック" w:hAnsi="Times New Roman" w:cs="Times New Roman"/>
              </w:rPr>
              <w:t>related anxiety</w:t>
            </w:r>
          </w:p>
        </w:tc>
      </w:tr>
      <w:tr w:rsidR="00072B66" w:rsidRPr="00EA208C" w14:paraId="7F340C47" w14:textId="77777777" w:rsidTr="00520945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FFD26" w14:textId="2FCB8CB5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F92B1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OR (95% CI)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B5BC0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OR (95% CI)</w:t>
            </w:r>
          </w:p>
        </w:tc>
        <w:tc>
          <w:tcPr>
            <w:tcW w:w="21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BD195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OR (95% CI)</w:t>
            </w:r>
          </w:p>
        </w:tc>
      </w:tr>
      <w:tr w:rsidR="00072B66" w:rsidRPr="00EA208C" w14:paraId="3CD7F809" w14:textId="77777777" w:rsidTr="00520945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071E" w14:textId="67A15A6C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COVID-19</w:t>
            </w:r>
            <w:r w:rsidR="00A20537" w:rsidRPr="00665C67">
              <w:rPr>
                <w:rFonts w:ascii="Times New Roman" w:hAnsi="Times New Roman"/>
              </w:rPr>
              <w:t>–</w:t>
            </w:r>
            <w:r w:rsidRPr="00665C67">
              <w:rPr>
                <w:rFonts w:ascii="Times New Roman" w:eastAsia="ＭＳ Ｐゴシック" w:hAnsi="Times New Roman" w:cs="Times New Roman"/>
              </w:rPr>
              <w:t>related HL and general H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BF2C" w14:textId="77777777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DA71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0AA0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7357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BAED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0CA3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8A54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8C6F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68F2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B66" w:rsidRPr="00EA208C" w14:paraId="3035D467" w14:textId="77777777" w:rsidTr="00520945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4F4E" w14:textId="77777777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Low level in both HL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3B9A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5BBD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1E81" w14:textId="77777777" w:rsidR="00520945" w:rsidRPr="00665C67" w:rsidRDefault="00520945" w:rsidP="00520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0138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.0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B0B0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26C7" w14:textId="77777777" w:rsidR="00520945" w:rsidRPr="00665C67" w:rsidRDefault="00520945" w:rsidP="00520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8E24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.0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B97E" w14:textId="77777777" w:rsidR="00520945" w:rsidRPr="00665C67" w:rsidRDefault="00520945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FC61" w14:textId="77777777" w:rsidR="00520945" w:rsidRPr="00665C67" w:rsidRDefault="00520945" w:rsidP="00520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FF4" w:rsidRPr="00EA208C" w14:paraId="2219AF4D" w14:textId="77777777" w:rsidTr="00912FF4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51FB" w14:textId="77777777" w:rsidR="00912FF4" w:rsidRPr="00665C67" w:rsidRDefault="00912FF4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High level in general HL onl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C680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74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0AAA" w14:textId="4CADED54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54–1.03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EFD5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79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7D6C" w14:textId="62986A3E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53–1.18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7E5C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1.13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FADC" w14:textId="1B7F6C1F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66–1.96)</w:t>
            </w:r>
          </w:p>
        </w:tc>
      </w:tr>
      <w:tr w:rsidR="00912FF4" w:rsidRPr="00EA208C" w14:paraId="26FA3265" w14:textId="77777777" w:rsidTr="00912FF4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ED98" w14:textId="223199C6" w:rsidR="00912FF4" w:rsidRPr="00665C67" w:rsidRDefault="00912FF4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High level in COVID-19</w:t>
            </w:r>
            <w:r w:rsidRPr="00665C67">
              <w:rPr>
                <w:rFonts w:ascii="Times New Roman" w:hAnsi="Times New Roman"/>
              </w:rPr>
              <w:t>–</w:t>
            </w:r>
            <w:r w:rsidRPr="00665C67">
              <w:rPr>
                <w:rFonts w:ascii="Times New Roman" w:eastAsia="ＭＳ Ｐゴシック" w:hAnsi="Times New Roman" w:cs="Times New Roman"/>
              </w:rPr>
              <w:t>related HL onl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CB24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56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04B8" w14:textId="47768BAD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43–0.7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0420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61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CF8F" w14:textId="0C30B49A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43–0.87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86ED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55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19C3" w14:textId="0263A9F2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31–0.95)</w:t>
            </w:r>
          </w:p>
        </w:tc>
      </w:tr>
      <w:tr w:rsidR="00912FF4" w:rsidRPr="00EA208C" w14:paraId="5ADCA5D0" w14:textId="77777777" w:rsidTr="00912FF4">
        <w:trPr>
          <w:trHeight w:val="300"/>
        </w:trPr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C1D63" w14:textId="77777777" w:rsidR="00912FF4" w:rsidRPr="00665C67" w:rsidRDefault="00912FF4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   High level in both HL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050DB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56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E0384" w14:textId="29D955B9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42–0.75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9D8B6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63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5B8AE" w14:textId="438D36E3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43–0.92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AE5F1" w14:textId="77777777" w:rsidR="00912FF4" w:rsidRPr="00665C67" w:rsidRDefault="00912FF4" w:rsidP="00520945">
            <w:pPr>
              <w:spacing w:after="0" w:line="240" w:lineRule="auto"/>
              <w:jc w:val="right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0.47 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67329" w14:textId="447B63BC" w:rsidR="00912FF4" w:rsidRPr="00665C67" w:rsidRDefault="00912FF4" w:rsidP="00912FF4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>(0.24–0.90)</w:t>
            </w:r>
          </w:p>
        </w:tc>
      </w:tr>
      <w:tr w:rsidR="00072B66" w:rsidRPr="00EA208C" w14:paraId="5D3F640F" w14:textId="77777777" w:rsidTr="00520945">
        <w:trPr>
          <w:trHeight w:val="300"/>
        </w:trPr>
        <w:tc>
          <w:tcPr>
            <w:tcW w:w="11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060F" w14:textId="77777777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CI, confidence interval; HL, health literacy; </w:t>
            </w:r>
            <w:proofErr w:type="gramStart"/>
            <w:r w:rsidRPr="00665C67">
              <w:rPr>
                <w:rFonts w:ascii="Times New Roman" w:eastAsia="ＭＳ Ｐゴシック" w:hAnsi="Times New Roman" w:cs="Times New Roman"/>
              </w:rPr>
              <w:t>OR,</w:t>
            </w:r>
            <w:proofErr w:type="gramEnd"/>
            <w:r w:rsidRPr="00665C67">
              <w:rPr>
                <w:rFonts w:ascii="Times New Roman" w:eastAsia="ＭＳ Ｐゴシック" w:hAnsi="Times New Roman" w:cs="Times New Roman"/>
              </w:rPr>
              <w:t xml:space="preserve"> odds ratio.</w:t>
            </w:r>
          </w:p>
        </w:tc>
      </w:tr>
      <w:tr w:rsidR="00072B66" w:rsidRPr="00EA208C" w14:paraId="4FF9FDFD" w14:textId="77777777" w:rsidTr="00520945">
        <w:trPr>
          <w:trHeight w:val="300"/>
        </w:trPr>
        <w:tc>
          <w:tcPr>
            <w:tcW w:w="116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81E4" w14:textId="0619FC12" w:rsidR="00520945" w:rsidRPr="00665C67" w:rsidRDefault="00520945" w:rsidP="00520945">
            <w:pPr>
              <w:spacing w:after="0" w:line="240" w:lineRule="auto"/>
              <w:rPr>
                <w:rFonts w:ascii="Times New Roman" w:eastAsia="ＭＳ Ｐゴシック" w:hAnsi="Times New Roman" w:cs="Times New Roman"/>
              </w:rPr>
            </w:pPr>
            <w:r w:rsidRPr="00665C67">
              <w:rPr>
                <w:rFonts w:ascii="Times New Roman" w:eastAsia="ＭＳ Ｐゴシック" w:hAnsi="Times New Roman" w:cs="Times New Roman"/>
              </w:rPr>
              <w:t xml:space="preserve">Adjusted for age, sex, educational attainment, </w:t>
            </w:r>
            <w:r w:rsidR="00066FC9" w:rsidRPr="00665C67">
              <w:rPr>
                <w:rFonts w:ascii="Times New Roman" w:eastAsia="ＭＳ Ｐゴシック" w:hAnsi="Times New Roman" w:cs="Times New Roman" w:hint="eastAsia"/>
              </w:rPr>
              <w:t xml:space="preserve">annual </w:t>
            </w:r>
            <w:r w:rsidRPr="00665C67">
              <w:rPr>
                <w:rFonts w:ascii="Times New Roman" w:eastAsia="ＭＳ Ｐゴシック" w:hAnsi="Times New Roman" w:cs="Times New Roman"/>
              </w:rPr>
              <w:t>household income, work status, and self-rated health.</w:t>
            </w:r>
          </w:p>
        </w:tc>
      </w:tr>
    </w:tbl>
    <w:p w14:paraId="43A26FB3" w14:textId="77777777" w:rsidR="00520945" w:rsidRPr="00EA208C" w:rsidRDefault="00520945" w:rsidP="006E16F4">
      <w:pPr>
        <w:widowControl w:val="0"/>
        <w:rPr>
          <w:rFonts w:ascii="Times New Roman" w:eastAsia="ＭＳ Ｐゴシック" w:hAnsi="Times New Roman"/>
        </w:rPr>
      </w:pPr>
    </w:p>
    <w:p w14:paraId="233246D0" w14:textId="77777777" w:rsidR="00520945" w:rsidRPr="00EA208C" w:rsidRDefault="00520945" w:rsidP="006E16F4">
      <w:pPr>
        <w:widowControl w:val="0"/>
        <w:rPr>
          <w:rFonts w:ascii="Times New Roman" w:eastAsia="ＭＳ Ｐゴシック" w:hAnsi="Times New Roman"/>
        </w:rPr>
      </w:pPr>
    </w:p>
    <w:sectPr w:rsidR="00520945" w:rsidRPr="00EA208C" w:rsidSect="00AF709F">
      <w:footerReference w:type="default" r:id="rId8"/>
      <w:pgSz w:w="16838" w:h="11906" w:orient="landscape" w:code="9"/>
      <w:pgMar w:top="1440" w:right="1440" w:bottom="1440" w:left="1440" w:header="851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BFB1B" w14:textId="77777777" w:rsidR="006023ED" w:rsidRDefault="006023ED" w:rsidP="009D5C92">
      <w:r>
        <w:separator/>
      </w:r>
    </w:p>
  </w:endnote>
  <w:endnote w:type="continuationSeparator" w:id="0">
    <w:p w14:paraId="2FE313FB" w14:textId="77777777" w:rsidR="006023ED" w:rsidRDefault="006023ED" w:rsidP="009D5C92">
      <w:r>
        <w:continuationSeparator/>
      </w:r>
    </w:p>
  </w:endnote>
  <w:endnote w:type="continuationNotice" w:id="1">
    <w:p w14:paraId="64D9A3CC" w14:textId="77777777" w:rsidR="006023ED" w:rsidRDefault="006023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6F2FC" w14:textId="2D587832" w:rsidR="00B85B03" w:rsidRDefault="00B85B03">
    <w:pPr>
      <w:pStyle w:val="a5"/>
      <w:jc w:val="center"/>
    </w:pPr>
  </w:p>
  <w:p w14:paraId="0B948C1C" w14:textId="77777777" w:rsidR="00B85B03" w:rsidRDefault="00B85B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0172A" w14:textId="77777777" w:rsidR="006023ED" w:rsidRDefault="006023ED" w:rsidP="009D5C92">
      <w:r>
        <w:separator/>
      </w:r>
    </w:p>
  </w:footnote>
  <w:footnote w:type="continuationSeparator" w:id="0">
    <w:p w14:paraId="06D519F5" w14:textId="77777777" w:rsidR="006023ED" w:rsidRDefault="006023ED" w:rsidP="009D5C92">
      <w:r>
        <w:continuationSeparator/>
      </w:r>
    </w:p>
  </w:footnote>
  <w:footnote w:type="continuationNotice" w:id="1">
    <w:p w14:paraId="285DF153" w14:textId="77777777" w:rsidR="006023ED" w:rsidRDefault="006023E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D3E55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E57A1"/>
    <w:multiLevelType w:val="hybridMultilevel"/>
    <w:tmpl w:val="66343DB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942C2C"/>
    <w:multiLevelType w:val="hybridMultilevel"/>
    <w:tmpl w:val="B3E84C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913A40"/>
    <w:multiLevelType w:val="hybridMultilevel"/>
    <w:tmpl w:val="DAAEF9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87A0FAC"/>
    <w:multiLevelType w:val="hybridMultilevel"/>
    <w:tmpl w:val="FE8288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E40CC5"/>
    <w:multiLevelType w:val="hybridMultilevel"/>
    <w:tmpl w:val="2C284B24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9C04672"/>
    <w:multiLevelType w:val="hybridMultilevel"/>
    <w:tmpl w:val="6BA03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DF06847"/>
    <w:multiLevelType w:val="hybridMultilevel"/>
    <w:tmpl w:val="4FE6A5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EB48AB"/>
    <w:multiLevelType w:val="hybridMultilevel"/>
    <w:tmpl w:val="241C9A5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 w15:restartNumberingAfterBreak="0">
    <w:nsid w:val="4FFD569E"/>
    <w:multiLevelType w:val="multilevel"/>
    <w:tmpl w:val="7990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24313C8"/>
    <w:multiLevelType w:val="hybridMultilevel"/>
    <w:tmpl w:val="4AA4C2B4"/>
    <w:lvl w:ilvl="0" w:tplc="5230821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459135A"/>
    <w:multiLevelType w:val="multilevel"/>
    <w:tmpl w:val="1464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AA0C29"/>
    <w:multiLevelType w:val="hybridMultilevel"/>
    <w:tmpl w:val="58F88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AC1588B"/>
    <w:multiLevelType w:val="multilevel"/>
    <w:tmpl w:val="2E04B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09A3C02"/>
    <w:multiLevelType w:val="hybridMultilevel"/>
    <w:tmpl w:val="7FB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36A22A1"/>
    <w:multiLevelType w:val="hybridMultilevel"/>
    <w:tmpl w:val="5928D18C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7F731A8"/>
    <w:multiLevelType w:val="hybridMultilevel"/>
    <w:tmpl w:val="8EBAE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A092C8D"/>
    <w:multiLevelType w:val="hybridMultilevel"/>
    <w:tmpl w:val="84506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99316389">
    <w:abstractNumId w:val="1"/>
  </w:num>
  <w:num w:numId="2" w16cid:durableId="1513380021">
    <w:abstractNumId w:val="17"/>
  </w:num>
  <w:num w:numId="3" w16cid:durableId="1665890341">
    <w:abstractNumId w:val="6"/>
  </w:num>
  <w:num w:numId="4" w16cid:durableId="1814716871">
    <w:abstractNumId w:val="8"/>
  </w:num>
  <w:num w:numId="5" w16cid:durableId="565266948">
    <w:abstractNumId w:val="0"/>
  </w:num>
  <w:num w:numId="6" w16cid:durableId="724178608">
    <w:abstractNumId w:val="2"/>
  </w:num>
  <w:num w:numId="7" w16cid:durableId="638462394">
    <w:abstractNumId w:val="13"/>
  </w:num>
  <w:num w:numId="8" w16cid:durableId="1992979169">
    <w:abstractNumId w:val="16"/>
  </w:num>
  <w:num w:numId="9" w16cid:durableId="1018196991">
    <w:abstractNumId w:val="9"/>
  </w:num>
  <w:num w:numId="10" w16cid:durableId="1980262928">
    <w:abstractNumId w:val="7"/>
  </w:num>
  <w:num w:numId="11" w16cid:durableId="1164666685">
    <w:abstractNumId w:val="14"/>
  </w:num>
  <w:num w:numId="12" w16cid:durableId="889420454">
    <w:abstractNumId w:val="5"/>
  </w:num>
  <w:num w:numId="13" w16cid:durableId="379675020">
    <w:abstractNumId w:val="15"/>
  </w:num>
  <w:num w:numId="14" w16cid:durableId="1029599869">
    <w:abstractNumId w:val="4"/>
  </w:num>
  <w:num w:numId="15" w16cid:durableId="370037163">
    <w:abstractNumId w:val="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009212645">
    <w:abstractNumId w:val="12"/>
  </w:num>
  <w:num w:numId="17" w16cid:durableId="1758554163">
    <w:abstractNumId w:val="3"/>
  </w:num>
  <w:num w:numId="18" w16cid:durableId="18217254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B46"/>
    <w:rsid w:val="0000048A"/>
    <w:rsid w:val="00000C70"/>
    <w:rsid w:val="00000EF4"/>
    <w:rsid w:val="00001597"/>
    <w:rsid w:val="00001E30"/>
    <w:rsid w:val="00002B87"/>
    <w:rsid w:val="00002F3E"/>
    <w:rsid w:val="000034E2"/>
    <w:rsid w:val="00003906"/>
    <w:rsid w:val="00003B52"/>
    <w:rsid w:val="00003B5B"/>
    <w:rsid w:val="0000415C"/>
    <w:rsid w:val="00004B3E"/>
    <w:rsid w:val="00005C1A"/>
    <w:rsid w:val="00006E4D"/>
    <w:rsid w:val="00007A26"/>
    <w:rsid w:val="00007DD6"/>
    <w:rsid w:val="00007FA8"/>
    <w:rsid w:val="00010037"/>
    <w:rsid w:val="000105F0"/>
    <w:rsid w:val="0001087F"/>
    <w:rsid w:val="00010891"/>
    <w:rsid w:val="00010955"/>
    <w:rsid w:val="00010C4C"/>
    <w:rsid w:val="000113ED"/>
    <w:rsid w:val="00011530"/>
    <w:rsid w:val="00011E39"/>
    <w:rsid w:val="000120C5"/>
    <w:rsid w:val="00012798"/>
    <w:rsid w:val="00013449"/>
    <w:rsid w:val="00013471"/>
    <w:rsid w:val="00013AFF"/>
    <w:rsid w:val="0001400A"/>
    <w:rsid w:val="0001493B"/>
    <w:rsid w:val="00015669"/>
    <w:rsid w:val="000156DF"/>
    <w:rsid w:val="00015AE6"/>
    <w:rsid w:val="00015DD4"/>
    <w:rsid w:val="00016273"/>
    <w:rsid w:val="000163FB"/>
    <w:rsid w:val="00016907"/>
    <w:rsid w:val="00016C42"/>
    <w:rsid w:val="00016ECB"/>
    <w:rsid w:val="00016FEE"/>
    <w:rsid w:val="00017126"/>
    <w:rsid w:val="00017356"/>
    <w:rsid w:val="000173F6"/>
    <w:rsid w:val="000179F8"/>
    <w:rsid w:val="00017BBD"/>
    <w:rsid w:val="000207DE"/>
    <w:rsid w:val="00020E5A"/>
    <w:rsid w:val="00020FAB"/>
    <w:rsid w:val="000210FD"/>
    <w:rsid w:val="000216D2"/>
    <w:rsid w:val="0002171C"/>
    <w:rsid w:val="00021CFE"/>
    <w:rsid w:val="00021D44"/>
    <w:rsid w:val="0002219D"/>
    <w:rsid w:val="0002298A"/>
    <w:rsid w:val="00022AFE"/>
    <w:rsid w:val="00022EF4"/>
    <w:rsid w:val="00023469"/>
    <w:rsid w:val="00023D17"/>
    <w:rsid w:val="00024485"/>
    <w:rsid w:val="00024B81"/>
    <w:rsid w:val="00025446"/>
    <w:rsid w:val="00025622"/>
    <w:rsid w:val="00025F7F"/>
    <w:rsid w:val="0002681A"/>
    <w:rsid w:val="00026AE2"/>
    <w:rsid w:val="00027D2D"/>
    <w:rsid w:val="0003030F"/>
    <w:rsid w:val="0003089E"/>
    <w:rsid w:val="000312CC"/>
    <w:rsid w:val="00031855"/>
    <w:rsid w:val="00031BED"/>
    <w:rsid w:val="00031D2E"/>
    <w:rsid w:val="00031D36"/>
    <w:rsid w:val="00031D59"/>
    <w:rsid w:val="000327E4"/>
    <w:rsid w:val="00032924"/>
    <w:rsid w:val="00032DC4"/>
    <w:rsid w:val="00032FAF"/>
    <w:rsid w:val="0003331E"/>
    <w:rsid w:val="0003385C"/>
    <w:rsid w:val="00033A56"/>
    <w:rsid w:val="00033D7D"/>
    <w:rsid w:val="00033E9F"/>
    <w:rsid w:val="00034456"/>
    <w:rsid w:val="0003480E"/>
    <w:rsid w:val="00034D56"/>
    <w:rsid w:val="00034F90"/>
    <w:rsid w:val="0003607B"/>
    <w:rsid w:val="0003647B"/>
    <w:rsid w:val="0003658B"/>
    <w:rsid w:val="000376D8"/>
    <w:rsid w:val="000378C2"/>
    <w:rsid w:val="0003790F"/>
    <w:rsid w:val="0004131B"/>
    <w:rsid w:val="0004177F"/>
    <w:rsid w:val="00041C67"/>
    <w:rsid w:val="00042081"/>
    <w:rsid w:val="000425D1"/>
    <w:rsid w:val="00042DB4"/>
    <w:rsid w:val="00042DC9"/>
    <w:rsid w:val="00043C89"/>
    <w:rsid w:val="00043DD3"/>
    <w:rsid w:val="00043E61"/>
    <w:rsid w:val="0004410D"/>
    <w:rsid w:val="00044FDA"/>
    <w:rsid w:val="00045510"/>
    <w:rsid w:val="0004554F"/>
    <w:rsid w:val="00045B00"/>
    <w:rsid w:val="00045FF8"/>
    <w:rsid w:val="00046209"/>
    <w:rsid w:val="00046473"/>
    <w:rsid w:val="000465D1"/>
    <w:rsid w:val="0004688F"/>
    <w:rsid w:val="0004724E"/>
    <w:rsid w:val="000472A2"/>
    <w:rsid w:val="00047639"/>
    <w:rsid w:val="00047CAE"/>
    <w:rsid w:val="00050415"/>
    <w:rsid w:val="000505A8"/>
    <w:rsid w:val="00050660"/>
    <w:rsid w:val="0005090F"/>
    <w:rsid w:val="00050A21"/>
    <w:rsid w:val="00050BAD"/>
    <w:rsid w:val="00050C6A"/>
    <w:rsid w:val="00051CE2"/>
    <w:rsid w:val="00051FEE"/>
    <w:rsid w:val="000524EA"/>
    <w:rsid w:val="000528D7"/>
    <w:rsid w:val="00052FF1"/>
    <w:rsid w:val="00053411"/>
    <w:rsid w:val="0005394C"/>
    <w:rsid w:val="00053E3C"/>
    <w:rsid w:val="00053FD9"/>
    <w:rsid w:val="00054C00"/>
    <w:rsid w:val="00054F8F"/>
    <w:rsid w:val="00055AB1"/>
    <w:rsid w:val="00055E0F"/>
    <w:rsid w:val="000578F7"/>
    <w:rsid w:val="00057B2D"/>
    <w:rsid w:val="00060288"/>
    <w:rsid w:val="00060491"/>
    <w:rsid w:val="00060695"/>
    <w:rsid w:val="00060FD4"/>
    <w:rsid w:val="000618A3"/>
    <w:rsid w:val="0006190F"/>
    <w:rsid w:val="000627F9"/>
    <w:rsid w:val="00062CE8"/>
    <w:rsid w:val="000634FC"/>
    <w:rsid w:val="00063F58"/>
    <w:rsid w:val="00063F77"/>
    <w:rsid w:val="00066002"/>
    <w:rsid w:val="0006646E"/>
    <w:rsid w:val="000669B9"/>
    <w:rsid w:val="00066FC9"/>
    <w:rsid w:val="00067552"/>
    <w:rsid w:val="00067ADA"/>
    <w:rsid w:val="00070912"/>
    <w:rsid w:val="000712BD"/>
    <w:rsid w:val="000714E4"/>
    <w:rsid w:val="0007177A"/>
    <w:rsid w:val="0007182F"/>
    <w:rsid w:val="000718BD"/>
    <w:rsid w:val="00071BC2"/>
    <w:rsid w:val="00071D4C"/>
    <w:rsid w:val="00071EC6"/>
    <w:rsid w:val="0007201F"/>
    <w:rsid w:val="00072A06"/>
    <w:rsid w:val="00072B1B"/>
    <w:rsid w:val="00072B66"/>
    <w:rsid w:val="00073127"/>
    <w:rsid w:val="000733A2"/>
    <w:rsid w:val="000733ED"/>
    <w:rsid w:val="00073A6B"/>
    <w:rsid w:val="00073CA3"/>
    <w:rsid w:val="00074BD1"/>
    <w:rsid w:val="00075636"/>
    <w:rsid w:val="000757A7"/>
    <w:rsid w:val="00075A8B"/>
    <w:rsid w:val="00075B79"/>
    <w:rsid w:val="00075E98"/>
    <w:rsid w:val="00076FEB"/>
    <w:rsid w:val="00077289"/>
    <w:rsid w:val="0007743D"/>
    <w:rsid w:val="000777AF"/>
    <w:rsid w:val="00077A37"/>
    <w:rsid w:val="00077BFF"/>
    <w:rsid w:val="000803B4"/>
    <w:rsid w:val="00080E6F"/>
    <w:rsid w:val="00080FE2"/>
    <w:rsid w:val="00081307"/>
    <w:rsid w:val="000815CD"/>
    <w:rsid w:val="0008176D"/>
    <w:rsid w:val="00081A4A"/>
    <w:rsid w:val="00082616"/>
    <w:rsid w:val="000837A5"/>
    <w:rsid w:val="00083CA7"/>
    <w:rsid w:val="000844F3"/>
    <w:rsid w:val="000853D9"/>
    <w:rsid w:val="00085485"/>
    <w:rsid w:val="0008552B"/>
    <w:rsid w:val="0008645E"/>
    <w:rsid w:val="0008658F"/>
    <w:rsid w:val="000865FA"/>
    <w:rsid w:val="00086D2E"/>
    <w:rsid w:val="00087277"/>
    <w:rsid w:val="000877F0"/>
    <w:rsid w:val="00087840"/>
    <w:rsid w:val="00087F57"/>
    <w:rsid w:val="00090643"/>
    <w:rsid w:val="00090750"/>
    <w:rsid w:val="000908F1"/>
    <w:rsid w:val="00090978"/>
    <w:rsid w:val="00090AA0"/>
    <w:rsid w:val="000912CD"/>
    <w:rsid w:val="00091524"/>
    <w:rsid w:val="00091841"/>
    <w:rsid w:val="00091919"/>
    <w:rsid w:val="000920BE"/>
    <w:rsid w:val="0009289B"/>
    <w:rsid w:val="0009360F"/>
    <w:rsid w:val="0009365C"/>
    <w:rsid w:val="00093E03"/>
    <w:rsid w:val="00093EE5"/>
    <w:rsid w:val="0009506D"/>
    <w:rsid w:val="000957F0"/>
    <w:rsid w:val="00095BE1"/>
    <w:rsid w:val="000960D3"/>
    <w:rsid w:val="000964C8"/>
    <w:rsid w:val="00096DB3"/>
    <w:rsid w:val="00096E05"/>
    <w:rsid w:val="00096EC8"/>
    <w:rsid w:val="0009754D"/>
    <w:rsid w:val="00097BF4"/>
    <w:rsid w:val="00097EE6"/>
    <w:rsid w:val="000A014F"/>
    <w:rsid w:val="000A0E26"/>
    <w:rsid w:val="000A1162"/>
    <w:rsid w:val="000A1493"/>
    <w:rsid w:val="000A1526"/>
    <w:rsid w:val="000A2332"/>
    <w:rsid w:val="000A2CB8"/>
    <w:rsid w:val="000A34E6"/>
    <w:rsid w:val="000A383A"/>
    <w:rsid w:val="000A3C25"/>
    <w:rsid w:val="000A4450"/>
    <w:rsid w:val="000A4882"/>
    <w:rsid w:val="000A4C80"/>
    <w:rsid w:val="000A4FBE"/>
    <w:rsid w:val="000A50CE"/>
    <w:rsid w:val="000A5D81"/>
    <w:rsid w:val="000A6643"/>
    <w:rsid w:val="000A6BA9"/>
    <w:rsid w:val="000A701C"/>
    <w:rsid w:val="000A70FB"/>
    <w:rsid w:val="000A7130"/>
    <w:rsid w:val="000B022D"/>
    <w:rsid w:val="000B048D"/>
    <w:rsid w:val="000B04C5"/>
    <w:rsid w:val="000B0C39"/>
    <w:rsid w:val="000B103D"/>
    <w:rsid w:val="000B1089"/>
    <w:rsid w:val="000B1D9E"/>
    <w:rsid w:val="000B2C22"/>
    <w:rsid w:val="000B3215"/>
    <w:rsid w:val="000B3459"/>
    <w:rsid w:val="000B3D5F"/>
    <w:rsid w:val="000B402C"/>
    <w:rsid w:val="000B42AF"/>
    <w:rsid w:val="000B4CCD"/>
    <w:rsid w:val="000B57AD"/>
    <w:rsid w:val="000B5AF4"/>
    <w:rsid w:val="000B613C"/>
    <w:rsid w:val="000B6226"/>
    <w:rsid w:val="000B636B"/>
    <w:rsid w:val="000B70BE"/>
    <w:rsid w:val="000C046F"/>
    <w:rsid w:val="000C0530"/>
    <w:rsid w:val="000C0571"/>
    <w:rsid w:val="000C0817"/>
    <w:rsid w:val="000C0F3A"/>
    <w:rsid w:val="000C1011"/>
    <w:rsid w:val="000C123A"/>
    <w:rsid w:val="000C13D9"/>
    <w:rsid w:val="000C1467"/>
    <w:rsid w:val="000C173E"/>
    <w:rsid w:val="000C1894"/>
    <w:rsid w:val="000C198E"/>
    <w:rsid w:val="000C1BAB"/>
    <w:rsid w:val="000C2107"/>
    <w:rsid w:val="000C222D"/>
    <w:rsid w:val="000C2D96"/>
    <w:rsid w:val="000C2E1A"/>
    <w:rsid w:val="000C308D"/>
    <w:rsid w:val="000C3344"/>
    <w:rsid w:val="000C34EA"/>
    <w:rsid w:val="000C3A9C"/>
    <w:rsid w:val="000C4731"/>
    <w:rsid w:val="000C48D4"/>
    <w:rsid w:val="000C4DEE"/>
    <w:rsid w:val="000C5E9E"/>
    <w:rsid w:val="000C628F"/>
    <w:rsid w:val="000C62AC"/>
    <w:rsid w:val="000C62B2"/>
    <w:rsid w:val="000C66B5"/>
    <w:rsid w:val="000C6B88"/>
    <w:rsid w:val="000C6CFD"/>
    <w:rsid w:val="000C6D89"/>
    <w:rsid w:val="000C6DBA"/>
    <w:rsid w:val="000C71C2"/>
    <w:rsid w:val="000C77A2"/>
    <w:rsid w:val="000C7E6B"/>
    <w:rsid w:val="000D06E6"/>
    <w:rsid w:val="000D1461"/>
    <w:rsid w:val="000D2984"/>
    <w:rsid w:val="000D4C92"/>
    <w:rsid w:val="000D4D73"/>
    <w:rsid w:val="000D4DEA"/>
    <w:rsid w:val="000D588C"/>
    <w:rsid w:val="000D63B8"/>
    <w:rsid w:val="000D66D5"/>
    <w:rsid w:val="000D69F8"/>
    <w:rsid w:val="000D6C1E"/>
    <w:rsid w:val="000D74D8"/>
    <w:rsid w:val="000D782B"/>
    <w:rsid w:val="000E0039"/>
    <w:rsid w:val="000E04DF"/>
    <w:rsid w:val="000E07E2"/>
    <w:rsid w:val="000E10B6"/>
    <w:rsid w:val="000E1C97"/>
    <w:rsid w:val="000E2192"/>
    <w:rsid w:val="000E21F4"/>
    <w:rsid w:val="000E26B4"/>
    <w:rsid w:val="000E2721"/>
    <w:rsid w:val="000E2E47"/>
    <w:rsid w:val="000E2F94"/>
    <w:rsid w:val="000E370E"/>
    <w:rsid w:val="000E3C93"/>
    <w:rsid w:val="000E4372"/>
    <w:rsid w:val="000E442A"/>
    <w:rsid w:val="000E4845"/>
    <w:rsid w:val="000E5308"/>
    <w:rsid w:val="000E5634"/>
    <w:rsid w:val="000E592D"/>
    <w:rsid w:val="000E5BA6"/>
    <w:rsid w:val="000E5C69"/>
    <w:rsid w:val="000E5D83"/>
    <w:rsid w:val="000E7524"/>
    <w:rsid w:val="000E79A4"/>
    <w:rsid w:val="000E7D92"/>
    <w:rsid w:val="000E7DFE"/>
    <w:rsid w:val="000F0168"/>
    <w:rsid w:val="000F0707"/>
    <w:rsid w:val="000F0B8A"/>
    <w:rsid w:val="000F0FA0"/>
    <w:rsid w:val="000F1A68"/>
    <w:rsid w:val="000F208D"/>
    <w:rsid w:val="000F23CA"/>
    <w:rsid w:val="000F2ABE"/>
    <w:rsid w:val="000F3098"/>
    <w:rsid w:val="000F348F"/>
    <w:rsid w:val="000F388B"/>
    <w:rsid w:val="000F4082"/>
    <w:rsid w:val="000F47AC"/>
    <w:rsid w:val="000F48F0"/>
    <w:rsid w:val="000F49CE"/>
    <w:rsid w:val="000F50C6"/>
    <w:rsid w:val="000F5526"/>
    <w:rsid w:val="000F560C"/>
    <w:rsid w:val="000F5D0B"/>
    <w:rsid w:val="000F6398"/>
    <w:rsid w:val="000F6783"/>
    <w:rsid w:val="000F7E59"/>
    <w:rsid w:val="00100023"/>
    <w:rsid w:val="001000D7"/>
    <w:rsid w:val="00100296"/>
    <w:rsid w:val="00100EFE"/>
    <w:rsid w:val="001011F2"/>
    <w:rsid w:val="00101B24"/>
    <w:rsid w:val="00101D51"/>
    <w:rsid w:val="00101DB5"/>
    <w:rsid w:val="001020D9"/>
    <w:rsid w:val="001021B3"/>
    <w:rsid w:val="00102A42"/>
    <w:rsid w:val="00102A93"/>
    <w:rsid w:val="00102D39"/>
    <w:rsid w:val="00102D5A"/>
    <w:rsid w:val="0010307D"/>
    <w:rsid w:val="001031A4"/>
    <w:rsid w:val="00103581"/>
    <w:rsid w:val="00103B48"/>
    <w:rsid w:val="00104290"/>
    <w:rsid w:val="0010435F"/>
    <w:rsid w:val="001043A6"/>
    <w:rsid w:val="0010460E"/>
    <w:rsid w:val="00104926"/>
    <w:rsid w:val="00104ACD"/>
    <w:rsid w:val="001054A2"/>
    <w:rsid w:val="00105765"/>
    <w:rsid w:val="00105835"/>
    <w:rsid w:val="0010655C"/>
    <w:rsid w:val="0010764F"/>
    <w:rsid w:val="00107923"/>
    <w:rsid w:val="00107A19"/>
    <w:rsid w:val="00107AAC"/>
    <w:rsid w:val="00107E45"/>
    <w:rsid w:val="0011017C"/>
    <w:rsid w:val="001101FA"/>
    <w:rsid w:val="00110AAB"/>
    <w:rsid w:val="00110AB6"/>
    <w:rsid w:val="00111B94"/>
    <w:rsid w:val="0011201D"/>
    <w:rsid w:val="00112414"/>
    <w:rsid w:val="00112DC0"/>
    <w:rsid w:val="00112DE7"/>
    <w:rsid w:val="00113ED4"/>
    <w:rsid w:val="0011437B"/>
    <w:rsid w:val="0011452A"/>
    <w:rsid w:val="00114F63"/>
    <w:rsid w:val="0011526A"/>
    <w:rsid w:val="00115936"/>
    <w:rsid w:val="00115AF5"/>
    <w:rsid w:val="00115CCD"/>
    <w:rsid w:val="00115EF8"/>
    <w:rsid w:val="00115F8F"/>
    <w:rsid w:val="001164CD"/>
    <w:rsid w:val="00116C6F"/>
    <w:rsid w:val="00116F91"/>
    <w:rsid w:val="0011786E"/>
    <w:rsid w:val="001201B8"/>
    <w:rsid w:val="001205FB"/>
    <w:rsid w:val="00121686"/>
    <w:rsid w:val="001220BD"/>
    <w:rsid w:val="0012248F"/>
    <w:rsid w:val="00123833"/>
    <w:rsid w:val="00123839"/>
    <w:rsid w:val="00124EA8"/>
    <w:rsid w:val="00125607"/>
    <w:rsid w:val="001259B4"/>
    <w:rsid w:val="00125E1C"/>
    <w:rsid w:val="00126791"/>
    <w:rsid w:val="001269F3"/>
    <w:rsid w:val="00126FEE"/>
    <w:rsid w:val="00127146"/>
    <w:rsid w:val="0012763E"/>
    <w:rsid w:val="00127AC2"/>
    <w:rsid w:val="00127E45"/>
    <w:rsid w:val="00127FC1"/>
    <w:rsid w:val="0013079D"/>
    <w:rsid w:val="00130FB1"/>
    <w:rsid w:val="00131001"/>
    <w:rsid w:val="00131213"/>
    <w:rsid w:val="00131E07"/>
    <w:rsid w:val="001320E2"/>
    <w:rsid w:val="0013211B"/>
    <w:rsid w:val="00132A25"/>
    <w:rsid w:val="00132D03"/>
    <w:rsid w:val="00133581"/>
    <w:rsid w:val="00133E08"/>
    <w:rsid w:val="0013406A"/>
    <w:rsid w:val="001347EB"/>
    <w:rsid w:val="00134960"/>
    <w:rsid w:val="001350A9"/>
    <w:rsid w:val="00135696"/>
    <w:rsid w:val="0013610F"/>
    <w:rsid w:val="001368AA"/>
    <w:rsid w:val="001370D4"/>
    <w:rsid w:val="00137B82"/>
    <w:rsid w:val="00140029"/>
    <w:rsid w:val="0014085B"/>
    <w:rsid w:val="00140984"/>
    <w:rsid w:val="00141238"/>
    <w:rsid w:val="001412A3"/>
    <w:rsid w:val="0014296B"/>
    <w:rsid w:val="00142D05"/>
    <w:rsid w:val="00142FE0"/>
    <w:rsid w:val="001431A1"/>
    <w:rsid w:val="0014363B"/>
    <w:rsid w:val="00143AB6"/>
    <w:rsid w:val="0014401D"/>
    <w:rsid w:val="0014410B"/>
    <w:rsid w:val="00144195"/>
    <w:rsid w:val="0014435A"/>
    <w:rsid w:val="00144523"/>
    <w:rsid w:val="00144A11"/>
    <w:rsid w:val="00144C98"/>
    <w:rsid w:val="00144CA0"/>
    <w:rsid w:val="001453B9"/>
    <w:rsid w:val="00145FFC"/>
    <w:rsid w:val="001463E3"/>
    <w:rsid w:val="001466D6"/>
    <w:rsid w:val="00146AFA"/>
    <w:rsid w:val="00146EB2"/>
    <w:rsid w:val="001473B7"/>
    <w:rsid w:val="001476EA"/>
    <w:rsid w:val="00147F63"/>
    <w:rsid w:val="001500F6"/>
    <w:rsid w:val="001507A0"/>
    <w:rsid w:val="00150899"/>
    <w:rsid w:val="00150E2C"/>
    <w:rsid w:val="001521E5"/>
    <w:rsid w:val="00152436"/>
    <w:rsid w:val="00152918"/>
    <w:rsid w:val="00152A00"/>
    <w:rsid w:val="00153057"/>
    <w:rsid w:val="0015391F"/>
    <w:rsid w:val="0015405E"/>
    <w:rsid w:val="001550EE"/>
    <w:rsid w:val="00155683"/>
    <w:rsid w:val="00155C35"/>
    <w:rsid w:val="00155C98"/>
    <w:rsid w:val="00155E4F"/>
    <w:rsid w:val="001561C8"/>
    <w:rsid w:val="001569F8"/>
    <w:rsid w:val="00156C4B"/>
    <w:rsid w:val="00156FDA"/>
    <w:rsid w:val="001576A5"/>
    <w:rsid w:val="00157757"/>
    <w:rsid w:val="00157774"/>
    <w:rsid w:val="001603B0"/>
    <w:rsid w:val="001606D2"/>
    <w:rsid w:val="00160AFD"/>
    <w:rsid w:val="00160E88"/>
    <w:rsid w:val="001613A3"/>
    <w:rsid w:val="001614C1"/>
    <w:rsid w:val="00161CC6"/>
    <w:rsid w:val="00162223"/>
    <w:rsid w:val="00162472"/>
    <w:rsid w:val="00162C23"/>
    <w:rsid w:val="0016357C"/>
    <w:rsid w:val="001638E5"/>
    <w:rsid w:val="00164707"/>
    <w:rsid w:val="001649A9"/>
    <w:rsid w:val="00164EFF"/>
    <w:rsid w:val="00165502"/>
    <w:rsid w:val="0016558A"/>
    <w:rsid w:val="00165B0F"/>
    <w:rsid w:val="00166024"/>
    <w:rsid w:val="00166619"/>
    <w:rsid w:val="00166D9E"/>
    <w:rsid w:val="00166FE2"/>
    <w:rsid w:val="001672A7"/>
    <w:rsid w:val="00167E94"/>
    <w:rsid w:val="00170064"/>
    <w:rsid w:val="00170166"/>
    <w:rsid w:val="00170B5F"/>
    <w:rsid w:val="0017152F"/>
    <w:rsid w:val="001716B7"/>
    <w:rsid w:val="001716E5"/>
    <w:rsid w:val="00171B84"/>
    <w:rsid w:val="00171B89"/>
    <w:rsid w:val="001724C6"/>
    <w:rsid w:val="001736ED"/>
    <w:rsid w:val="00173893"/>
    <w:rsid w:val="00173C36"/>
    <w:rsid w:val="00173EA3"/>
    <w:rsid w:val="00174986"/>
    <w:rsid w:val="00174B23"/>
    <w:rsid w:val="001754C3"/>
    <w:rsid w:val="00175554"/>
    <w:rsid w:val="00175681"/>
    <w:rsid w:val="00175854"/>
    <w:rsid w:val="001758B9"/>
    <w:rsid w:val="00175F56"/>
    <w:rsid w:val="001765EB"/>
    <w:rsid w:val="00176805"/>
    <w:rsid w:val="0017727A"/>
    <w:rsid w:val="00177441"/>
    <w:rsid w:val="00177549"/>
    <w:rsid w:val="00177674"/>
    <w:rsid w:val="001776A6"/>
    <w:rsid w:val="00177D03"/>
    <w:rsid w:val="00180E4E"/>
    <w:rsid w:val="00181457"/>
    <w:rsid w:val="001814E3"/>
    <w:rsid w:val="001816A8"/>
    <w:rsid w:val="00181B2A"/>
    <w:rsid w:val="0018237C"/>
    <w:rsid w:val="00182651"/>
    <w:rsid w:val="00182E37"/>
    <w:rsid w:val="00183074"/>
    <w:rsid w:val="0018338C"/>
    <w:rsid w:val="00183437"/>
    <w:rsid w:val="00184C74"/>
    <w:rsid w:val="00185335"/>
    <w:rsid w:val="00185981"/>
    <w:rsid w:val="00185AD8"/>
    <w:rsid w:val="00185D71"/>
    <w:rsid w:val="00186762"/>
    <w:rsid w:val="00186A96"/>
    <w:rsid w:val="00187997"/>
    <w:rsid w:val="00187CAC"/>
    <w:rsid w:val="00187F30"/>
    <w:rsid w:val="001900A3"/>
    <w:rsid w:val="001904A7"/>
    <w:rsid w:val="00190763"/>
    <w:rsid w:val="00190974"/>
    <w:rsid w:val="00190A1E"/>
    <w:rsid w:val="00190DDD"/>
    <w:rsid w:val="0019142E"/>
    <w:rsid w:val="00191725"/>
    <w:rsid w:val="00191985"/>
    <w:rsid w:val="00191A03"/>
    <w:rsid w:val="00191B64"/>
    <w:rsid w:val="00191C92"/>
    <w:rsid w:val="001927F2"/>
    <w:rsid w:val="0019295E"/>
    <w:rsid w:val="00192B63"/>
    <w:rsid w:val="00192D96"/>
    <w:rsid w:val="00192F1E"/>
    <w:rsid w:val="0019349D"/>
    <w:rsid w:val="0019353A"/>
    <w:rsid w:val="00193C6F"/>
    <w:rsid w:val="00194427"/>
    <w:rsid w:val="001948EF"/>
    <w:rsid w:val="0019492A"/>
    <w:rsid w:val="00194D4B"/>
    <w:rsid w:val="00195C2B"/>
    <w:rsid w:val="00196004"/>
    <w:rsid w:val="00196782"/>
    <w:rsid w:val="00196FA8"/>
    <w:rsid w:val="001971BE"/>
    <w:rsid w:val="0019739F"/>
    <w:rsid w:val="001A06D1"/>
    <w:rsid w:val="001A0EB8"/>
    <w:rsid w:val="001A10C3"/>
    <w:rsid w:val="001A17AA"/>
    <w:rsid w:val="001A18D1"/>
    <w:rsid w:val="001A1B10"/>
    <w:rsid w:val="001A2DA3"/>
    <w:rsid w:val="001A2E3E"/>
    <w:rsid w:val="001A2E8E"/>
    <w:rsid w:val="001A38AA"/>
    <w:rsid w:val="001A3A06"/>
    <w:rsid w:val="001A4031"/>
    <w:rsid w:val="001A46AE"/>
    <w:rsid w:val="001A485C"/>
    <w:rsid w:val="001A4A11"/>
    <w:rsid w:val="001A52D0"/>
    <w:rsid w:val="001A74ED"/>
    <w:rsid w:val="001A75B0"/>
    <w:rsid w:val="001A771B"/>
    <w:rsid w:val="001B09D2"/>
    <w:rsid w:val="001B0B8E"/>
    <w:rsid w:val="001B1AB0"/>
    <w:rsid w:val="001B2060"/>
    <w:rsid w:val="001B2159"/>
    <w:rsid w:val="001B2EED"/>
    <w:rsid w:val="001B3666"/>
    <w:rsid w:val="001B3871"/>
    <w:rsid w:val="001B4CF6"/>
    <w:rsid w:val="001B50A1"/>
    <w:rsid w:val="001B5284"/>
    <w:rsid w:val="001B56C6"/>
    <w:rsid w:val="001B6011"/>
    <w:rsid w:val="001B645E"/>
    <w:rsid w:val="001B6690"/>
    <w:rsid w:val="001B66C9"/>
    <w:rsid w:val="001B7CC6"/>
    <w:rsid w:val="001C015D"/>
    <w:rsid w:val="001C0267"/>
    <w:rsid w:val="001C0BBA"/>
    <w:rsid w:val="001C0E6C"/>
    <w:rsid w:val="001C1639"/>
    <w:rsid w:val="001C18C8"/>
    <w:rsid w:val="001C1F41"/>
    <w:rsid w:val="001C2127"/>
    <w:rsid w:val="001C2FDD"/>
    <w:rsid w:val="001C300C"/>
    <w:rsid w:val="001C3467"/>
    <w:rsid w:val="001C35BF"/>
    <w:rsid w:val="001C3A26"/>
    <w:rsid w:val="001C3B94"/>
    <w:rsid w:val="001C3BE4"/>
    <w:rsid w:val="001C3C9B"/>
    <w:rsid w:val="001C4115"/>
    <w:rsid w:val="001C41B3"/>
    <w:rsid w:val="001C4676"/>
    <w:rsid w:val="001C4847"/>
    <w:rsid w:val="001C4AD3"/>
    <w:rsid w:val="001C56D0"/>
    <w:rsid w:val="001C5CC8"/>
    <w:rsid w:val="001C65B7"/>
    <w:rsid w:val="001C6BD1"/>
    <w:rsid w:val="001C6E48"/>
    <w:rsid w:val="001C7190"/>
    <w:rsid w:val="001C719C"/>
    <w:rsid w:val="001C738F"/>
    <w:rsid w:val="001C7A93"/>
    <w:rsid w:val="001C7B0D"/>
    <w:rsid w:val="001D0960"/>
    <w:rsid w:val="001D11DD"/>
    <w:rsid w:val="001D1306"/>
    <w:rsid w:val="001D1D14"/>
    <w:rsid w:val="001D2FBC"/>
    <w:rsid w:val="001D38D3"/>
    <w:rsid w:val="001D43D8"/>
    <w:rsid w:val="001D440F"/>
    <w:rsid w:val="001D45F5"/>
    <w:rsid w:val="001D4B62"/>
    <w:rsid w:val="001D52FC"/>
    <w:rsid w:val="001D5DBC"/>
    <w:rsid w:val="001D62FA"/>
    <w:rsid w:val="001D673B"/>
    <w:rsid w:val="001D7403"/>
    <w:rsid w:val="001D7744"/>
    <w:rsid w:val="001E02D3"/>
    <w:rsid w:val="001E0381"/>
    <w:rsid w:val="001E060E"/>
    <w:rsid w:val="001E08AD"/>
    <w:rsid w:val="001E08C9"/>
    <w:rsid w:val="001E0C01"/>
    <w:rsid w:val="001E0E25"/>
    <w:rsid w:val="001E13F5"/>
    <w:rsid w:val="001E178F"/>
    <w:rsid w:val="001E1CAA"/>
    <w:rsid w:val="001E2062"/>
    <w:rsid w:val="001E20CA"/>
    <w:rsid w:val="001E244E"/>
    <w:rsid w:val="001E26A7"/>
    <w:rsid w:val="001E28C5"/>
    <w:rsid w:val="001E29BD"/>
    <w:rsid w:val="001E2FD8"/>
    <w:rsid w:val="001E35B5"/>
    <w:rsid w:val="001E3E32"/>
    <w:rsid w:val="001E4666"/>
    <w:rsid w:val="001E46A7"/>
    <w:rsid w:val="001E4CE0"/>
    <w:rsid w:val="001E4E96"/>
    <w:rsid w:val="001E4FEF"/>
    <w:rsid w:val="001E5D81"/>
    <w:rsid w:val="001E5F7B"/>
    <w:rsid w:val="001E5FB1"/>
    <w:rsid w:val="001E623E"/>
    <w:rsid w:val="001E6C82"/>
    <w:rsid w:val="001E6D9A"/>
    <w:rsid w:val="001E6DBB"/>
    <w:rsid w:val="001E6E03"/>
    <w:rsid w:val="001E7976"/>
    <w:rsid w:val="001E79B0"/>
    <w:rsid w:val="001E7C0A"/>
    <w:rsid w:val="001E7D9F"/>
    <w:rsid w:val="001E7E46"/>
    <w:rsid w:val="001E7E98"/>
    <w:rsid w:val="001F0227"/>
    <w:rsid w:val="001F0378"/>
    <w:rsid w:val="001F1A56"/>
    <w:rsid w:val="001F1EF0"/>
    <w:rsid w:val="001F247E"/>
    <w:rsid w:val="001F2980"/>
    <w:rsid w:val="001F2ADD"/>
    <w:rsid w:val="001F2BFC"/>
    <w:rsid w:val="001F2FEB"/>
    <w:rsid w:val="001F3ED8"/>
    <w:rsid w:val="001F44C8"/>
    <w:rsid w:val="001F4E14"/>
    <w:rsid w:val="001F4FE4"/>
    <w:rsid w:val="001F5204"/>
    <w:rsid w:val="001F5593"/>
    <w:rsid w:val="001F5C00"/>
    <w:rsid w:val="001F5FED"/>
    <w:rsid w:val="001F633E"/>
    <w:rsid w:val="001F6527"/>
    <w:rsid w:val="001F6EDF"/>
    <w:rsid w:val="001F6FEC"/>
    <w:rsid w:val="00200040"/>
    <w:rsid w:val="002004CF"/>
    <w:rsid w:val="002006AE"/>
    <w:rsid w:val="00200726"/>
    <w:rsid w:val="002009AA"/>
    <w:rsid w:val="0020151E"/>
    <w:rsid w:val="00201987"/>
    <w:rsid w:val="0020276E"/>
    <w:rsid w:val="002028AD"/>
    <w:rsid w:val="002031B7"/>
    <w:rsid w:val="0020367A"/>
    <w:rsid w:val="00203CFB"/>
    <w:rsid w:val="00203FD5"/>
    <w:rsid w:val="00204068"/>
    <w:rsid w:val="00204ADA"/>
    <w:rsid w:val="00204E52"/>
    <w:rsid w:val="00205258"/>
    <w:rsid w:val="00205293"/>
    <w:rsid w:val="002053D7"/>
    <w:rsid w:val="00205FA1"/>
    <w:rsid w:val="002064EA"/>
    <w:rsid w:val="002067D1"/>
    <w:rsid w:val="002077AE"/>
    <w:rsid w:val="00207819"/>
    <w:rsid w:val="00207A43"/>
    <w:rsid w:val="002100CD"/>
    <w:rsid w:val="0021096B"/>
    <w:rsid w:val="00210B30"/>
    <w:rsid w:val="00210C4C"/>
    <w:rsid w:val="002114BD"/>
    <w:rsid w:val="0021187B"/>
    <w:rsid w:val="002121AC"/>
    <w:rsid w:val="002122A2"/>
    <w:rsid w:val="0021273F"/>
    <w:rsid w:val="00212A37"/>
    <w:rsid w:val="00212AB3"/>
    <w:rsid w:val="002131E7"/>
    <w:rsid w:val="00213262"/>
    <w:rsid w:val="002133B2"/>
    <w:rsid w:val="00213542"/>
    <w:rsid w:val="00213B3A"/>
    <w:rsid w:val="00214249"/>
    <w:rsid w:val="00214358"/>
    <w:rsid w:val="00214638"/>
    <w:rsid w:val="002149BA"/>
    <w:rsid w:val="00214DF3"/>
    <w:rsid w:val="00216FB3"/>
    <w:rsid w:val="002170BC"/>
    <w:rsid w:val="00217107"/>
    <w:rsid w:val="002179D3"/>
    <w:rsid w:val="00217C0D"/>
    <w:rsid w:val="00217E6F"/>
    <w:rsid w:val="00220342"/>
    <w:rsid w:val="00220F44"/>
    <w:rsid w:val="00220F8D"/>
    <w:rsid w:val="0022138C"/>
    <w:rsid w:val="00222296"/>
    <w:rsid w:val="002224B0"/>
    <w:rsid w:val="002230C7"/>
    <w:rsid w:val="00223461"/>
    <w:rsid w:val="00223A94"/>
    <w:rsid w:val="00223D49"/>
    <w:rsid w:val="002241AD"/>
    <w:rsid w:val="002251ED"/>
    <w:rsid w:val="002254F2"/>
    <w:rsid w:val="002257FB"/>
    <w:rsid w:val="00225A0A"/>
    <w:rsid w:val="00225AD4"/>
    <w:rsid w:val="0022645B"/>
    <w:rsid w:val="00226E14"/>
    <w:rsid w:val="0022708C"/>
    <w:rsid w:val="0022733A"/>
    <w:rsid w:val="002273A8"/>
    <w:rsid w:val="002275FC"/>
    <w:rsid w:val="0022770D"/>
    <w:rsid w:val="002277EC"/>
    <w:rsid w:val="00227990"/>
    <w:rsid w:val="00230028"/>
    <w:rsid w:val="00230610"/>
    <w:rsid w:val="00230DFD"/>
    <w:rsid w:val="00231445"/>
    <w:rsid w:val="00231E9A"/>
    <w:rsid w:val="002322B1"/>
    <w:rsid w:val="00232C0E"/>
    <w:rsid w:val="002331FC"/>
    <w:rsid w:val="00233553"/>
    <w:rsid w:val="002335DE"/>
    <w:rsid w:val="002337DA"/>
    <w:rsid w:val="00233BA3"/>
    <w:rsid w:val="00234551"/>
    <w:rsid w:val="002345DA"/>
    <w:rsid w:val="00234CCD"/>
    <w:rsid w:val="00235A0E"/>
    <w:rsid w:val="00235CDA"/>
    <w:rsid w:val="0023674E"/>
    <w:rsid w:val="00236A98"/>
    <w:rsid w:val="00237174"/>
    <w:rsid w:val="002371F7"/>
    <w:rsid w:val="00237484"/>
    <w:rsid w:val="00237489"/>
    <w:rsid w:val="002377A6"/>
    <w:rsid w:val="00237904"/>
    <w:rsid w:val="00240182"/>
    <w:rsid w:val="002401CF"/>
    <w:rsid w:val="0024035C"/>
    <w:rsid w:val="00240403"/>
    <w:rsid w:val="0024044D"/>
    <w:rsid w:val="00240E46"/>
    <w:rsid w:val="00240FD9"/>
    <w:rsid w:val="002417E9"/>
    <w:rsid w:val="00242699"/>
    <w:rsid w:val="00242F21"/>
    <w:rsid w:val="00243481"/>
    <w:rsid w:val="00243495"/>
    <w:rsid w:val="00243881"/>
    <w:rsid w:val="002441F9"/>
    <w:rsid w:val="00244417"/>
    <w:rsid w:val="00244D8F"/>
    <w:rsid w:val="00244FC6"/>
    <w:rsid w:val="0024542F"/>
    <w:rsid w:val="00245548"/>
    <w:rsid w:val="00245A24"/>
    <w:rsid w:val="00246019"/>
    <w:rsid w:val="00246329"/>
    <w:rsid w:val="00246981"/>
    <w:rsid w:val="0024759D"/>
    <w:rsid w:val="002503F9"/>
    <w:rsid w:val="002505C7"/>
    <w:rsid w:val="00250A78"/>
    <w:rsid w:val="00251431"/>
    <w:rsid w:val="00251BE6"/>
    <w:rsid w:val="00251DC6"/>
    <w:rsid w:val="0025219C"/>
    <w:rsid w:val="00252651"/>
    <w:rsid w:val="00252902"/>
    <w:rsid w:val="00252DB0"/>
    <w:rsid w:val="00253322"/>
    <w:rsid w:val="002542E0"/>
    <w:rsid w:val="00254A02"/>
    <w:rsid w:val="00255126"/>
    <w:rsid w:val="002554FC"/>
    <w:rsid w:val="0025562F"/>
    <w:rsid w:val="002557C0"/>
    <w:rsid w:val="00255C3C"/>
    <w:rsid w:val="00256C0D"/>
    <w:rsid w:val="002577A4"/>
    <w:rsid w:val="002579A5"/>
    <w:rsid w:val="00257F3D"/>
    <w:rsid w:val="0026080F"/>
    <w:rsid w:val="00260E5B"/>
    <w:rsid w:val="00261A92"/>
    <w:rsid w:val="00261E3F"/>
    <w:rsid w:val="0026241F"/>
    <w:rsid w:val="00262AE0"/>
    <w:rsid w:val="00263347"/>
    <w:rsid w:val="00264864"/>
    <w:rsid w:val="002648B0"/>
    <w:rsid w:val="00264B7C"/>
    <w:rsid w:val="00264B9B"/>
    <w:rsid w:val="00264D10"/>
    <w:rsid w:val="00264D96"/>
    <w:rsid w:val="00264ECA"/>
    <w:rsid w:val="002650C2"/>
    <w:rsid w:val="00265D33"/>
    <w:rsid w:val="0026620C"/>
    <w:rsid w:val="0026621B"/>
    <w:rsid w:val="00266261"/>
    <w:rsid w:val="00266301"/>
    <w:rsid w:val="002663D9"/>
    <w:rsid w:val="0026665E"/>
    <w:rsid w:val="00266A1D"/>
    <w:rsid w:val="00266C75"/>
    <w:rsid w:val="00267932"/>
    <w:rsid w:val="002708C2"/>
    <w:rsid w:val="00270CD8"/>
    <w:rsid w:val="0027147B"/>
    <w:rsid w:val="00271624"/>
    <w:rsid w:val="002716E9"/>
    <w:rsid w:val="00271DA5"/>
    <w:rsid w:val="002724BC"/>
    <w:rsid w:val="00272D81"/>
    <w:rsid w:val="00274008"/>
    <w:rsid w:val="002740C9"/>
    <w:rsid w:val="00274A15"/>
    <w:rsid w:val="00274E38"/>
    <w:rsid w:val="00274E4A"/>
    <w:rsid w:val="00274FB7"/>
    <w:rsid w:val="002756CE"/>
    <w:rsid w:val="00275869"/>
    <w:rsid w:val="00275C20"/>
    <w:rsid w:val="00275CD4"/>
    <w:rsid w:val="002761CB"/>
    <w:rsid w:val="00277011"/>
    <w:rsid w:val="00277371"/>
    <w:rsid w:val="00277691"/>
    <w:rsid w:val="0028014A"/>
    <w:rsid w:val="0028033A"/>
    <w:rsid w:val="0028096A"/>
    <w:rsid w:val="0028101C"/>
    <w:rsid w:val="00281792"/>
    <w:rsid w:val="00281913"/>
    <w:rsid w:val="002819FA"/>
    <w:rsid w:val="00281A30"/>
    <w:rsid w:val="00282011"/>
    <w:rsid w:val="00282256"/>
    <w:rsid w:val="002822A4"/>
    <w:rsid w:val="002824FA"/>
    <w:rsid w:val="0028272D"/>
    <w:rsid w:val="00282853"/>
    <w:rsid w:val="0028290C"/>
    <w:rsid w:val="00282B4D"/>
    <w:rsid w:val="00283560"/>
    <w:rsid w:val="00283F3E"/>
    <w:rsid w:val="0028402D"/>
    <w:rsid w:val="00284814"/>
    <w:rsid w:val="002849CD"/>
    <w:rsid w:val="00285041"/>
    <w:rsid w:val="00285723"/>
    <w:rsid w:val="00285957"/>
    <w:rsid w:val="00285DF3"/>
    <w:rsid w:val="002863FD"/>
    <w:rsid w:val="0028668C"/>
    <w:rsid w:val="002866CD"/>
    <w:rsid w:val="00286E70"/>
    <w:rsid w:val="00286F1A"/>
    <w:rsid w:val="0028753E"/>
    <w:rsid w:val="002877BA"/>
    <w:rsid w:val="00287FBF"/>
    <w:rsid w:val="00290C19"/>
    <w:rsid w:val="00291476"/>
    <w:rsid w:val="0029176A"/>
    <w:rsid w:val="00291AD4"/>
    <w:rsid w:val="00291C9D"/>
    <w:rsid w:val="00292170"/>
    <w:rsid w:val="002922E8"/>
    <w:rsid w:val="00292785"/>
    <w:rsid w:val="002927C2"/>
    <w:rsid w:val="002929A6"/>
    <w:rsid w:val="00292AA9"/>
    <w:rsid w:val="002939BB"/>
    <w:rsid w:val="00293CE5"/>
    <w:rsid w:val="00294362"/>
    <w:rsid w:val="00294CF7"/>
    <w:rsid w:val="00295050"/>
    <w:rsid w:val="002954D1"/>
    <w:rsid w:val="00295A6D"/>
    <w:rsid w:val="00295B5E"/>
    <w:rsid w:val="00295C31"/>
    <w:rsid w:val="00295E3E"/>
    <w:rsid w:val="00296278"/>
    <w:rsid w:val="002964C6"/>
    <w:rsid w:val="00296763"/>
    <w:rsid w:val="0029698D"/>
    <w:rsid w:val="00296A54"/>
    <w:rsid w:val="00297104"/>
    <w:rsid w:val="002A06B1"/>
    <w:rsid w:val="002A06CE"/>
    <w:rsid w:val="002A1027"/>
    <w:rsid w:val="002A1123"/>
    <w:rsid w:val="002A12EC"/>
    <w:rsid w:val="002A1401"/>
    <w:rsid w:val="002A1411"/>
    <w:rsid w:val="002A1B4C"/>
    <w:rsid w:val="002A1D10"/>
    <w:rsid w:val="002A1D23"/>
    <w:rsid w:val="002A234C"/>
    <w:rsid w:val="002A26DE"/>
    <w:rsid w:val="002A2CB7"/>
    <w:rsid w:val="002A2D4E"/>
    <w:rsid w:val="002A2FA0"/>
    <w:rsid w:val="002A333C"/>
    <w:rsid w:val="002A3CA1"/>
    <w:rsid w:val="002A43C1"/>
    <w:rsid w:val="002A44A3"/>
    <w:rsid w:val="002A44D6"/>
    <w:rsid w:val="002A4762"/>
    <w:rsid w:val="002A47BA"/>
    <w:rsid w:val="002A4861"/>
    <w:rsid w:val="002A4E74"/>
    <w:rsid w:val="002A5460"/>
    <w:rsid w:val="002A598A"/>
    <w:rsid w:val="002A7A1B"/>
    <w:rsid w:val="002A7BF9"/>
    <w:rsid w:val="002A7E2B"/>
    <w:rsid w:val="002B0232"/>
    <w:rsid w:val="002B048E"/>
    <w:rsid w:val="002B095C"/>
    <w:rsid w:val="002B0976"/>
    <w:rsid w:val="002B0A8A"/>
    <w:rsid w:val="002B14E7"/>
    <w:rsid w:val="002B194B"/>
    <w:rsid w:val="002B1A76"/>
    <w:rsid w:val="002B1D35"/>
    <w:rsid w:val="002B2540"/>
    <w:rsid w:val="002B25E2"/>
    <w:rsid w:val="002B2776"/>
    <w:rsid w:val="002B27DA"/>
    <w:rsid w:val="002B3B81"/>
    <w:rsid w:val="002B40FA"/>
    <w:rsid w:val="002B45E2"/>
    <w:rsid w:val="002B4615"/>
    <w:rsid w:val="002B4780"/>
    <w:rsid w:val="002B4BE8"/>
    <w:rsid w:val="002B54E0"/>
    <w:rsid w:val="002B59FC"/>
    <w:rsid w:val="002B5B0D"/>
    <w:rsid w:val="002B64D6"/>
    <w:rsid w:val="002B65B2"/>
    <w:rsid w:val="002C023C"/>
    <w:rsid w:val="002C04AE"/>
    <w:rsid w:val="002C1A9C"/>
    <w:rsid w:val="002C1CC2"/>
    <w:rsid w:val="002C2A1E"/>
    <w:rsid w:val="002C2DEC"/>
    <w:rsid w:val="002C2E4E"/>
    <w:rsid w:val="002C3194"/>
    <w:rsid w:val="002C36DD"/>
    <w:rsid w:val="002C372B"/>
    <w:rsid w:val="002C3D25"/>
    <w:rsid w:val="002C4046"/>
    <w:rsid w:val="002C452A"/>
    <w:rsid w:val="002C4870"/>
    <w:rsid w:val="002C4CC8"/>
    <w:rsid w:val="002C4D84"/>
    <w:rsid w:val="002C5119"/>
    <w:rsid w:val="002C519C"/>
    <w:rsid w:val="002C522F"/>
    <w:rsid w:val="002C5334"/>
    <w:rsid w:val="002C58DF"/>
    <w:rsid w:val="002C65AF"/>
    <w:rsid w:val="002C6845"/>
    <w:rsid w:val="002C68ED"/>
    <w:rsid w:val="002C715F"/>
    <w:rsid w:val="002C7AC5"/>
    <w:rsid w:val="002D07C3"/>
    <w:rsid w:val="002D0D12"/>
    <w:rsid w:val="002D0E9F"/>
    <w:rsid w:val="002D1103"/>
    <w:rsid w:val="002D16F5"/>
    <w:rsid w:val="002D202F"/>
    <w:rsid w:val="002D230E"/>
    <w:rsid w:val="002D26EE"/>
    <w:rsid w:val="002D2A44"/>
    <w:rsid w:val="002D2E58"/>
    <w:rsid w:val="002D2E65"/>
    <w:rsid w:val="002D2F8D"/>
    <w:rsid w:val="002D2FCA"/>
    <w:rsid w:val="002D3023"/>
    <w:rsid w:val="002D3136"/>
    <w:rsid w:val="002D327B"/>
    <w:rsid w:val="002D343C"/>
    <w:rsid w:val="002D3D85"/>
    <w:rsid w:val="002D403A"/>
    <w:rsid w:val="002D404E"/>
    <w:rsid w:val="002D495B"/>
    <w:rsid w:val="002D4B22"/>
    <w:rsid w:val="002D5214"/>
    <w:rsid w:val="002D525A"/>
    <w:rsid w:val="002D529F"/>
    <w:rsid w:val="002D5606"/>
    <w:rsid w:val="002D6097"/>
    <w:rsid w:val="002D617E"/>
    <w:rsid w:val="002D68AF"/>
    <w:rsid w:val="002D74A8"/>
    <w:rsid w:val="002E098C"/>
    <w:rsid w:val="002E0FC5"/>
    <w:rsid w:val="002E100C"/>
    <w:rsid w:val="002E12D3"/>
    <w:rsid w:val="002E1843"/>
    <w:rsid w:val="002E269D"/>
    <w:rsid w:val="002E298A"/>
    <w:rsid w:val="002E30CC"/>
    <w:rsid w:val="002E3750"/>
    <w:rsid w:val="002E390D"/>
    <w:rsid w:val="002E414E"/>
    <w:rsid w:val="002E4269"/>
    <w:rsid w:val="002E44B9"/>
    <w:rsid w:val="002E47A3"/>
    <w:rsid w:val="002E54FC"/>
    <w:rsid w:val="002E5896"/>
    <w:rsid w:val="002E636E"/>
    <w:rsid w:val="002E6F8F"/>
    <w:rsid w:val="002E715E"/>
    <w:rsid w:val="002E7412"/>
    <w:rsid w:val="002E7516"/>
    <w:rsid w:val="002E7706"/>
    <w:rsid w:val="002E785E"/>
    <w:rsid w:val="002F06F2"/>
    <w:rsid w:val="002F08B3"/>
    <w:rsid w:val="002F09C1"/>
    <w:rsid w:val="002F0C05"/>
    <w:rsid w:val="002F110B"/>
    <w:rsid w:val="002F14AD"/>
    <w:rsid w:val="002F15D7"/>
    <w:rsid w:val="002F16F0"/>
    <w:rsid w:val="002F20B1"/>
    <w:rsid w:val="002F29FC"/>
    <w:rsid w:val="002F2CA2"/>
    <w:rsid w:val="002F2DB2"/>
    <w:rsid w:val="002F320A"/>
    <w:rsid w:val="002F38E9"/>
    <w:rsid w:val="002F3A50"/>
    <w:rsid w:val="002F3D28"/>
    <w:rsid w:val="002F43EC"/>
    <w:rsid w:val="002F4848"/>
    <w:rsid w:val="002F58A1"/>
    <w:rsid w:val="002F590B"/>
    <w:rsid w:val="002F5AFE"/>
    <w:rsid w:val="002F5BB1"/>
    <w:rsid w:val="002F63FA"/>
    <w:rsid w:val="002F64F7"/>
    <w:rsid w:val="002F6CF2"/>
    <w:rsid w:val="002F7450"/>
    <w:rsid w:val="002F7A02"/>
    <w:rsid w:val="003001BB"/>
    <w:rsid w:val="0030024B"/>
    <w:rsid w:val="003006CB"/>
    <w:rsid w:val="0030078E"/>
    <w:rsid w:val="0030085D"/>
    <w:rsid w:val="00300A65"/>
    <w:rsid w:val="003011D0"/>
    <w:rsid w:val="00301217"/>
    <w:rsid w:val="003015D1"/>
    <w:rsid w:val="00302191"/>
    <w:rsid w:val="0030269C"/>
    <w:rsid w:val="00302DD4"/>
    <w:rsid w:val="00302DEB"/>
    <w:rsid w:val="00303372"/>
    <w:rsid w:val="00303566"/>
    <w:rsid w:val="00303F40"/>
    <w:rsid w:val="00304A9E"/>
    <w:rsid w:val="00304BB4"/>
    <w:rsid w:val="00304CFF"/>
    <w:rsid w:val="003050DA"/>
    <w:rsid w:val="003054AF"/>
    <w:rsid w:val="0030573D"/>
    <w:rsid w:val="00305E58"/>
    <w:rsid w:val="00305FCC"/>
    <w:rsid w:val="00306021"/>
    <w:rsid w:val="0030618B"/>
    <w:rsid w:val="003063B7"/>
    <w:rsid w:val="00306B5C"/>
    <w:rsid w:val="0030712D"/>
    <w:rsid w:val="0030714B"/>
    <w:rsid w:val="0030770D"/>
    <w:rsid w:val="0031003E"/>
    <w:rsid w:val="00310575"/>
    <w:rsid w:val="0031091D"/>
    <w:rsid w:val="0031147B"/>
    <w:rsid w:val="003114E5"/>
    <w:rsid w:val="0031153B"/>
    <w:rsid w:val="003115D3"/>
    <w:rsid w:val="003115E6"/>
    <w:rsid w:val="00312397"/>
    <w:rsid w:val="00312434"/>
    <w:rsid w:val="0031253F"/>
    <w:rsid w:val="00312723"/>
    <w:rsid w:val="00312CC5"/>
    <w:rsid w:val="00313093"/>
    <w:rsid w:val="00313DA7"/>
    <w:rsid w:val="0031488B"/>
    <w:rsid w:val="00314C64"/>
    <w:rsid w:val="0031516B"/>
    <w:rsid w:val="00315499"/>
    <w:rsid w:val="0031633E"/>
    <w:rsid w:val="00316393"/>
    <w:rsid w:val="00317277"/>
    <w:rsid w:val="0031799A"/>
    <w:rsid w:val="00317AF0"/>
    <w:rsid w:val="00317CBF"/>
    <w:rsid w:val="0032069B"/>
    <w:rsid w:val="00321246"/>
    <w:rsid w:val="003219D5"/>
    <w:rsid w:val="003219DA"/>
    <w:rsid w:val="00321E9A"/>
    <w:rsid w:val="00321F7C"/>
    <w:rsid w:val="00322DEE"/>
    <w:rsid w:val="00323811"/>
    <w:rsid w:val="00323A97"/>
    <w:rsid w:val="00323B11"/>
    <w:rsid w:val="00323E7F"/>
    <w:rsid w:val="003245FD"/>
    <w:rsid w:val="003253EF"/>
    <w:rsid w:val="003262E7"/>
    <w:rsid w:val="0032631F"/>
    <w:rsid w:val="003264DD"/>
    <w:rsid w:val="003274D9"/>
    <w:rsid w:val="00327A93"/>
    <w:rsid w:val="00327C3B"/>
    <w:rsid w:val="0033051B"/>
    <w:rsid w:val="00330A38"/>
    <w:rsid w:val="00330B04"/>
    <w:rsid w:val="00330C95"/>
    <w:rsid w:val="00331722"/>
    <w:rsid w:val="00331DEA"/>
    <w:rsid w:val="00332325"/>
    <w:rsid w:val="0033287D"/>
    <w:rsid w:val="003329A4"/>
    <w:rsid w:val="00332F0F"/>
    <w:rsid w:val="0033353E"/>
    <w:rsid w:val="003336B5"/>
    <w:rsid w:val="00333E7D"/>
    <w:rsid w:val="00334055"/>
    <w:rsid w:val="003349ED"/>
    <w:rsid w:val="00334EC3"/>
    <w:rsid w:val="00334F36"/>
    <w:rsid w:val="00335101"/>
    <w:rsid w:val="00335109"/>
    <w:rsid w:val="003352E3"/>
    <w:rsid w:val="00335B3E"/>
    <w:rsid w:val="00335DDC"/>
    <w:rsid w:val="00336702"/>
    <w:rsid w:val="003368E6"/>
    <w:rsid w:val="00336AC8"/>
    <w:rsid w:val="00337456"/>
    <w:rsid w:val="003404E2"/>
    <w:rsid w:val="00340536"/>
    <w:rsid w:val="0034105B"/>
    <w:rsid w:val="003411B5"/>
    <w:rsid w:val="003419AB"/>
    <w:rsid w:val="00341A9E"/>
    <w:rsid w:val="0034227B"/>
    <w:rsid w:val="0034264D"/>
    <w:rsid w:val="00342A74"/>
    <w:rsid w:val="0034346A"/>
    <w:rsid w:val="00343940"/>
    <w:rsid w:val="003444A3"/>
    <w:rsid w:val="00344751"/>
    <w:rsid w:val="003447E1"/>
    <w:rsid w:val="003449BB"/>
    <w:rsid w:val="00344DE6"/>
    <w:rsid w:val="00344F84"/>
    <w:rsid w:val="0034537A"/>
    <w:rsid w:val="0034539E"/>
    <w:rsid w:val="003453D8"/>
    <w:rsid w:val="00345DB3"/>
    <w:rsid w:val="003472EA"/>
    <w:rsid w:val="00347CFE"/>
    <w:rsid w:val="00350404"/>
    <w:rsid w:val="0035119A"/>
    <w:rsid w:val="00351240"/>
    <w:rsid w:val="003512D0"/>
    <w:rsid w:val="00351652"/>
    <w:rsid w:val="003518D1"/>
    <w:rsid w:val="00352CFC"/>
    <w:rsid w:val="00352DD0"/>
    <w:rsid w:val="0035308C"/>
    <w:rsid w:val="0035376B"/>
    <w:rsid w:val="00353DD8"/>
    <w:rsid w:val="00354300"/>
    <w:rsid w:val="00354882"/>
    <w:rsid w:val="00354ACD"/>
    <w:rsid w:val="00354B9A"/>
    <w:rsid w:val="00354F60"/>
    <w:rsid w:val="00355084"/>
    <w:rsid w:val="0035514A"/>
    <w:rsid w:val="003552F5"/>
    <w:rsid w:val="003557E3"/>
    <w:rsid w:val="00355B88"/>
    <w:rsid w:val="00355C08"/>
    <w:rsid w:val="00356419"/>
    <w:rsid w:val="00356516"/>
    <w:rsid w:val="00356A28"/>
    <w:rsid w:val="00356EC5"/>
    <w:rsid w:val="003577A9"/>
    <w:rsid w:val="00357AC8"/>
    <w:rsid w:val="00360CC2"/>
    <w:rsid w:val="00361015"/>
    <w:rsid w:val="003610AD"/>
    <w:rsid w:val="00361377"/>
    <w:rsid w:val="0036156E"/>
    <w:rsid w:val="003615B7"/>
    <w:rsid w:val="003616DA"/>
    <w:rsid w:val="003619F3"/>
    <w:rsid w:val="003636E3"/>
    <w:rsid w:val="003636EA"/>
    <w:rsid w:val="00363E24"/>
    <w:rsid w:val="00364492"/>
    <w:rsid w:val="003645B8"/>
    <w:rsid w:val="00364772"/>
    <w:rsid w:val="00364884"/>
    <w:rsid w:val="003648C5"/>
    <w:rsid w:val="00364B18"/>
    <w:rsid w:val="00364DD4"/>
    <w:rsid w:val="00364FDC"/>
    <w:rsid w:val="00365198"/>
    <w:rsid w:val="00365501"/>
    <w:rsid w:val="00366671"/>
    <w:rsid w:val="0036696A"/>
    <w:rsid w:val="003672B7"/>
    <w:rsid w:val="00367438"/>
    <w:rsid w:val="0036777C"/>
    <w:rsid w:val="00367D84"/>
    <w:rsid w:val="003701AD"/>
    <w:rsid w:val="00370211"/>
    <w:rsid w:val="003704AF"/>
    <w:rsid w:val="00370685"/>
    <w:rsid w:val="0037079D"/>
    <w:rsid w:val="003708BE"/>
    <w:rsid w:val="003710B7"/>
    <w:rsid w:val="00371749"/>
    <w:rsid w:val="003722CB"/>
    <w:rsid w:val="00372DEC"/>
    <w:rsid w:val="0037341D"/>
    <w:rsid w:val="00373C73"/>
    <w:rsid w:val="00373D95"/>
    <w:rsid w:val="003740CB"/>
    <w:rsid w:val="0037427F"/>
    <w:rsid w:val="00374D0D"/>
    <w:rsid w:val="0037573E"/>
    <w:rsid w:val="003757B8"/>
    <w:rsid w:val="00375B7D"/>
    <w:rsid w:val="00375C6B"/>
    <w:rsid w:val="00375D3B"/>
    <w:rsid w:val="003764AF"/>
    <w:rsid w:val="00376888"/>
    <w:rsid w:val="00376D1C"/>
    <w:rsid w:val="00376D4E"/>
    <w:rsid w:val="0037743E"/>
    <w:rsid w:val="0037755F"/>
    <w:rsid w:val="0038047C"/>
    <w:rsid w:val="0038097B"/>
    <w:rsid w:val="00380982"/>
    <w:rsid w:val="003814F1"/>
    <w:rsid w:val="003816DD"/>
    <w:rsid w:val="00381E7C"/>
    <w:rsid w:val="00382024"/>
    <w:rsid w:val="0038265F"/>
    <w:rsid w:val="003827C6"/>
    <w:rsid w:val="003829B9"/>
    <w:rsid w:val="003846B5"/>
    <w:rsid w:val="00384EA3"/>
    <w:rsid w:val="00385581"/>
    <w:rsid w:val="0038613D"/>
    <w:rsid w:val="0038621A"/>
    <w:rsid w:val="0038652E"/>
    <w:rsid w:val="00387435"/>
    <w:rsid w:val="003874E0"/>
    <w:rsid w:val="00387948"/>
    <w:rsid w:val="003900CB"/>
    <w:rsid w:val="00390383"/>
    <w:rsid w:val="00390CE8"/>
    <w:rsid w:val="00391CB6"/>
    <w:rsid w:val="00391DDA"/>
    <w:rsid w:val="00391E63"/>
    <w:rsid w:val="00392371"/>
    <w:rsid w:val="00392874"/>
    <w:rsid w:val="00393FA7"/>
    <w:rsid w:val="0039427C"/>
    <w:rsid w:val="00394399"/>
    <w:rsid w:val="00394CB4"/>
    <w:rsid w:val="003950E4"/>
    <w:rsid w:val="00395706"/>
    <w:rsid w:val="003962ED"/>
    <w:rsid w:val="00396E49"/>
    <w:rsid w:val="003976AA"/>
    <w:rsid w:val="00397B24"/>
    <w:rsid w:val="00397BCB"/>
    <w:rsid w:val="00397C0C"/>
    <w:rsid w:val="00397CA2"/>
    <w:rsid w:val="003A00F2"/>
    <w:rsid w:val="003A04CA"/>
    <w:rsid w:val="003A050B"/>
    <w:rsid w:val="003A1B1F"/>
    <w:rsid w:val="003A22EA"/>
    <w:rsid w:val="003A2E96"/>
    <w:rsid w:val="003A37AF"/>
    <w:rsid w:val="003A3BF0"/>
    <w:rsid w:val="003A3C00"/>
    <w:rsid w:val="003A42C6"/>
    <w:rsid w:val="003A47E1"/>
    <w:rsid w:val="003A4B21"/>
    <w:rsid w:val="003A5AE2"/>
    <w:rsid w:val="003A5FED"/>
    <w:rsid w:val="003A61F3"/>
    <w:rsid w:val="003A67C4"/>
    <w:rsid w:val="003A69A6"/>
    <w:rsid w:val="003A72A0"/>
    <w:rsid w:val="003A7641"/>
    <w:rsid w:val="003A76DA"/>
    <w:rsid w:val="003A7928"/>
    <w:rsid w:val="003A79A1"/>
    <w:rsid w:val="003A7C9F"/>
    <w:rsid w:val="003A7F32"/>
    <w:rsid w:val="003B04B1"/>
    <w:rsid w:val="003B0CB8"/>
    <w:rsid w:val="003B0CD6"/>
    <w:rsid w:val="003B0DA8"/>
    <w:rsid w:val="003B0E6C"/>
    <w:rsid w:val="003B0EBC"/>
    <w:rsid w:val="003B114C"/>
    <w:rsid w:val="003B166C"/>
    <w:rsid w:val="003B18D7"/>
    <w:rsid w:val="003B2D93"/>
    <w:rsid w:val="003B3566"/>
    <w:rsid w:val="003B3757"/>
    <w:rsid w:val="003B3A28"/>
    <w:rsid w:val="003B42C3"/>
    <w:rsid w:val="003B43B7"/>
    <w:rsid w:val="003B476E"/>
    <w:rsid w:val="003B49BC"/>
    <w:rsid w:val="003B49D1"/>
    <w:rsid w:val="003B4D33"/>
    <w:rsid w:val="003B58D1"/>
    <w:rsid w:val="003B5D43"/>
    <w:rsid w:val="003B629F"/>
    <w:rsid w:val="003B6440"/>
    <w:rsid w:val="003B6744"/>
    <w:rsid w:val="003B6B24"/>
    <w:rsid w:val="003B7121"/>
    <w:rsid w:val="003B730E"/>
    <w:rsid w:val="003B7721"/>
    <w:rsid w:val="003C026C"/>
    <w:rsid w:val="003C0841"/>
    <w:rsid w:val="003C0E1E"/>
    <w:rsid w:val="003C1527"/>
    <w:rsid w:val="003C1561"/>
    <w:rsid w:val="003C1789"/>
    <w:rsid w:val="003C1A2D"/>
    <w:rsid w:val="003C1DF3"/>
    <w:rsid w:val="003C1EC0"/>
    <w:rsid w:val="003C2E94"/>
    <w:rsid w:val="003C3205"/>
    <w:rsid w:val="003C3658"/>
    <w:rsid w:val="003C4164"/>
    <w:rsid w:val="003C4222"/>
    <w:rsid w:val="003C4249"/>
    <w:rsid w:val="003C4353"/>
    <w:rsid w:val="003C4702"/>
    <w:rsid w:val="003C49F0"/>
    <w:rsid w:val="003C4AE1"/>
    <w:rsid w:val="003C53C5"/>
    <w:rsid w:val="003C5668"/>
    <w:rsid w:val="003C58D1"/>
    <w:rsid w:val="003C607D"/>
    <w:rsid w:val="003C610C"/>
    <w:rsid w:val="003C67F8"/>
    <w:rsid w:val="003C7F55"/>
    <w:rsid w:val="003D0890"/>
    <w:rsid w:val="003D184B"/>
    <w:rsid w:val="003D1859"/>
    <w:rsid w:val="003D1AA2"/>
    <w:rsid w:val="003D1B3D"/>
    <w:rsid w:val="003D1E00"/>
    <w:rsid w:val="003D2323"/>
    <w:rsid w:val="003D2747"/>
    <w:rsid w:val="003D2B5F"/>
    <w:rsid w:val="003D2C84"/>
    <w:rsid w:val="003D2D5A"/>
    <w:rsid w:val="003D3421"/>
    <w:rsid w:val="003D3775"/>
    <w:rsid w:val="003D38AA"/>
    <w:rsid w:val="003D3D47"/>
    <w:rsid w:val="003D3EEE"/>
    <w:rsid w:val="003D3F09"/>
    <w:rsid w:val="003D4DB6"/>
    <w:rsid w:val="003D53F1"/>
    <w:rsid w:val="003D5848"/>
    <w:rsid w:val="003D585C"/>
    <w:rsid w:val="003D603F"/>
    <w:rsid w:val="003D6B03"/>
    <w:rsid w:val="003D79C1"/>
    <w:rsid w:val="003D7D77"/>
    <w:rsid w:val="003E0890"/>
    <w:rsid w:val="003E0B83"/>
    <w:rsid w:val="003E0BF6"/>
    <w:rsid w:val="003E1359"/>
    <w:rsid w:val="003E1412"/>
    <w:rsid w:val="003E15E4"/>
    <w:rsid w:val="003E1D7E"/>
    <w:rsid w:val="003E22C4"/>
    <w:rsid w:val="003E2509"/>
    <w:rsid w:val="003E25BB"/>
    <w:rsid w:val="003E2FE7"/>
    <w:rsid w:val="003E34F3"/>
    <w:rsid w:val="003E3DF1"/>
    <w:rsid w:val="003E3EF1"/>
    <w:rsid w:val="003E3F98"/>
    <w:rsid w:val="003E3FDF"/>
    <w:rsid w:val="003E4058"/>
    <w:rsid w:val="003E4215"/>
    <w:rsid w:val="003E4418"/>
    <w:rsid w:val="003E4AD1"/>
    <w:rsid w:val="003E4F99"/>
    <w:rsid w:val="003E4FB9"/>
    <w:rsid w:val="003E5507"/>
    <w:rsid w:val="003E5529"/>
    <w:rsid w:val="003E56BA"/>
    <w:rsid w:val="003E593C"/>
    <w:rsid w:val="003E5BCF"/>
    <w:rsid w:val="003E5E0E"/>
    <w:rsid w:val="003E687C"/>
    <w:rsid w:val="003E7206"/>
    <w:rsid w:val="003E73C2"/>
    <w:rsid w:val="003E77D8"/>
    <w:rsid w:val="003E793C"/>
    <w:rsid w:val="003F01F9"/>
    <w:rsid w:val="003F0337"/>
    <w:rsid w:val="003F0729"/>
    <w:rsid w:val="003F0A2B"/>
    <w:rsid w:val="003F0FBF"/>
    <w:rsid w:val="003F1C09"/>
    <w:rsid w:val="003F2599"/>
    <w:rsid w:val="003F2720"/>
    <w:rsid w:val="003F2764"/>
    <w:rsid w:val="003F2D9F"/>
    <w:rsid w:val="003F335C"/>
    <w:rsid w:val="003F3545"/>
    <w:rsid w:val="003F43C0"/>
    <w:rsid w:val="003F46DC"/>
    <w:rsid w:val="003F4733"/>
    <w:rsid w:val="003F4841"/>
    <w:rsid w:val="003F4B7A"/>
    <w:rsid w:val="003F4BB4"/>
    <w:rsid w:val="003F503B"/>
    <w:rsid w:val="003F522C"/>
    <w:rsid w:val="003F52BD"/>
    <w:rsid w:val="003F5702"/>
    <w:rsid w:val="003F581A"/>
    <w:rsid w:val="003F5E6A"/>
    <w:rsid w:val="003F608F"/>
    <w:rsid w:val="003F669C"/>
    <w:rsid w:val="003F6B91"/>
    <w:rsid w:val="003F6CB5"/>
    <w:rsid w:val="003F6DCA"/>
    <w:rsid w:val="003F7229"/>
    <w:rsid w:val="003F7657"/>
    <w:rsid w:val="003F7A25"/>
    <w:rsid w:val="003F7AE0"/>
    <w:rsid w:val="003F7C87"/>
    <w:rsid w:val="0040064D"/>
    <w:rsid w:val="00400A12"/>
    <w:rsid w:val="0040102D"/>
    <w:rsid w:val="00401BC5"/>
    <w:rsid w:val="00401CEB"/>
    <w:rsid w:val="00401DD6"/>
    <w:rsid w:val="00401F7D"/>
    <w:rsid w:val="004020CF"/>
    <w:rsid w:val="00402D3F"/>
    <w:rsid w:val="00403169"/>
    <w:rsid w:val="004035C4"/>
    <w:rsid w:val="0040423D"/>
    <w:rsid w:val="00404723"/>
    <w:rsid w:val="0040499F"/>
    <w:rsid w:val="00404B5C"/>
    <w:rsid w:val="00405147"/>
    <w:rsid w:val="00405190"/>
    <w:rsid w:val="004055AA"/>
    <w:rsid w:val="0040567A"/>
    <w:rsid w:val="00405AA5"/>
    <w:rsid w:val="00406313"/>
    <w:rsid w:val="00406B46"/>
    <w:rsid w:val="00407182"/>
    <w:rsid w:val="004075B7"/>
    <w:rsid w:val="00407B13"/>
    <w:rsid w:val="00407D12"/>
    <w:rsid w:val="00410BA0"/>
    <w:rsid w:val="00410D21"/>
    <w:rsid w:val="0041120C"/>
    <w:rsid w:val="00411599"/>
    <w:rsid w:val="00411E67"/>
    <w:rsid w:val="0041269E"/>
    <w:rsid w:val="00412E34"/>
    <w:rsid w:val="00413391"/>
    <w:rsid w:val="00413641"/>
    <w:rsid w:val="00413C9A"/>
    <w:rsid w:val="00413EBF"/>
    <w:rsid w:val="0041481F"/>
    <w:rsid w:val="00414EF4"/>
    <w:rsid w:val="00415120"/>
    <w:rsid w:val="004156C6"/>
    <w:rsid w:val="004158DE"/>
    <w:rsid w:val="00415B59"/>
    <w:rsid w:val="0041607A"/>
    <w:rsid w:val="00416897"/>
    <w:rsid w:val="004209E1"/>
    <w:rsid w:val="004209E2"/>
    <w:rsid w:val="00420C29"/>
    <w:rsid w:val="00420FFF"/>
    <w:rsid w:val="00421773"/>
    <w:rsid w:val="00421BDC"/>
    <w:rsid w:val="00421E4E"/>
    <w:rsid w:val="0042200D"/>
    <w:rsid w:val="004221E7"/>
    <w:rsid w:val="004225A4"/>
    <w:rsid w:val="00423088"/>
    <w:rsid w:val="004235AB"/>
    <w:rsid w:val="0042421D"/>
    <w:rsid w:val="004243E0"/>
    <w:rsid w:val="0042483F"/>
    <w:rsid w:val="00424CC5"/>
    <w:rsid w:val="0042564F"/>
    <w:rsid w:val="00425729"/>
    <w:rsid w:val="00425B86"/>
    <w:rsid w:val="00426B88"/>
    <w:rsid w:val="00426C4A"/>
    <w:rsid w:val="00427848"/>
    <w:rsid w:val="004278B5"/>
    <w:rsid w:val="00427C07"/>
    <w:rsid w:val="00427F87"/>
    <w:rsid w:val="004307BB"/>
    <w:rsid w:val="00430C76"/>
    <w:rsid w:val="00430EA4"/>
    <w:rsid w:val="00431214"/>
    <w:rsid w:val="004316BD"/>
    <w:rsid w:val="004319F0"/>
    <w:rsid w:val="00431E88"/>
    <w:rsid w:val="00432060"/>
    <w:rsid w:val="00432553"/>
    <w:rsid w:val="0043267D"/>
    <w:rsid w:val="0043281B"/>
    <w:rsid w:val="00432F19"/>
    <w:rsid w:val="004332F6"/>
    <w:rsid w:val="00433A09"/>
    <w:rsid w:val="00433CD8"/>
    <w:rsid w:val="00433E67"/>
    <w:rsid w:val="00434ABC"/>
    <w:rsid w:val="00434AEC"/>
    <w:rsid w:val="004352B3"/>
    <w:rsid w:val="004353E4"/>
    <w:rsid w:val="004359EA"/>
    <w:rsid w:val="00435E09"/>
    <w:rsid w:val="004362DF"/>
    <w:rsid w:val="00437119"/>
    <w:rsid w:val="0043769F"/>
    <w:rsid w:val="004376EF"/>
    <w:rsid w:val="00437CE8"/>
    <w:rsid w:val="00437F39"/>
    <w:rsid w:val="00440A6A"/>
    <w:rsid w:val="00440EC4"/>
    <w:rsid w:val="0044135C"/>
    <w:rsid w:val="00441384"/>
    <w:rsid w:val="004413C2"/>
    <w:rsid w:val="004413F9"/>
    <w:rsid w:val="00441587"/>
    <w:rsid w:val="00441B0F"/>
    <w:rsid w:val="004422B4"/>
    <w:rsid w:val="0044236C"/>
    <w:rsid w:val="00442A44"/>
    <w:rsid w:val="00442D49"/>
    <w:rsid w:val="00443994"/>
    <w:rsid w:val="00443D2C"/>
    <w:rsid w:val="0044428C"/>
    <w:rsid w:val="004445A5"/>
    <w:rsid w:val="00444B66"/>
    <w:rsid w:val="00445AFE"/>
    <w:rsid w:val="004461EE"/>
    <w:rsid w:val="00447380"/>
    <w:rsid w:val="0044767E"/>
    <w:rsid w:val="00450A2E"/>
    <w:rsid w:val="00450F66"/>
    <w:rsid w:val="00450FBD"/>
    <w:rsid w:val="00451285"/>
    <w:rsid w:val="0045136C"/>
    <w:rsid w:val="00451DB2"/>
    <w:rsid w:val="00451EE8"/>
    <w:rsid w:val="00451FDB"/>
    <w:rsid w:val="00452014"/>
    <w:rsid w:val="004525B5"/>
    <w:rsid w:val="00452668"/>
    <w:rsid w:val="00452729"/>
    <w:rsid w:val="004527A7"/>
    <w:rsid w:val="0045280B"/>
    <w:rsid w:val="00452D28"/>
    <w:rsid w:val="00453163"/>
    <w:rsid w:val="00453199"/>
    <w:rsid w:val="0045329E"/>
    <w:rsid w:val="004538EE"/>
    <w:rsid w:val="004542C7"/>
    <w:rsid w:val="004544FE"/>
    <w:rsid w:val="00454B2A"/>
    <w:rsid w:val="00454D27"/>
    <w:rsid w:val="00455BAF"/>
    <w:rsid w:val="00455E58"/>
    <w:rsid w:val="004561EB"/>
    <w:rsid w:val="00456A0E"/>
    <w:rsid w:val="00457CF0"/>
    <w:rsid w:val="00457DBB"/>
    <w:rsid w:val="00460643"/>
    <w:rsid w:val="00460BB7"/>
    <w:rsid w:val="00460CDE"/>
    <w:rsid w:val="00461311"/>
    <w:rsid w:val="004616E5"/>
    <w:rsid w:val="00461CE4"/>
    <w:rsid w:val="0046201C"/>
    <w:rsid w:val="004621AD"/>
    <w:rsid w:val="004630A6"/>
    <w:rsid w:val="00463190"/>
    <w:rsid w:val="004632AA"/>
    <w:rsid w:val="00463990"/>
    <w:rsid w:val="00463A52"/>
    <w:rsid w:val="00463C91"/>
    <w:rsid w:val="00463FA0"/>
    <w:rsid w:val="004640AD"/>
    <w:rsid w:val="004640D4"/>
    <w:rsid w:val="0046418A"/>
    <w:rsid w:val="004645A2"/>
    <w:rsid w:val="00464AAD"/>
    <w:rsid w:val="00464BCF"/>
    <w:rsid w:val="00464F84"/>
    <w:rsid w:val="004650BD"/>
    <w:rsid w:val="0046521A"/>
    <w:rsid w:val="00465401"/>
    <w:rsid w:val="0046550B"/>
    <w:rsid w:val="00465A6C"/>
    <w:rsid w:val="00465A7D"/>
    <w:rsid w:val="00465D5D"/>
    <w:rsid w:val="00465E99"/>
    <w:rsid w:val="004660A1"/>
    <w:rsid w:val="00466D50"/>
    <w:rsid w:val="00466E1F"/>
    <w:rsid w:val="00466E59"/>
    <w:rsid w:val="00466EDF"/>
    <w:rsid w:val="004678F1"/>
    <w:rsid w:val="00467CAB"/>
    <w:rsid w:val="00467FE6"/>
    <w:rsid w:val="00471129"/>
    <w:rsid w:val="00471909"/>
    <w:rsid w:val="00471EF8"/>
    <w:rsid w:val="00472045"/>
    <w:rsid w:val="0047254F"/>
    <w:rsid w:val="00472A32"/>
    <w:rsid w:val="00472C01"/>
    <w:rsid w:val="004731CE"/>
    <w:rsid w:val="004731D1"/>
    <w:rsid w:val="00473AC0"/>
    <w:rsid w:val="0047415A"/>
    <w:rsid w:val="004747A9"/>
    <w:rsid w:val="00474A70"/>
    <w:rsid w:val="00475146"/>
    <w:rsid w:val="00475345"/>
    <w:rsid w:val="00475562"/>
    <w:rsid w:val="004755B4"/>
    <w:rsid w:val="004756EA"/>
    <w:rsid w:val="00475887"/>
    <w:rsid w:val="0047598F"/>
    <w:rsid w:val="00475F40"/>
    <w:rsid w:val="0047612C"/>
    <w:rsid w:val="004772C9"/>
    <w:rsid w:val="00477A94"/>
    <w:rsid w:val="0048005D"/>
    <w:rsid w:val="00480718"/>
    <w:rsid w:val="00480CC9"/>
    <w:rsid w:val="00481647"/>
    <w:rsid w:val="00481CD4"/>
    <w:rsid w:val="00482196"/>
    <w:rsid w:val="00482273"/>
    <w:rsid w:val="00482672"/>
    <w:rsid w:val="004827CE"/>
    <w:rsid w:val="00482B48"/>
    <w:rsid w:val="00482F6D"/>
    <w:rsid w:val="0048378B"/>
    <w:rsid w:val="00483C78"/>
    <w:rsid w:val="00483F00"/>
    <w:rsid w:val="004847DC"/>
    <w:rsid w:val="00485109"/>
    <w:rsid w:val="00485CFA"/>
    <w:rsid w:val="00485D72"/>
    <w:rsid w:val="00486151"/>
    <w:rsid w:val="00486565"/>
    <w:rsid w:val="004868ED"/>
    <w:rsid w:val="004868F2"/>
    <w:rsid w:val="004870D8"/>
    <w:rsid w:val="00487F7D"/>
    <w:rsid w:val="004906D9"/>
    <w:rsid w:val="00490A47"/>
    <w:rsid w:val="00490B05"/>
    <w:rsid w:val="00490B55"/>
    <w:rsid w:val="00490DDC"/>
    <w:rsid w:val="00490E32"/>
    <w:rsid w:val="00490F26"/>
    <w:rsid w:val="004914A3"/>
    <w:rsid w:val="00491F50"/>
    <w:rsid w:val="00492A30"/>
    <w:rsid w:val="00493040"/>
    <w:rsid w:val="004930BB"/>
    <w:rsid w:val="00493338"/>
    <w:rsid w:val="004939DE"/>
    <w:rsid w:val="00494A16"/>
    <w:rsid w:val="00494DFB"/>
    <w:rsid w:val="00495236"/>
    <w:rsid w:val="004958C7"/>
    <w:rsid w:val="004958ED"/>
    <w:rsid w:val="0049685C"/>
    <w:rsid w:val="00496CF7"/>
    <w:rsid w:val="00497B92"/>
    <w:rsid w:val="00497D40"/>
    <w:rsid w:val="00497DD0"/>
    <w:rsid w:val="004A086B"/>
    <w:rsid w:val="004A0962"/>
    <w:rsid w:val="004A0BA1"/>
    <w:rsid w:val="004A1B0C"/>
    <w:rsid w:val="004A1E9D"/>
    <w:rsid w:val="004A23D1"/>
    <w:rsid w:val="004A2BB1"/>
    <w:rsid w:val="004A3B44"/>
    <w:rsid w:val="004A3E9F"/>
    <w:rsid w:val="004A4C32"/>
    <w:rsid w:val="004A51EA"/>
    <w:rsid w:val="004A5469"/>
    <w:rsid w:val="004A5477"/>
    <w:rsid w:val="004A55DD"/>
    <w:rsid w:val="004A5616"/>
    <w:rsid w:val="004A5A21"/>
    <w:rsid w:val="004A73DA"/>
    <w:rsid w:val="004A77E1"/>
    <w:rsid w:val="004A79C4"/>
    <w:rsid w:val="004B077D"/>
    <w:rsid w:val="004B086D"/>
    <w:rsid w:val="004B098C"/>
    <w:rsid w:val="004B0A39"/>
    <w:rsid w:val="004B10F3"/>
    <w:rsid w:val="004B1205"/>
    <w:rsid w:val="004B164B"/>
    <w:rsid w:val="004B1B48"/>
    <w:rsid w:val="004B1BEF"/>
    <w:rsid w:val="004B2439"/>
    <w:rsid w:val="004B2728"/>
    <w:rsid w:val="004B3822"/>
    <w:rsid w:val="004B38B2"/>
    <w:rsid w:val="004B3F8E"/>
    <w:rsid w:val="004B40AA"/>
    <w:rsid w:val="004B431F"/>
    <w:rsid w:val="004B4395"/>
    <w:rsid w:val="004B4906"/>
    <w:rsid w:val="004B4AD9"/>
    <w:rsid w:val="004B52C2"/>
    <w:rsid w:val="004B5300"/>
    <w:rsid w:val="004B559E"/>
    <w:rsid w:val="004B5D1E"/>
    <w:rsid w:val="004B6DCB"/>
    <w:rsid w:val="004B70FB"/>
    <w:rsid w:val="004B7E9C"/>
    <w:rsid w:val="004C0203"/>
    <w:rsid w:val="004C059A"/>
    <w:rsid w:val="004C08AF"/>
    <w:rsid w:val="004C0FFD"/>
    <w:rsid w:val="004C18BF"/>
    <w:rsid w:val="004C2549"/>
    <w:rsid w:val="004C268D"/>
    <w:rsid w:val="004C2EE2"/>
    <w:rsid w:val="004C30ED"/>
    <w:rsid w:val="004C44E6"/>
    <w:rsid w:val="004C478E"/>
    <w:rsid w:val="004C4931"/>
    <w:rsid w:val="004C4959"/>
    <w:rsid w:val="004C5CAF"/>
    <w:rsid w:val="004C5D40"/>
    <w:rsid w:val="004C5F0E"/>
    <w:rsid w:val="004C616E"/>
    <w:rsid w:val="004C6609"/>
    <w:rsid w:val="004C680F"/>
    <w:rsid w:val="004C6CEA"/>
    <w:rsid w:val="004C6CFA"/>
    <w:rsid w:val="004C7109"/>
    <w:rsid w:val="004C7228"/>
    <w:rsid w:val="004C7A6C"/>
    <w:rsid w:val="004C7C0D"/>
    <w:rsid w:val="004D1103"/>
    <w:rsid w:val="004D115A"/>
    <w:rsid w:val="004D1983"/>
    <w:rsid w:val="004D1DEC"/>
    <w:rsid w:val="004D26CE"/>
    <w:rsid w:val="004D292C"/>
    <w:rsid w:val="004D32A8"/>
    <w:rsid w:val="004D3E2E"/>
    <w:rsid w:val="004D3F7F"/>
    <w:rsid w:val="004D43F5"/>
    <w:rsid w:val="004D49B9"/>
    <w:rsid w:val="004D4BC6"/>
    <w:rsid w:val="004D5090"/>
    <w:rsid w:val="004D56DA"/>
    <w:rsid w:val="004D5A53"/>
    <w:rsid w:val="004D63EB"/>
    <w:rsid w:val="004D6EE8"/>
    <w:rsid w:val="004D70EE"/>
    <w:rsid w:val="004D782A"/>
    <w:rsid w:val="004E0511"/>
    <w:rsid w:val="004E07D6"/>
    <w:rsid w:val="004E120B"/>
    <w:rsid w:val="004E1245"/>
    <w:rsid w:val="004E1545"/>
    <w:rsid w:val="004E1919"/>
    <w:rsid w:val="004E1C89"/>
    <w:rsid w:val="004E1FBA"/>
    <w:rsid w:val="004E219A"/>
    <w:rsid w:val="004E27D0"/>
    <w:rsid w:val="004E28D4"/>
    <w:rsid w:val="004E2A4D"/>
    <w:rsid w:val="004E2C77"/>
    <w:rsid w:val="004E2F87"/>
    <w:rsid w:val="004E3A80"/>
    <w:rsid w:val="004E4283"/>
    <w:rsid w:val="004E44B9"/>
    <w:rsid w:val="004E4AC9"/>
    <w:rsid w:val="004E4B12"/>
    <w:rsid w:val="004E4C4D"/>
    <w:rsid w:val="004E50FD"/>
    <w:rsid w:val="004E5523"/>
    <w:rsid w:val="004E56E5"/>
    <w:rsid w:val="004E5ADD"/>
    <w:rsid w:val="004E62F0"/>
    <w:rsid w:val="004E6478"/>
    <w:rsid w:val="004E6800"/>
    <w:rsid w:val="004E6975"/>
    <w:rsid w:val="004E74BE"/>
    <w:rsid w:val="004E77E1"/>
    <w:rsid w:val="004F009F"/>
    <w:rsid w:val="004F02D3"/>
    <w:rsid w:val="004F05BD"/>
    <w:rsid w:val="004F13E5"/>
    <w:rsid w:val="004F1D7F"/>
    <w:rsid w:val="004F24BE"/>
    <w:rsid w:val="004F25EF"/>
    <w:rsid w:val="004F294C"/>
    <w:rsid w:val="004F2C80"/>
    <w:rsid w:val="004F3207"/>
    <w:rsid w:val="004F3A2F"/>
    <w:rsid w:val="004F3A48"/>
    <w:rsid w:val="004F3D1A"/>
    <w:rsid w:val="004F3D21"/>
    <w:rsid w:val="004F43E8"/>
    <w:rsid w:val="004F4E9C"/>
    <w:rsid w:val="004F54A4"/>
    <w:rsid w:val="004F54E4"/>
    <w:rsid w:val="004F6038"/>
    <w:rsid w:val="004F6245"/>
    <w:rsid w:val="004F66E7"/>
    <w:rsid w:val="004F6736"/>
    <w:rsid w:val="004F685C"/>
    <w:rsid w:val="004F6A75"/>
    <w:rsid w:val="004F7552"/>
    <w:rsid w:val="004F7C80"/>
    <w:rsid w:val="0050018A"/>
    <w:rsid w:val="0050028F"/>
    <w:rsid w:val="005006B6"/>
    <w:rsid w:val="00501BDC"/>
    <w:rsid w:val="00501DB3"/>
    <w:rsid w:val="0050300B"/>
    <w:rsid w:val="00503869"/>
    <w:rsid w:val="00503C8D"/>
    <w:rsid w:val="00503CCB"/>
    <w:rsid w:val="00503D43"/>
    <w:rsid w:val="00504368"/>
    <w:rsid w:val="005043C4"/>
    <w:rsid w:val="0050447D"/>
    <w:rsid w:val="00504C50"/>
    <w:rsid w:val="00504FCF"/>
    <w:rsid w:val="00505044"/>
    <w:rsid w:val="0050533C"/>
    <w:rsid w:val="0050584A"/>
    <w:rsid w:val="00506319"/>
    <w:rsid w:val="00506CF4"/>
    <w:rsid w:val="005079F7"/>
    <w:rsid w:val="00507D49"/>
    <w:rsid w:val="00507EAD"/>
    <w:rsid w:val="0051018F"/>
    <w:rsid w:val="0051022D"/>
    <w:rsid w:val="00510372"/>
    <w:rsid w:val="005109AC"/>
    <w:rsid w:val="0051145C"/>
    <w:rsid w:val="005117CD"/>
    <w:rsid w:val="00512330"/>
    <w:rsid w:val="0051260B"/>
    <w:rsid w:val="005129CF"/>
    <w:rsid w:val="00512A00"/>
    <w:rsid w:val="00512C05"/>
    <w:rsid w:val="00512F67"/>
    <w:rsid w:val="00513E35"/>
    <w:rsid w:val="005145D6"/>
    <w:rsid w:val="0051462D"/>
    <w:rsid w:val="00514903"/>
    <w:rsid w:val="00514D7F"/>
    <w:rsid w:val="00514E7F"/>
    <w:rsid w:val="0051505E"/>
    <w:rsid w:val="005154F9"/>
    <w:rsid w:val="00515530"/>
    <w:rsid w:val="005161B7"/>
    <w:rsid w:val="005166EB"/>
    <w:rsid w:val="00516D7A"/>
    <w:rsid w:val="005172F3"/>
    <w:rsid w:val="00517A57"/>
    <w:rsid w:val="00517AAB"/>
    <w:rsid w:val="00517B98"/>
    <w:rsid w:val="0052024F"/>
    <w:rsid w:val="0052063C"/>
    <w:rsid w:val="00520945"/>
    <w:rsid w:val="005209F1"/>
    <w:rsid w:val="00521134"/>
    <w:rsid w:val="00521A62"/>
    <w:rsid w:val="00522004"/>
    <w:rsid w:val="0052242D"/>
    <w:rsid w:val="00522B96"/>
    <w:rsid w:val="005233C5"/>
    <w:rsid w:val="00523459"/>
    <w:rsid w:val="00523A66"/>
    <w:rsid w:val="005245DE"/>
    <w:rsid w:val="0052492E"/>
    <w:rsid w:val="00524C60"/>
    <w:rsid w:val="00524EA3"/>
    <w:rsid w:val="00525546"/>
    <w:rsid w:val="00525785"/>
    <w:rsid w:val="00525D03"/>
    <w:rsid w:val="0052674C"/>
    <w:rsid w:val="00527CAE"/>
    <w:rsid w:val="0053054D"/>
    <w:rsid w:val="00530B28"/>
    <w:rsid w:val="00530C74"/>
    <w:rsid w:val="00530DE9"/>
    <w:rsid w:val="005311AA"/>
    <w:rsid w:val="0053155C"/>
    <w:rsid w:val="0053207E"/>
    <w:rsid w:val="00532B3E"/>
    <w:rsid w:val="00532CCC"/>
    <w:rsid w:val="0053329B"/>
    <w:rsid w:val="005344D3"/>
    <w:rsid w:val="00534823"/>
    <w:rsid w:val="00534B8F"/>
    <w:rsid w:val="00535FC6"/>
    <w:rsid w:val="005360DC"/>
    <w:rsid w:val="005363BE"/>
    <w:rsid w:val="00536878"/>
    <w:rsid w:val="0053761B"/>
    <w:rsid w:val="00537AE6"/>
    <w:rsid w:val="00537FCB"/>
    <w:rsid w:val="005401EE"/>
    <w:rsid w:val="00540224"/>
    <w:rsid w:val="0054033D"/>
    <w:rsid w:val="005406FD"/>
    <w:rsid w:val="00541079"/>
    <w:rsid w:val="00541225"/>
    <w:rsid w:val="00541504"/>
    <w:rsid w:val="005416CF"/>
    <w:rsid w:val="005417DC"/>
    <w:rsid w:val="005418EE"/>
    <w:rsid w:val="00541DED"/>
    <w:rsid w:val="00541FCB"/>
    <w:rsid w:val="0054226A"/>
    <w:rsid w:val="00542A65"/>
    <w:rsid w:val="00542CEA"/>
    <w:rsid w:val="00542D84"/>
    <w:rsid w:val="00542FC2"/>
    <w:rsid w:val="00543134"/>
    <w:rsid w:val="005438E4"/>
    <w:rsid w:val="00543B94"/>
    <w:rsid w:val="00543CA4"/>
    <w:rsid w:val="005450E3"/>
    <w:rsid w:val="00545932"/>
    <w:rsid w:val="00546496"/>
    <w:rsid w:val="005464B3"/>
    <w:rsid w:val="00546B6F"/>
    <w:rsid w:val="00546BC1"/>
    <w:rsid w:val="00546CD8"/>
    <w:rsid w:val="00546DD7"/>
    <w:rsid w:val="005471E8"/>
    <w:rsid w:val="00550555"/>
    <w:rsid w:val="00550BAF"/>
    <w:rsid w:val="00550C67"/>
    <w:rsid w:val="00550DA6"/>
    <w:rsid w:val="005520C4"/>
    <w:rsid w:val="00552185"/>
    <w:rsid w:val="0055249B"/>
    <w:rsid w:val="00552885"/>
    <w:rsid w:val="00552F74"/>
    <w:rsid w:val="00554291"/>
    <w:rsid w:val="005544B4"/>
    <w:rsid w:val="00554918"/>
    <w:rsid w:val="00554A0C"/>
    <w:rsid w:val="00554F67"/>
    <w:rsid w:val="00555099"/>
    <w:rsid w:val="005552EE"/>
    <w:rsid w:val="00555788"/>
    <w:rsid w:val="00555DAD"/>
    <w:rsid w:val="00556509"/>
    <w:rsid w:val="0055697A"/>
    <w:rsid w:val="00556A40"/>
    <w:rsid w:val="005572AF"/>
    <w:rsid w:val="00557C51"/>
    <w:rsid w:val="00557E11"/>
    <w:rsid w:val="00557F9D"/>
    <w:rsid w:val="0056042B"/>
    <w:rsid w:val="00560578"/>
    <w:rsid w:val="005612DF"/>
    <w:rsid w:val="005618CE"/>
    <w:rsid w:val="005623F0"/>
    <w:rsid w:val="0056278C"/>
    <w:rsid w:val="00562C93"/>
    <w:rsid w:val="00562F47"/>
    <w:rsid w:val="00562F81"/>
    <w:rsid w:val="00563CBB"/>
    <w:rsid w:val="005641BF"/>
    <w:rsid w:val="005648A6"/>
    <w:rsid w:val="00564DAB"/>
    <w:rsid w:val="00564F28"/>
    <w:rsid w:val="005655B0"/>
    <w:rsid w:val="005655B4"/>
    <w:rsid w:val="00565AB1"/>
    <w:rsid w:val="00565B80"/>
    <w:rsid w:val="00566314"/>
    <w:rsid w:val="00566862"/>
    <w:rsid w:val="00567370"/>
    <w:rsid w:val="00567609"/>
    <w:rsid w:val="00570026"/>
    <w:rsid w:val="0057026E"/>
    <w:rsid w:val="00570493"/>
    <w:rsid w:val="005705E9"/>
    <w:rsid w:val="00570C74"/>
    <w:rsid w:val="00570E13"/>
    <w:rsid w:val="0057112C"/>
    <w:rsid w:val="00571B5A"/>
    <w:rsid w:val="00571FC2"/>
    <w:rsid w:val="00572478"/>
    <w:rsid w:val="00572734"/>
    <w:rsid w:val="00572BC0"/>
    <w:rsid w:val="00572C5C"/>
    <w:rsid w:val="00572CFD"/>
    <w:rsid w:val="00572EC1"/>
    <w:rsid w:val="00572FEA"/>
    <w:rsid w:val="00573113"/>
    <w:rsid w:val="0057341F"/>
    <w:rsid w:val="00573509"/>
    <w:rsid w:val="0057382B"/>
    <w:rsid w:val="00573864"/>
    <w:rsid w:val="005738B9"/>
    <w:rsid w:val="00573E9F"/>
    <w:rsid w:val="0057422C"/>
    <w:rsid w:val="005742FA"/>
    <w:rsid w:val="005744C2"/>
    <w:rsid w:val="00574554"/>
    <w:rsid w:val="005745B5"/>
    <w:rsid w:val="005747B7"/>
    <w:rsid w:val="005747CB"/>
    <w:rsid w:val="005751A3"/>
    <w:rsid w:val="0057555D"/>
    <w:rsid w:val="00575F86"/>
    <w:rsid w:val="005764F4"/>
    <w:rsid w:val="00576A7D"/>
    <w:rsid w:val="00576A87"/>
    <w:rsid w:val="00576D53"/>
    <w:rsid w:val="00577488"/>
    <w:rsid w:val="00577B6D"/>
    <w:rsid w:val="00577C07"/>
    <w:rsid w:val="005800E4"/>
    <w:rsid w:val="005808EB"/>
    <w:rsid w:val="005808F1"/>
    <w:rsid w:val="00581279"/>
    <w:rsid w:val="005814BD"/>
    <w:rsid w:val="00581C27"/>
    <w:rsid w:val="00582BE8"/>
    <w:rsid w:val="0058314D"/>
    <w:rsid w:val="00583A7C"/>
    <w:rsid w:val="00583B25"/>
    <w:rsid w:val="00583C26"/>
    <w:rsid w:val="00584122"/>
    <w:rsid w:val="00584599"/>
    <w:rsid w:val="00584B7E"/>
    <w:rsid w:val="00584E6A"/>
    <w:rsid w:val="005852FE"/>
    <w:rsid w:val="00585EDD"/>
    <w:rsid w:val="0058625C"/>
    <w:rsid w:val="005863A5"/>
    <w:rsid w:val="00586445"/>
    <w:rsid w:val="005864F4"/>
    <w:rsid w:val="0058663B"/>
    <w:rsid w:val="0058693B"/>
    <w:rsid w:val="00586A94"/>
    <w:rsid w:val="00586C91"/>
    <w:rsid w:val="00586EBF"/>
    <w:rsid w:val="0058708F"/>
    <w:rsid w:val="00590630"/>
    <w:rsid w:val="0059063C"/>
    <w:rsid w:val="0059097D"/>
    <w:rsid w:val="00590D54"/>
    <w:rsid w:val="005912A1"/>
    <w:rsid w:val="00591876"/>
    <w:rsid w:val="0059205B"/>
    <w:rsid w:val="00592172"/>
    <w:rsid w:val="00592445"/>
    <w:rsid w:val="0059251B"/>
    <w:rsid w:val="0059265A"/>
    <w:rsid w:val="00592979"/>
    <w:rsid w:val="00592DCB"/>
    <w:rsid w:val="00592E30"/>
    <w:rsid w:val="0059346D"/>
    <w:rsid w:val="00593C2E"/>
    <w:rsid w:val="00593E17"/>
    <w:rsid w:val="00594BDF"/>
    <w:rsid w:val="00594D8E"/>
    <w:rsid w:val="005951C0"/>
    <w:rsid w:val="005952BE"/>
    <w:rsid w:val="005957A1"/>
    <w:rsid w:val="0059602B"/>
    <w:rsid w:val="005970D3"/>
    <w:rsid w:val="00597775"/>
    <w:rsid w:val="005A015F"/>
    <w:rsid w:val="005A02AD"/>
    <w:rsid w:val="005A099F"/>
    <w:rsid w:val="005A0A2A"/>
    <w:rsid w:val="005A0CA8"/>
    <w:rsid w:val="005A1A23"/>
    <w:rsid w:val="005A2355"/>
    <w:rsid w:val="005A2951"/>
    <w:rsid w:val="005A2DE3"/>
    <w:rsid w:val="005A2EF3"/>
    <w:rsid w:val="005A346D"/>
    <w:rsid w:val="005A48FB"/>
    <w:rsid w:val="005A4EA7"/>
    <w:rsid w:val="005A57C3"/>
    <w:rsid w:val="005A6185"/>
    <w:rsid w:val="005A6AD4"/>
    <w:rsid w:val="005A6CDC"/>
    <w:rsid w:val="005A722B"/>
    <w:rsid w:val="005A7A88"/>
    <w:rsid w:val="005A7E16"/>
    <w:rsid w:val="005B0DC1"/>
    <w:rsid w:val="005B1C04"/>
    <w:rsid w:val="005B1E2E"/>
    <w:rsid w:val="005B21F3"/>
    <w:rsid w:val="005B2673"/>
    <w:rsid w:val="005B2D51"/>
    <w:rsid w:val="005B303E"/>
    <w:rsid w:val="005B3D55"/>
    <w:rsid w:val="005B4723"/>
    <w:rsid w:val="005B4810"/>
    <w:rsid w:val="005B50EE"/>
    <w:rsid w:val="005B517A"/>
    <w:rsid w:val="005B52F1"/>
    <w:rsid w:val="005B593A"/>
    <w:rsid w:val="005B6A4D"/>
    <w:rsid w:val="005B7086"/>
    <w:rsid w:val="005B71D0"/>
    <w:rsid w:val="005B736D"/>
    <w:rsid w:val="005C04D7"/>
    <w:rsid w:val="005C0592"/>
    <w:rsid w:val="005C0618"/>
    <w:rsid w:val="005C08AC"/>
    <w:rsid w:val="005C0902"/>
    <w:rsid w:val="005C096E"/>
    <w:rsid w:val="005C1234"/>
    <w:rsid w:val="005C2C2B"/>
    <w:rsid w:val="005C2C9E"/>
    <w:rsid w:val="005C2EAE"/>
    <w:rsid w:val="005C3168"/>
    <w:rsid w:val="005C326D"/>
    <w:rsid w:val="005C3384"/>
    <w:rsid w:val="005C39D5"/>
    <w:rsid w:val="005C400C"/>
    <w:rsid w:val="005C43D1"/>
    <w:rsid w:val="005C474A"/>
    <w:rsid w:val="005C486C"/>
    <w:rsid w:val="005C4880"/>
    <w:rsid w:val="005C4F58"/>
    <w:rsid w:val="005C51FA"/>
    <w:rsid w:val="005C5542"/>
    <w:rsid w:val="005C5C3D"/>
    <w:rsid w:val="005C5CFE"/>
    <w:rsid w:val="005C5DCE"/>
    <w:rsid w:val="005C60C4"/>
    <w:rsid w:val="005C638C"/>
    <w:rsid w:val="005C6828"/>
    <w:rsid w:val="005C69F8"/>
    <w:rsid w:val="005C6D14"/>
    <w:rsid w:val="005C7257"/>
    <w:rsid w:val="005C7B42"/>
    <w:rsid w:val="005C7CC3"/>
    <w:rsid w:val="005D0449"/>
    <w:rsid w:val="005D060A"/>
    <w:rsid w:val="005D0993"/>
    <w:rsid w:val="005D0BCC"/>
    <w:rsid w:val="005D1372"/>
    <w:rsid w:val="005D13CE"/>
    <w:rsid w:val="005D1479"/>
    <w:rsid w:val="005D1696"/>
    <w:rsid w:val="005D1DD1"/>
    <w:rsid w:val="005D1F0F"/>
    <w:rsid w:val="005D1FC1"/>
    <w:rsid w:val="005D253B"/>
    <w:rsid w:val="005D2721"/>
    <w:rsid w:val="005D30B5"/>
    <w:rsid w:val="005D34BA"/>
    <w:rsid w:val="005D37B4"/>
    <w:rsid w:val="005D3871"/>
    <w:rsid w:val="005D3A63"/>
    <w:rsid w:val="005D4455"/>
    <w:rsid w:val="005D4CBC"/>
    <w:rsid w:val="005D4D21"/>
    <w:rsid w:val="005D51FC"/>
    <w:rsid w:val="005D5659"/>
    <w:rsid w:val="005D56BE"/>
    <w:rsid w:val="005D59D0"/>
    <w:rsid w:val="005D5E89"/>
    <w:rsid w:val="005D634F"/>
    <w:rsid w:val="005D7780"/>
    <w:rsid w:val="005E01C4"/>
    <w:rsid w:val="005E01F4"/>
    <w:rsid w:val="005E0491"/>
    <w:rsid w:val="005E07BA"/>
    <w:rsid w:val="005E09EA"/>
    <w:rsid w:val="005E0FF7"/>
    <w:rsid w:val="005E153D"/>
    <w:rsid w:val="005E1754"/>
    <w:rsid w:val="005E1E8E"/>
    <w:rsid w:val="005E21F0"/>
    <w:rsid w:val="005E240D"/>
    <w:rsid w:val="005E277D"/>
    <w:rsid w:val="005E29AB"/>
    <w:rsid w:val="005E29D2"/>
    <w:rsid w:val="005E2DCF"/>
    <w:rsid w:val="005E2FDB"/>
    <w:rsid w:val="005E3481"/>
    <w:rsid w:val="005E3670"/>
    <w:rsid w:val="005E372F"/>
    <w:rsid w:val="005E3B0C"/>
    <w:rsid w:val="005E3D3E"/>
    <w:rsid w:val="005E527C"/>
    <w:rsid w:val="005E5307"/>
    <w:rsid w:val="005E5838"/>
    <w:rsid w:val="005E58CC"/>
    <w:rsid w:val="005E5C45"/>
    <w:rsid w:val="005E6154"/>
    <w:rsid w:val="005E7318"/>
    <w:rsid w:val="005E7935"/>
    <w:rsid w:val="005E7A5F"/>
    <w:rsid w:val="005F01FE"/>
    <w:rsid w:val="005F04EE"/>
    <w:rsid w:val="005F05F5"/>
    <w:rsid w:val="005F168D"/>
    <w:rsid w:val="005F1FA8"/>
    <w:rsid w:val="005F21EA"/>
    <w:rsid w:val="005F2450"/>
    <w:rsid w:val="005F2B1C"/>
    <w:rsid w:val="005F2C9A"/>
    <w:rsid w:val="005F34BE"/>
    <w:rsid w:val="005F3BC5"/>
    <w:rsid w:val="005F48DF"/>
    <w:rsid w:val="005F4C82"/>
    <w:rsid w:val="005F5380"/>
    <w:rsid w:val="005F5705"/>
    <w:rsid w:val="005F57DB"/>
    <w:rsid w:val="005F5847"/>
    <w:rsid w:val="005F5DD4"/>
    <w:rsid w:val="005F63F8"/>
    <w:rsid w:val="005F66D0"/>
    <w:rsid w:val="005F67D9"/>
    <w:rsid w:val="005F6D6F"/>
    <w:rsid w:val="005F7438"/>
    <w:rsid w:val="005F7E38"/>
    <w:rsid w:val="006003D5"/>
    <w:rsid w:val="00600A76"/>
    <w:rsid w:val="00601A7E"/>
    <w:rsid w:val="00601C27"/>
    <w:rsid w:val="00602354"/>
    <w:rsid w:val="0060236F"/>
    <w:rsid w:val="006023ED"/>
    <w:rsid w:val="00603F0D"/>
    <w:rsid w:val="00604037"/>
    <w:rsid w:val="00604C19"/>
    <w:rsid w:val="006057EE"/>
    <w:rsid w:val="006058DC"/>
    <w:rsid w:val="00605D8A"/>
    <w:rsid w:val="00605DFC"/>
    <w:rsid w:val="00605F0E"/>
    <w:rsid w:val="00606BE6"/>
    <w:rsid w:val="006071D0"/>
    <w:rsid w:val="00610D95"/>
    <w:rsid w:val="00611078"/>
    <w:rsid w:val="006110A1"/>
    <w:rsid w:val="006111A6"/>
    <w:rsid w:val="006113B3"/>
    <w:rsid w:val="00611A0B"/>
    <w:rsid w:val="00612222"/>
    <w:rsid w:val="00612413"/>
    <w:rsid w:val="0061242A"/>
    <w:rsid w:val="00613931"/>
    <w:rsid w:val="00614170"/>
    <w:rsid w:val="00614303"/>
    <w:rsid w:val="00614408"/>
    <w:rsid w:val="006148A0"/>
    <w:rsid w:val="006148B1"/>
    <w:rsid w:val="006151B8"/>
    <w:rsid w:val="00615EB0"/>
    <w:rsid w:val="0061618B"/>
    <w:rsid w:val="00616191"/>
    <w:rsid w:val="006169B9"/>
    <w:rsid w:val="00616B7B"/>
    <w:rsid w:val="00617408"/>
    <w:rsid w:val="006179AF"/>
    <w:rsid w:val="00617AA5"/>
    <w:rsid w:val="00617E26"/>
    <w:rsid w:val="00620241"/>
    <w:rsid w:val="00620B23"/>
    <w:rsid w:val="00621622"/>
    <w:rsid w:val="006223CA"/>
    <w:rsid w:val="006225A4"/>
    <w:rsid w:val="0062274E"/>
    <w:rsid w:val="00622FEB"/>
    <w:rsid w:val="00623228"/>
    <w:rsid w:val="00623840"/>
    <w:rsid w:val="00623C39"/>
    <w:rsid w:val="00623F58"/>
    <w:rsid w:val="0062409C"/>
    <w:rsid w:val="00624A3A"/>
    <w:rsid w:val="00624CAA"/>
    <w:rsid w:val="006251F0"/>
    <w:rsid w:val="00625763"/>
    <w:rsid w:val="00625C6C"/>
    <w:rsid w:val="0062658C"/>
    <w:rsid w:val="0062673B"/>
    <w:rsid w:val="006269FA"/>
    <w:rsid w:val="00627084"/>
    <w:rsid w:val="00627C81"/>
    <w:rsid w:val="00630457"/>
    <w:rsid w:val="0063068F"/>
    <w:rsid w:val="00630783"/>
    <w:rsid w:val="00630C37"/>
    <w:rsid w:val="00631136"/>
    <w:rsid w:val="0063115C"/>
    <w:rsid w:val="0063121D"/>
    <w:rsid w:val="00631C8F"/>
    <w:rsid w:val="00632192"/>
    <w:rsid w:val="006325DC"/>
    <w:rsid w:val="00632E98"/>
    <w:rsid w:val="0063304C"/>
    <w:rsid w:val="0063307F"/>
    <w:rsid w:val="00634945"/>
    <w:rsid w:val="0063538A"/>
    <w:rsid w:val="006354F8"/>
    <w:rsid w:val="006368F0"/>
    <w:rsid w:val="0063695C"/>
    <w:rsid w:val="00636C59"/>
    <w:rsid w:val="00636DCB"/>
    <w:rsid w:val="00636EDF"/>
    <w:rsid w:val="00637100"/>
    <w:rsid w:val="00640064"/>
    <w:rsid w:val="00640875"/>
    <w:rsid w:val="00640DA0"/>
    <w:rsid w:val="0064134D"/>
    <w:rsid w:val="006415F9"/>
    <w:rsid w:val="00641667"/>
    <w:rsid w:val="00641957"/>
    <w:rsid w:val="00642580"/>
    <w:rsid w:val="0064369B"/>
    <w:rsid w:val="00643761"/>
    <w:rsid w:val="00643A88"/>
    <w:rsid w:val="00643D54"/>
    <w:rsid w:val="006440FC"/>
    <w:rsid w:val="0064468C"/>
    <w:rsid w:val="00644E2A"/>
    <w:rsid w:val="006451DF"/>
    <w:rsid w:val="00645AC2"/>
    <w:rsid w:val="00645CF3"/>
    <w:rsid w:val="00646167"/>
    <w:rsid w:val="00646B12"/>
    <w:rsid w:val="00647341"/>
    <w:rsid w:val="0064737C"/>
    <w:rsid w:val="0064790E"/>
    <w:rsid w:val="00647E12"/>
    <w:rsid w:val="006502E9"/>
    <w:rsid w:val="00650FDB"/>
    <w:rsid w:val="0065141D"/>
    <w:rsid w:val="00651957"/>
    <w:rsid w:val="00651A65"/>
    <w:rsid w:val="00652522"/>
    <w:rsid w:val="00652994"/>
    <w:rsid w:val="00652B3F"/>
    <w:rsid w:val="00652D90"/>
    <w:rsid w:val="006532C6"/>
    <w:rsid w:val="006536A0"/>
    <w:rsid w:val="00653F48"/>
    <w:rsid w:val="0065413F"/>
    <w:rsid w:val="0065450F"/>
    <w:rsid w:val="0065482D"/>
    <w:rsid w:val="0065497C"/>
    <w:rsid w:val="00654CC1"/>
    <w:rsid w:val="00655558"/>
    <w:rsid w:val="0065556C"/>
    <w:rsid w:val="00655695"/>
    <w:rsid w:val="006564BD"/>
    <w:rsid w:val="00656615"/>
    <w:rsid w:val="006569A8"/>
    <w:rsid w:val="006569C7"/>
    <w:rsid w:val="00657081"/>
    <w:rsid w:val="00657AFC"/>
    <w:rsid w:val="00657BDD"/>
    <w:rsid w:val="00657C33"/>
    <w:rsid w:val="00657D5D"/>
    <w:rsid w:val="00657F76"/>
    <w:rsid w:val="0066022B"/>
    <w:rsid w:val="00660621"/>
    <w:rsid w:val="00660701"/>
    <w:rsid w:val="0066084D"/>
    <w:rsid w:val="0066226D"/>
    <w:rsid w:val="006626E3"/>
    <w:rsid w:val="0066280A"/>
    <w:rsid w:val="00662982"/>
    <w:rsid w:val="00662E4B"/>
    <w:rsid w:val="00663083"/>
    <w:rsid w:val="006631B0"/>
    <w:rsid w:val="00663479"/>
    <w:rsid w:val="00664019"/>
    <w:rsid w:val="00664181"/>
    <w:rsid w:val="00664C1A"/>
    <w:rsid w:val="00665876"/>
    <w:rsid w:val="00665997"/>
    <w:rsid w:val="00665C67"/>
    <w:rsid w:val="00665EB0"/>
    <w:rsid w:val="00666453"/>
    <w:rsid w:val="006667D5"/>
    <w:rsid w:val="00666832"/>
    <w:rsid w:val="00666B42"/>
    <w:rsid w:val="00666FFF"/>
    <w:rsid w:val="00667312"/>
    <w:rsid w:val="0066752E"/>
    <w:rsid w:val="00667781"/>
    <w:rsid w:val="00670EFC"/>
    <w:rsid w:val="00671278"/>
    <w:rsid w:val="0067155F"/>
    <w:rsid w:val="00671658"/>
    <w:rsid w:val="00671926"/>
    <w:rsid w:val="0067195E"/>
    <w:rsid w:val="00671F96"/>
    <w:rsid w:val="006723B2"/>
    <w:rsid w:val="00672703"/>
    <w:rsid w:val="0067295D"/>
    <w:rsid w:val="00672BCE"/>
    <w:rsid w:val="00673477"/>
    <w:rsid w:val="0067433F"/>
    <w:rsid w:val="006748DB"/>
    <w:rsid w:val="0067500C"/>
    <w:rsid w:val="0067508D"/>
    <w:rsid w:val="006755E0"/>
    <w:rsid w:val="00675A76"/>
    <w:rsid w:val="00675B0C"/>
    <w:rsid w:val="00675E4D"/>
    <w:rsid w:val="00676EF9"/>
    <w:rsid w:val="00676F61"/>
    <w:rsid w:val="0067709E"/>
    <w:rsid w:val="0067716E"/>
    <w:rsid w:val="00677742"/>
    <w:rsid w:val="006778D5"/>
    <w:rsid w:val="00677A07"/>
    <w:rsid w:val="00677F9C"/>
    <w:rsid w:val="00681143"/>
    <w:rsid w:val="0068117F"/>
    <w:rsid w:val="00681773"/>
    <w:rsid w:val="00683927"/>
    <w:rsid w:val="00683F47"/>
    <w:rsid w:val="00683FEC"/>
    <w:rsid w:val="006840A7"/>
    <w:rsid w:val="00684906"/>
    <w:rsid w:val="00684A98"/>
    <w:rsid w:val="0068570A"/>
    <w:rsid w:val="00686DBE"/>
    <w:rsid w:val="006871FC"/>
    <w:rsid w:val="006872DD"/>
    <w:rsid w:val="00690169"/>
    <w:rsid w:val="006904CA"/>
    <w:rsid w:val="006918A0"/>
    <w:rsid w:val="00691BE0"/>
    <w:rsid w:val="00692304"/>
    <w:rsid w:val="00692449"/>
    <w:rsid w:val="0069252E"/>
    <w:rsid w:val="00692C7B"/>
    <w:rsid w:val="00692D21"/>
    <w:rsid w:val="006936A1"/>
    <w:rsid w:val="00694511"/>
    <w:rsid w:val="006945AA"/>
    <w:rsid w:val="00694B6B"/>
    <w:rsid w:val="00694D02"/>
    <w:rsid w:val="00694FAB"/>
    <w:rsid w:val="006953AC"/>
    <w:rsid w:val="00695ABE"/>
    <w:rsid w:val="00695D57"/>
    <w:rsid w:val="00695EA2"/>
    <w:rsid w:val="006966D5"/>
    <w:rsid w:val="00696741"/>
    <w:rsid w:val="00696A2D"/>
    <w:rsid w:val="00696AE6"/>
    <w:rsid w:val="00696C9A"/>
    <w:rsid w:val="00697762"/>
    <w:rsid w:val="006A039C"/>
    <w:rsid w:val="006A0ABE"/>
    <w:rsid w:val="006A0D11"/>
    <w:rsid w:val="006A114A"/>
    <w:rsid w:val="006A1D32"/>
    <w:rsid w:val="006A1E76"/>
    <w:rsid w:val="006A2257"/>
    <w:rsid w:val="006A25BB"/>
    <w:rsid w:val="006A262B"/>
    <w:rsid w:val="006A28F2"/>
    <w:rsid w:val="006A29D9"/>
    <w:rsid w:val="006A2BEA"/>
    <w:rsid w:val="006A2C5D"/>
    <w:rsid w:val="006A380C"/>
    <w:rsid w:val="006A4748"/>
    <w:rsid w:val="006A4F16"/>
    <w:rsid w:val="006A5152"/>
    <w:rsid w:val="006A553E"/>
    <w:rsid w:val="006A5832"/>
    <w:rsid w:val="006A5A73"/>
    <w:rsid w:val="006A5B0A"/>
    <w:rsid w:val="006A67D4"/>
    <w:rsid w:val="006A6DFE"/>
    <w:rsid w:val="006A6F11"/>
    <w:rsid w:val="006A6F73"/>
    <w:rsid w:val="006A75C9"/>
    <w:rsid w:val="006A7727"/>
    <w:rsid w:val="006A7CC5"/>
    <w:rsid w:val="006B03B8"/>
    <w:rsid w:val="006B0549"/>
    <w:rsid w:val="006B1429"/>
    <w:rsid w:val="006B16E0"/>
    <w:rsid w:val="006B1EF5"/>
    <w:rsid w:val="006B1FD3"/>
    <w:rsid w:val="006B2DD1"/>
    <w:rsid w:val="006B2EBC"/>
    <w:rsid w:val="006B3963"/>
    <w:rsid w:val="006B396B"/>
    <w:rsid w:val="006B3B7B"/>
    <w:rsid w:val="006B3F9F"/>
    <w:rsid w:val="006B4132"/>
    <w:rsid w:val="006B457D"/>
    <w:rsid w:val="006B4E07"/>
    <w:rsid w:val="006B520D"/>
    <w:rsid w:val="006B52FE"/>
    <w:rsid w:val="006B5D5E"/>
    <w:rsid w:val="006B66AC"/>
    <w:rsid w:val="006B7AAA"/>
    <w:rsid w:val="006C1122"/>
    <w:rsid w:val="006C18C0"/>
    <w:rsid w:val="006C1914"/>
    <w:rsid w:val="006C238D"/>
    <w:rsid w:val="006C2941"/>
    <w:rsid w:val="006C2CAD"/>
    <w:rsid w:val="006C332F"/>
    <w:rsid w:val="006C36E3"/>
    <w:rsid w:val="006C3DE9"/>
    <w:rsid w:val="006C3F8F"/>
    <w:rsid w:val="006C427F"/>
    <w:rsid w:val="006C4990"/>
    <w:rsid w:val="006C5656"/>
    <w:rsid w:val="006C56F0"/>
    <w:rsid w:val="006C6120"/>
    <w:rsid w:val="006C68A5"/>
    <w:rsid w:val="006C6C8A"/>
    <w:rsid w:val="006C72BB"/>
    <w:rsid w:val="006D166E"/>
    <w:rsid w:val="006D1C2C"/>
    <w:rsid w:val="006D1EA9"/>
    <w:rsid w:val="006D2730"/>
    <w:rsid w:val="006D2FB7"/>
    <w:rsid w:val="006D310A"/>
    <w:rsid w:val="006D340C"/>
    <w:rsid w:val="006D3679"/>
    <w:rsid w:val="006D38E6"/>
    <w:rsid w:val="006D3BFD"/>
    <w:rsid w:val="006D3D3B"/>
    <w:rsid w:val="006D4308"/>
    <w:rsid w:val="006D4CDE"/>
    <w:rsid w:val="006D5192"/>
    <w:rsid w:val="006D5626"/>
    <w:rsid w:val="006D56FF"/>
    <w:rsid w:val="006D5ABA"/>
    <w:rsid w:val="006D60E0"/>
    <w:rsid w:val="006D6119"/>
    <w:rsid w:val="006D6913"/>
    <w:rsid w:val="006D694D"/>
    <w:rsid w:val="006D699A"/>
    <w:rsid w:val="006D6C54"/>
    <w:rsid w:val="006D76FC"/>
    <w:rsid w:val="006D7C9B"/>
    <w:rsid w:val="006D7D95"/>
    <w:rsid w:val="006E00A3"/>
    <w:rsid w:val="006E0875"/>
    <w:rsid w:val="006E0892"/>
    <w:rsid w:val="006E1666"/>
    <w:rsid w:val="006E16F4"/>
    <w:rsid w:val="006E1725"/>
    <w:rsid w:val="006E2225"/>
    <w:rsid w:val="006E22FD"/>
    <w:rsid w:val="006E28F0"/>
    <w:rsid w:val="006E2A04"/>
    <w:rsid w:val="006E2B1D"/>
    <w:rsid w:val="006E2E70"/>
    <w:rsid w:val="006E33DA"/>
    <w:rsid w:val="006E383F"/>
    <w:rsid w:val="006E3D23"/>
    <w:rsid w:val="006E3D48"/>
    <w:rsid w:val="006E4911"/>
    <w:rsid w:val="006E4A36"/>
    <w:rsid w:val="006E5624"/>
    <w:rsid w:val="006E6129"/>
    <w:rsid w:val="006E6242"/>
    <w:rsid w:val="006E625D"/>
    <w:rsid w:val="006E65A7"/>
    <w:rsid w:val="006E6FC4"/>
    <w:rsid w:val="006E7858"/>
    <w:rsid w:val="006E799E"/>
    <w:rsid w:val="006E7BC6"/>
    <w:rsid w:val="006F05DE"/>
    <w:rsid w:val="006F0B2D"/>
    <w:rsid w:val="006F0F5C"/>
    <w:rsid w:val="006F1211"/>
    <w:rsid w:val="006F21D2"/>
    <w:rsid w:val="006F2DC8"/>
    <w:rsid w:val="006F34C9"/>
    <w:rsid w:val="006F3D8F"/>
    <w:rsid w:val="006F3DA0"/>
    <w:rsid w:val="006F457F"/>
    <w:rsid w:val="006F480F"/>
    <w:rsid w:val="006F7222"/>
    <w:rsid w:val="006F7955"/>
    <w:rsid w:val="006F7B8D"/>
    <w:rsid w:val="006F7EE7"/>
    <w:rsid w:val="0070032A"/>
    <w:rsid w:val="00700741"/>
    <w:rsid w:val="00700B63"/>
    <w:rsid w:val="00700CD4"/>
    <w:rsid w:val="007017DB"/>
    <w:rsid w:val="007017DE"/>
    <w:rsid w:val="00701E18"/>
    <w:rsid w:val="0070242A"/>
    <w:rsid w:val="007025B8"/>
    <w:rsid w:val="00702AF4"/>
    <w:rsid w:val="007033E9"/>
    <w:rsid w:val="00703D54"/>
    <w:rsid w:val="0070410F"/>
    <w:rsid w:val="007047B9"/>
    <w:rsid w:val="00704BE6"/>
    <w:rsid w:val="00704CBB"/>
    <w:rsid w:val="00704D0F"/>
    <w:rsid w:val="00705470"/>
    <w:rsid w:val="00705877"/>
    <w:rsid w:val="00705A23"/>
    <w:rsid w:val="00705BEB"/>
    <w:rsid w:val="00706A27"/>
    <w:rsid w:val="00706F1A"/>
    <w:rsid w:val="00710178"/>
    <w:rsid w:val="007101E1"/>
    <w:rsid w:val="00710AA7"/>
    <w:rsid w:val="0071113F"/>
    <w:rsid w:val="0071152E"/>
    <w:rsid w:val="00711E35"/>
    <w:rsid w:val="007145C0"/>
    <w:rsid w:val="00714754"/>
    <w:rsid w:val="00714FDD"/>
    <w:rsid w:val="00715345"/>
    <w:rsid w:val="00715408"/>
    <w:rsid w:val="007157C5"/>
    <w:rsid w:val="00715CB2"/>
    <w:rsid w:val="007162C1"/>
    <w:rsid w:val="007165B9"/>
    <w:rsid w:val="00716BA3"/>
    <w:rsid w:val="00716E92"/>
    <w:rsid w:val="00717059"/>
    <w:rsid w:val="00717ADA"/>
    <w:rsid w:val="00717F01"/>
    <w:rsid w:val="0072027E"/>
    <w:rsid w:val="007203B6"/>
    <w:rsid w:val="0072109B"/>
    <w:rsid w:val="007216DB"/>
    <w:rsid w:val="00722229"/>
    <w:rsid w:val="00722533"/>
    <w:rsid w:val="0072288F"/>
    <w:rsid w:val="00722F0C"/>
    <w:rsid w:val="00723503"/>
    <w:rsid w:val="0072366E"/>
    <w:rsid w:val="007238F9"/>
    <w:rsid w:val="00723910"/>
    <w:rsid w:val="00723A3D"/>
    <w:rsid w:val="0072432B"/>
    <w:rsid w:val="0072534F"/>
    <w:rsid w:val="00725D4B"/>
    <w:rsid w:val="00726475"/>
    <w:rsid w:val="00726D9C"/>
    <w:rsid w:val="00726F0A"/>
    <w:rsid w:val="007272DC"/>
    <w:rsid w:val="007278CA"/>
    <w:rsid w:val="00727D1E"/>
    <w:rsid w:val="00730013"/>
    <w:rsid w:val="007300BB"/>
    <w:rsid w:val="007302EE"/>
    <w:rsid w:val="00730913"/>
    <w:rsid w:val="00730BEE"/>
    <w:rsid w:val="00730E88"/>
    <w:rsid w:val="007311A6"/>
    <w:rsid w:val="00731BF1"/>
    <w:rsid w:val="0073257F"/>
    <w:rsid w:val="00733795"/>
    <w:rsid w:val="0073383A"/>
    <w:rsid w:val="00733B66"/>
    <w:rsid w:val="00733C08"/>
    <w:rsid w:val="00733C8B"/>
    <w:rsid w:val="00734B03"/>
    <w:rsid w:val="0073501E"/>
    <w:rsid w:val="00735750"/>
    <w:rsid w:val="00735D6C"/>
    <w:rsid w:val="00735E59"/>
    <w:rsid w:val="00736733"/>
    <w:rsid w:val="00736A57"/>
    <w:rsid w:val="00736E4B"/>
    <w:rsid w:val="00736F98"/>
    <w:rsid w:val="007371C0"/>
    <w:rsid w:val="007371C1"/>
    <w:rsid w:val="00737294"/>
    <w:rsid w:val="00737988"/>
    <w:rsid w:val="00737AAB"/>
    <w:rsid w:val="007402D4"/>
    <w:rsid w:val="00741D79"/>
    <w:rsid w:val="00741F82"/>
    <w:rsid w:val="0074205B"/>
    <w:rsid w:val="00742523"/>
    <w:rsid w:val="00742AF0"/>
    <w:rsid w:val="00743239"/>
    <w:rsid w:val="00743BE2"/>
    <w:rsid w:val="007443CA"/>
    <w:rsid w:val="00744862"/>
    <w:rsid w:val="00744FCF"/>
    <w:rsid w:val="00745256"/>
    <w:rsid w:val="007454CF"/>
    <w:rsid w:val="0074555D"/>
    <w:rsid w:val="00745A75"/>
    <w:rsid w:val="007461A6"/>
    <w:rsid w:val="007462C9"/>
    <w:rsid w:val="00746517"/>
    <w:rsid w:val="00746AC0"/>
    <w:rsid w:val="00746D5C"/>
    <w:rsid w:val="00747194"/>
    <w:rsid w:val="00747222"/>
    <w:rsid w:val="00747855"/>
    <w:rsid w:val="0074788F"/>
    <w:rsid w:val="007500C6"/>
    <w:rsid w:val="0075032E"/>
    <w:rsid w:val="007503E0"/>
    <w:rsid w:val="00750810"/>
    <w:rsid w:val="00750C92"/>
    <w:rsid w:val="00750E24"/>
    <w:rsid w:val="00751086"/>
    <w:rsid w:val="00752744"/>
    <w:rsid w:val="00752A06"/>
    <w:rsid w:val="007536AB"/>
    <w:rsid w:val="007540E8"/>
    <w:rsid w:val="0075475B"/>
    <w:rsid w:val="00754825"/>
    <w:rsid w:val="007548F7"/>
    <w:rsid w:val="00754A1E"/>
    <w:rsid w:val="00755579"/>
    <w:rsid w:val="0075562D"/>
    <w:rsid w:val="00755BE3"/>
    <w:rsid w:val="007562B3"/>
    <w:rsid w:val="00756916"/>
    <w:rsid w:val="00756BEC"/>
    <w:rsid w:val="00757293"/>
    <w:rsid w:val="0075772F"/>
    <w:rsid w:val="00757F6C"/>
    <w:rsid w:val="00760315"/>
    <w:rsid w:val="007605FE"/>
    <w:rsid w:val="00760AF0"/>
    <w:rsid w:val="007617F1"/>
    <w:rsid w:val="0076183C"/>
    <w:rsid w:val="00761A22"/>
    <w:rsid w:val="00761BB3"/>
    <w:rsid w:val="00762910"/>
    <w:rsid w:val="00763BFD"/>
    <w:rsid w:val="007640C9"/>
    <w:rsid w:val="007641F5"/>
    <w:rsid w:val="007643DB"/>
    <w:rsid w:val="0076553D"/>
    <w:rsid w:val="0076554A"/>
    <w:rsid w:val="007655D4"/>
    <w:rsid w:val="0076660F"/>
    <w:rsid w:val="00766AA5"/>
    <w:rsid w:val="00767421"/>
    <w:rsid w:val="00767516"/>
    <w:rsid w:val="007678AC"/>
    <w:rsid w:val="00767D8A"/>
    <w:rsid w:val="00767EA6"/>
    <w:rsid w:val="0077012F"/>
    <w:rsid w:val="007703BE"/>
    <w:rsid w:val="00770E27"/>
    <w:rsid w:val="007711AD"/>
    <w:rsid w:val="0077281C"/>
    <w:rsid w:val="007729CD"/>
    <w:rsid w:val="00772D74"/>
    <w:rsid w:val="00773208"/>
    <w:rsid w:val="0077329D"/>
    <w:rsid w:val="007733D7"/>
    <w:rsid w:val="00773402"/>
    <w:rsid w:val="007734BD"/>
    <w:rsid w:val="00773A3F"/>
    <w:rsid w:val="00773B76"/>
    <w:rsid w:val="00773CA7"/>
    <w:rsid w:val="00774BD4"/>
    <w:rsid w:val="00774C10"/>
    <w:rsid w:val="00774C37"/>
    <w:rsid w:val="00774C44"/>
    <w:rsid w:val="00774F3B"/>
    <w:rsid w:val="007756EB"/>
    <w:rsid w:val="007758CE"/>
    <w:rsid w:val="00775EE0"/>
    <w:rsid w:val="007760BE"/>
    <w:rsid w:val="00776390"/>
    <w:rsid w:val="007766BE"/>
    <w:rsid w:val="007767B4"/>
    <w:rsid w:val="00776AAE"/>
    <w:rsid w:val="00776B40"/>
    <w:rsid w:val="0077703F"/>
    <w:rsid w:val="00777193"/>
    <w:rsid w:val="007771C1"/>
    <w:rsid w:val="00777487"/>
    <w:rsid w:val="00777D32"/>
    <w:rsid w:val="00780356"/>
    <w:rsid w:val="007805F9"/>
    <w:rsid w:val="00780A2C"/>
    <w:rsid w:val="00780B18"/>
    <w:rsid w:val="00781155"/>
    <w:rsid w:val="007817AF"/>
    <w:rsid w:val="00781DE2"/>
    <w:rsid w:val="00782314"/>
    <w:rsid w:val="00782507"/>
    <w:rsid w:val="007826FB"/>
    <w:rsid w:val="00782B31"/>
    <w:rsid w:val="00782B3E"/>
    <w:rsid w:val="00783037"/>
    <w:rsid w:val="007831D3"/>
    <w:rsid w:val="00783392"/>
    <w:rsid w:val="0078350D"/>
    <w:rsid w:val="007835CC"/>
    <w:rsid w:val="007839DE"/>
    <w:rsid w:val="00783DD6"/>
    <w:rsid w:val="0078497C"/>
    <w:rsid w:val="00784BC2"/>
    <w:rsid w:val="00785537"/>
    <w:rsid w:val="007858D6"/>
    <w:rsid w:val="00786023"/>
    <w:rsid w:val="00786393"/>
    <w:rsid w:val="00786C7F"/>
    <w:rsid w:val="00787172"/>
    <w:rsid w:val="00787751"/>
    <w:rsid w:val="00791005"/>
    <w:rsid w:val="00791113"/>
    <w:rsid w:val="007915B7"/>
    <w:rsid w:val="00791CE2"/>
    <w:rsid w:val="00792183"/>
    <w:rsid w:val="00792B6E"/>
    <w:rsid w:val="00792CFE"/>
    <w:rsid w:val="00792D10"/>
    <w:rsid w:val="00793145"/>
    <w:rsid w:val="00793FAB"/>
    <w:rsid w:val="00794002"/>
    <w:rsid w:val="00794B7E"/>
    <w:rsid w:val="007953DA"/>
    <w:rsid w:val="00795CB2"/>
    <w:rsid w:val="00795DCC"/>
    <w:rsid w:val="00795F9F"/>
    <w:rsid w:val="007961B6"/>
    <w:rsid w:val="00796D9C"/>
    <w:rsid w:val="007977D1"/>
    <w:rsid w:val="007978B3"/>
    <w:rsid w:val="00797B61"/>
    <w:rsid w:val="007A1449"/>
    <w:rsid w:val="007A187E"/>
    <w:rsid w:val="007A1980"/>
    <w:rsid w:val="007A19F3"/>
    <w:rsid w:val="007A1B0B"/>
    <w:rsid w:val="007A1D0C"/>
    <w:rsid w:val="007A20B9"/>
    <w:rsid w:val="007A2680"/>
    <w:rsid w:val="007A2CAC"/>
    <w:rsid w:val="007A2E22"/>
    <w:rsid w:val="007A2F65"/>
    <w:rsid w:val="007A2FCC"/>
    <w:rsid w:val="007A3458"/>
    <w:rsid w:val="007A399C"/>
    <w:rsid w:val="007A3C89"/>
    <w:rsid w:val="007A3D33"/>
    <w:rsid w:val="007A3ED6"/>
    <w:rsid w:val="007A486B"/>
    <w:rsid w:val="007A4A6B"/>
    <w:rsid w:val="007A5B81"/>
    <w:rsid w:val="007A5F8A"/>
    <w:rsid w:val="007A62FE"/>
    <w:rsid w:val="007A677F"/>
    <w:rsid w:val="007A6BAC"/>
    <w:rsid w:val="007A6CEA"/>
    <w:rsid w:val="007A6FBA"/>
    <w:rsid w:val="007A7C02"/>
    <w:rsid w:val="007A7C81"/>
    <w:rsid w:val="007A7FCD"/>
    <w:rsid w:val="007B00C1"/>
    <w:rsid w:val="007B0E65"/>
    <w:rsid w:val="007B114E"/>
    <w:rsid w:val="007B1221"/>
    <w:rsid w:val="007B16FD"/>
    <w:rsid w:val="007B1AA5"/>
    <w:rsid w:val="007B1B1D"/>
    <w:rsid w:val="007B1EA1"/>
    <w:rsid w:val="007B20D0"/>
    <w:rsid w:val="007B225F"/>
    <w:rsid w:val="007B256B"/>
    <w:rsid w:val="007B25AD"/>
    <w:rsid w:val="007B2988"/>
    <w:rsid w:val="007B3145"/>
    <w:rsid w:val="007B3A27"/>
    <w:rsid w:val="007B3D00"/>
    <w:rsid w:val="007B465B"/>
    <w:rsid w:val="007B4D9F"/>
    <w:rsid w:val="007B51B3"/>
    <w:rsid w:val="007B601F"/>
    <w:rsid w:val="007B6044"/>
    <w:rsid w:val="007B639F"/>
    <w:rsid w:val="007B6FEA"/>
    <w:rsid w:val="007B70EF"/>
    <w:rsid w:val="007B76F9"/>
    <w:rsid w:val="007B7FD4"/>
    <w:rsid w:val="007C0D4D"/>
    <w:rsid w:val="007C1068"/>
    <w:rsid w:val="007C147F"/>
    <w:rsid w:val="007C2421"/>
    <w:rsid w:val="007C28F4"/>
    <w:rsid w:val="007C2B55"/>
    <w:rsid w:val="007C3226"/>
    <w:rsid w:val="007C405F"/>
    <w:rsid w:val="007C4491"/>
    <w:rsid w:val="007C4864"/>
    <w:rsid w:val="007C49E6"/>
    <w:rsid w:val="007C4D35"/>
    <w:rsid w:val="007C4DC4"/>
    <w:rsid w:val="007C5888"/>
    <w:rsid w:val="007C6793"/>
    <w:rsid w:val="007C687E"/>
    <w:rsid w:val="007C6D60"/>
    <w:rsid w:val="007C6EDA"/>
    <w:rsid w:val="007C7356"/>
    <w:rsid w:val="007C7AB9"/>
    <w:rsid w:val="007C7B49"/>
    <w:rsid w:val="007C7B5F"/>
    <w:rsid w:val="007C7CA6"/>
    <w:rsid w:val="007D0551"/>
    <w:rsid w:val="007D09D0"/>
    <w:rsid w:val="007D13B8"/>
    <w:rsid w:val="007D14DE"/>
    <w:rsid w:val="007D1513"/>
    <w:rsid w:val="007D2303"/>
    <w:rsid w:val="007D2A80"/>
    <w:rsid w:val="007D2A9D"/>
    <w:rsid w:val="007D32C3"/>
    <w:rsid w:val="007D3718"/>
    <w:rsid w:val="007D3732"/>
    <w:rsid w:val="007D39A4"/>
    <w:rsid w:val="007D489B"/>
    <w:rsid w:val="007D4CE1"/>
    <w:rsid w:val="007D4FB9"/>
    <w:rsid w:val="007D511A"/>
    <w:rsid w:val="007D5414"/>
    <w:rsid w:val="007D5F53"/>
    <w:rsid w:val="007D6794"/>
    <w:rsid w:val="007D683D"/>
    <w:rsid w:val="007D691D"/>
    <w:rsid w:val="007D6B9F"/>
    <w:rsid w:val="007D6C60"/>
    <w:rsid w:val="007D6DDD"/>
    <w:rsid w:val="007D7337"/>
    <w:rsid w:val="007D7B0C"/>
    <w:rsid w:val="007D7F60"/>
    <w:rsid w:val="007E0507"/>
    <w:rsid w:val="007E0C65"/>
    <w:rsid w:val="007E0DBB"/>
    <w:rsid w:val="007E128F"/>
    <w:rsid w:val="007E1408"/>
    <w:rsid w:val="007E1604"/>
    <w:rsid w:val="007E1F1B"/>
    <w:rsid w:val="007E3043"/>
    <w:rsid w:val="007E38CB"/>
    <w:rsid w:val="007E3BB4"/>
    <w:rsid w:val="007E4ADC"/>
    <w:rsid w:val="007E5C55"/>
    <w:rsid w:val="007E77C5"/>
    <w:rsid w:val="007F050E"/>
    <w:rsid w:val="007F0A29"/>
    <w:rsid w:val="007F0F14"/>
    <w:rsid w:val="007F167B"/>
    <w:rsid w:val="007F1750"/>
    <w:rsid w:val="007F1B97"/>
    <w:rsid w:val="007F1F2B"/>
    <w:rsid w:val="007F22E1"/>
    <w:rsid w:val="007F2640"/>
    <w:rsid w:val="007F2A26"/>
    <w:rsid w:val="007F3000"/>
    <w:rsid w:val="007F345D"/>
    <w:rsid w:val="007F3F46"/>
    <w:rsid w:val="007F431C"/>
    <w:rsid w:val="007F4807"/>
    <w:rsid w:val="007F4CE0"/>
    <w:rsid w:val="007F4E4C"/>
    <w:rsid w:val="007F51F5"/>
    <w:rsid w:val="007F550B"/>
    <w:rsid w:val="007F57C9"/>
    <w:rsid w:val="007F5F97"/>
    <w:rsid w:val="007F61D3"/>
    <w:rsid w:val="007F6855"/>
    <w:rsid w:val="007F6C43"/>
    <w:rsid w:val="007F798E"/>
    <w:rsid w:val="00800639"/>
    <w:rsid w:val="00800B4E"/>
    <w:rsid w:val="00800DC5"/>
    <w:rsid w:val="00800F25"/>
    <w:rsid w:val="00802261"/>
    <w:rsid w:val="00802442"/>
    <w:rsid w:val="00802D1A"/>
    <w:rsid w:val="008030B9"/>
    <w:rsid w:val="008034A8"/>
    <w:rsid w:val="0080382C"/>
    <w:rsid w:val="00804762"/>
    <w:rsid w:val="00804C10"/>
    <w:rsid w:val="008059D6"/>
    <w:rsid w:val="00805C2F"/>
    <w:rsid w:val="00805D86"/>
    <w:rsid w:val="00805E2B"/>
    <w:rsid w:val="00806979"/>
    <w:rsid w:val="0080742C"/>
    <w:rsid w:val="00807543"/>
    <w:rsid w:val="0081007B"/>
    <w:rsid w:val="00810D2D"/>
    <w:rsid w:val="00811E56"/>
    <w:rsid w:val="00812F3F"/>
    <w:rsid w:val="008130A2"/>
    <w:rsid w:val="0081331B"/>
    <w:rsid w:val="00813429"/>
    <w:rsid w:val="008137EA"/>
    <w:rsid w:val="00813A3C"/>
    <w:rsid w:val="00813DDB"/>
    <w:rsid w:val="0081487C"/>
    <w:rsid w:val="008149D0"/>
    <w:rsid w:val="00815018"/>
    <w:rsid w:val="00815833"/>
    <w:rsid w:val="008158E6"/>
    <w:rsid w:val="00815917"/>
    <w:rsid w:val="00815C9A"/>
    <w:rsid w:val="00816FDC"/>
    <w:rsid w:val="00817115"/>
    <w:rsid w:val="00817360"/>
    <w:rsid w:val="008178FA"/>
    <w:rsid w:val="00817C05"/>
    <w:rsid w:val="00817D8F"/>
    <w:rsid w:val="0082057A"/>
    <w:rsid w:val="0082069F"/>
    <w:rsid w:val="008211B4"/>
    <w:rsid w:val="008214B3"/>
    <w:rsid w:val="00821503"/>
    <w:rsid w:val="00821AC4"/>
    <w:rsid w:val="008229F3"/>
    <w:rsid w:val="00822D88"/>
    <w:rsid w:val="00823AEC"/>
    <w:rsid w:val="00823C06"/>
    <w:rsid w:val="008248C9"/>
    <w:rsid w:val="00824A8D"/>
    <w:rsid w:val="008255F6"/>
    <w:rsid w:val="00825DE6"/>
    <w:rsid w:val="00825F5B"/>
    <w:rsid w:val="00825FAD"/>
    <w:rsid w:val="00826473"/>
    <w:rsid w:val="008265C0"/>
    <w:rsid w:val="008265E2"/>
    <w:rsid w:val="00826E26"/>
    <w:rsid w:val="00826EBC"/>
    <w:rsid w:val="008273BF"/>
    <w:rsid w:val="008273C7"/>
    <w:rsid w:val="00830230"/>
    <w:rsid w:val="0083049D"/>
    <w:rsid w:val="00830ACD"/>
    <w:rsid w:val="00830C95"/>
    <w:rsid w:val="00831007"/>
    <w:rsid w:val="00831419"/>
    <w:rsid w:val="008315CC"/>
    <w:rsid w:val="008320DD"/>
    <w:rsid w:val="00832677"/>
    <w:rsid w:val="00832AB8"/>
    <w:rsid w:val="00832AE2"/>
    <w:rsid w:val="00833C33"/>
    <w:rsid w:val="00833F40"/>
    <w:rsid w:val="008348E6"/>
    <w:rsid w:val="00834C0B"/>
    <w:rsid w:val="00834F8F"/>
    <w:rsid w:val="00835128"/>
    <w:rsid w:val="00835EA5"/>
    <w:rsid w:val="00836A8A"/>
    <w:rsid w:val="00836C59"/>
    <w:rsid w:val="00837188"/>
    <w:rsid w:val="00837238"/>
    <w:rsid w:val="008373C8"/>
    <w:rsid w:val="008377C2"/>
    <w:rsid w:val="0083796C"/>
    <w:rsid w:val="00837FA0"/>
    <w:rsid w:val="00840376"/>
    <w:rsid w:val="008405D9"/>
    <w:rsid w:val="0084098C"/>
    <w:rsid w:val="00841248"/>
    <w:rsid w:val="00841622"/>
    <w:rsid w:val="00841BB8"/>
    <w:rsid w:val="0084213F"/>
    <w:rsid w:val="0084214C"/>
    <w:rsid w:val="008422AA"/>
    <w:rsid w:val="00842453"/>
    <w:rsid w:val="00842FCF"/>
    <w:rsid w:val="00843CB6"/>
    <w:rsid w:val="00844101"/>
    <w:rsid w:val="008446BC"/>
    <w:rsid w:val="008454EA"/>
    <w:rsid w:val="00845745"/>
    <w:rsid w:val="00845870"/>
    <w:rsid w:val="00845C5E"/>
    <w:rsid w:val="00845D58"/>
    <w:rsid w:val="0084659A"/>
    <w:rsid w:val="00846623"/>
    <w:rsid w:val="00846647"/>
    <w:rsid w:val="008470F8"/>
    <w:rsid w:val="008473D9"/>
    <w:rsid w:val="0084746D"/>
    <w:rsid w:val="008478BC"/>
    <w:rsid w:val="00847910"/>
    <w:rsid w:val="00847B9D"/>
    <w:rsid w:val="00847EC4"/>
    <w:rsid w:val="0085070D"/>
    <w:rsid w:val="008514A1"/>
    <w:rsid w:val="00851CEE"/>
    <w:rsid w:val="00851F0F"/>
    <w:rsid w:val="0085217C"/>
    <w:rsid w:val="008524D7"/>
    <w:rsid w:val="00852564"/>
    <w:rsid w:val="008525E4"/>
    <w:rsid w:val="00852710"/>
    <w:rsid w:val="008528EF"/>
    <w:rsid w:val="0085296B"/>
    <w:rsid w:val="00852D0E"/>
    <w:rsid w:val="00853264"/>
    <w:rsid w:val="0085350E"/>
    <w:rsid w:val="0085387E"/>
    <w:rsid w:val="00853B12"/>
    <w:rsid w:val="00853C42"/>
    <w:rsid w:val="00853E11"/>
    <w:rsid w:val="008555BA"/>
    <w:rsid w:val="00856408"/>
    <w:rsid w:val="008564E8"/>
    <w:rsid w:val="00856552"/>
    <w:rsid w:val="00856BC7"/>
    <w:rsid w:val="00856D06"/>
    <w:rsid w:val="00857360"/>
    <w:rsid w:val="00857908"/>
    <w:rsid w:val="00857CA0"/>
    <w:rsid w:val="00857E38"/>
    <w:rsid w:val="00857F03"/>
    <w:rsid w:val="008602D7"/>
    <w:rsid w:val="00860448"/>
    <w:rsid w:val="008604E1"/>
    <w:rsid w:val="00860770"/>
    <w:rsid w:val="00860A3B"/>
    <w:rsid w:val="00861C3B"/>
    <w:rsid w:val="00862041"/>
    <w:rsid w:val="00862332"/>
    <w:rsid w:val="00862498"/>
    <w:rsid w:val="00862A19"/>
    <w:rsid w:val="00862CE3"/>
    <w:rsid w:val="00862E23"/>
    <w:rsid w:val="00863122"/>
    <w:rsid w:val="00863840"/>
    <w:rsid w:val="008644EC"/>
    <w:rsid w:val="00864A94"/>
    <w:rsid w:val="00864AB2"/>
    <w:rsid w:val="00864B1B"/>
    <w:rsid w:val="00865746"/>
    <w:rsid w:val="008657E3"/>
    <w:rsid w:val="008663F4"/>
    <w:rsid w:val="00866665"/>
    <w:rsid w:val="00866B67"/>
    <w:rsid w:val="00867039"/>
    <w:rsid w:val="0086710B"/>
    <w:rsid w:val="00867E0B"/>
    <w:rsid w:val="008702BD"/>
    <w:rsid w:val="00870DE4"/>
    <w:rsid w:val="00870F4E"/>
    <w:rsid w:val="00870FC4"/>
    <w:rsid w:val="00871910"/>
    <w:rsid w:val="008728C5"/>
    <w:rsid w:val="00873048"/>
    <w:rsid w:val="008730E6"/>
    <w:rsid w:val="00873278"/>
    <w:rsid w:val="00873327"/>
    <w:rsid w:val="0087373B"/>
    <w:rsid w:val="00873A32"/>
    <w:rsid w:val="00873C27"/>
    <w:rsid w:val="0087400A"/>
    <w:rsid w:val="00874080"/>
    <w:rsid w:val="0087468B"/>
    <w:rsid w:val="00875595"/>
    <w:rsid w:val="00875C5C"/>
    <w:rsid w:val="00876373"/>
    <w:rsid w:val="00876BDE"/>
    <w:rsid w:val="0087796B"/>
    <w:rsid w:val="00877ACE"/>
    <w:rsid w:val="00877CC2"/>
    <w:rsid w:val="00877FE1"/>
    <w:rsid w:val="0088066F"/>
    <w:rsid w:val="00880870"/>
    <w:rsid w:val="00880E7B"/>
    <w:rsid w:val="00881279"/>
    <w:rsid w:val="008818D4"/>
    <w:rsid w:val="00881E17"/>
    <w:rsid w:val="00881F0C"/>
    <w:rsid w:val="0088234B"/>
    <w:rsid w:val="0088252A"/>
    <w:rsid w:val="008825F1"/>
    <w:rsid w:val="00882D56"/>
    <w:rsid w:val="00882DA2"/>
    <w:rsid w:val="00883FA6"/>
    <w:rsid w:val="0088449F"/>
    <w:rsid w:val="0088498C"/>
    <w:rsid w:val="00884B5C"/>
    <w:rsid w:val="00884FD9"/>
    <w:rsid w:val="008858B6"/>
    <w:rsid w:val="00885BB9"/>
    <w:rsid w:val="008860F2"/>
    <w:rsid w:val="008861A7"/>
    <w:rsid w:val="008861C8"/>
    <w:rsid w:val="0088679A"/>
    <w:rsid w:val="00886FEB"/>
    <w:rsid w:val="008905DC"/>
    <w:rsid w:val="00890845"/>
    <w:rsid w:val="0089099A"/>
    <w:rsid w:val="00890DED"/>
    <w:rsid w:val="008919E4"/>
    <w:rsid w:val="00892890"/>
    <w:rsid w:val="00892C84"/>
    <w:rsid w:val="00892EA6"/>
    <w:rsid w:val="00893B02"/>
    <w:rsid w:val="00893F5D"/>
    <w:rsid w:val="00894006"/>
    <w:rsid w:val="00894EFA"/>
    <w:rsid w:val="00894F0C"/>
    <w:rsid w:val="0089535C"/>
    <w:rsid w:val="008954F0"/>
    <w:rsid w:val="0089562B"/>
    <w:rsid w:val="008961E2"/>
    <w:rsid w:val="008962E9"/>
    <w:rsid w:val="00896877"/>
    <w:rsid w:val="00896A8F"/>
    <w:rsid w:val="00897106"/>
    <w:rsid w:val="0089739A"/>
    <w:rsid w:val="00897813"/>
    <w:rsid w:val="00897BF2"/>
    <w:rsid w:val="00897D6B"/>
    <w:rsid w:val="008A046C"/>
    <w:rsid w:val="008A04B8"/>
    <w:rsid w:val="008A1445"/>
    <w:rsid w:val="008A1473"/>
    <w:rsid w:val="008A1512"/>
    <w:rsid w:val="008A1513"/>
    <w:rsid w:val="008A2B5B"/>
    <w:rsid w:val="008A3678"/>
    <w:rsid w:val="008A3AC9"/>
    <w:rsid w:val="008A4434"/>
    <w:rsid w:val="008A4663"/>
    <w:rsid w:val="008A4AEF"/>
    <w:rsid w:val="008A4B05"/>
    <w:rsid w:val="008A5149"/>
    <w:rsid w:val="008A5438"/>
    <w:rsid w:val="008A55F6"/>
    <w:rsid w:val="008A5869"/>
    <w:rsid w:val="008A6291"/>
    <w:rsid w:val="008A6F71"/>
    <w:rsid w:val="008A72A9"/>
    <w:rsid w:val="008A7A18"/>
    <w:rsid w:val="008A7E1B"/>
    <w:rsid w:val="008B008C"/>
    <w:rsid w:val="008B0868"/>
    <w:rsid w:val="008B0BC2"/>
    <w:rsid w:val="008B10A3"/>
    <w:rsid w:val="008B1988"/>
    <w:rsid w:val="008B2817"/>
    <w:rsid w:val="008B2BC4"/>
    <w:rsid w:val="008B30E0"/>
    <w:rsid w:val="008B3621"/>
    <w:rsid w:val="008B3DCE"/>
    <w:rsid w:val="008B496F"/>
    <w:rsid w:val="008B59B9"/>
    <w:rsid w:val="008B5B2B"/>
    <w:rsid w:val="008B5EC4"/>
    <w:rsid w:val="008B60C5"/>
    <w:rsid w:val="008B6555"/>
    <w:rsid w:val="008B676A"/>
    <w:rsid w:val="008B6F8C"/>
    <w:rsid w:val="008B7110"/>
    <w:rsid w:val="008B7EDD"/>
    <w:rsid w:val="008C0A8F"/>
    <w:rsid w:val="008C1433"/>
    <w:rsid w:val="008C186E"/>
    <w:rsid w:val="008C1F11"/>
    <w:rsid w:val="008C310B"/>
    <w:rsid w:val="008C34DD"/>
    <w:rsid w:val="008C3665"/>
    <w:rsid w:val="008C4B22"/>
    <w:rsid w:val="008C607B"/>
    <w:rsid w:val="008C6512"/>
    <w:rsid w:val="008C6D12"/>
    <w:rsid w:val="008C7049"/>
    <w:rsid w:val="008C726C"/>
    <w:rsid w:val="008C73A2"/>
    <w:rsid w:val="008C74E8"/>
    <w:rsid w:val="008C793C"/>
    <w:rsid w:val="008C79D1"/>
    <w:rsid w:val="008D0B77"/>
    <w:rsid w:val="008D10EC"/>
    <w:rsid w:val="008D1104"/>
    <w:rsid w:val="008D1199"/>
    <w:rsid w:val="008D130A"/>
    <w:rsid w:val="008D1B72"/>
    <w:rsid w:val="008D1F13"/>
    <w:rsid w:val="008D28E2"/>
    <w:rsid w:val="008D2923"/>
    <w:rsid w:val="008D2937"/>
    <w:rsid w:val="008D294D"/>
    <w:rsid w:val="008D32D4"/>
    <w:rsid w:val="008D3AEA"/>
    <w:rsid w:val="008D3D40"/>
    <w:rsid w:val="008D43B1"/>
    <w:rsid w:val="008D46EC"/>
    <w:rsid w:val="008D4877"/>
    <w:rsid w:val="008D4A90"/>
    <w:rsid w:val="008D5183"/>
    <w:rsid w:val="008D5473"/>
    <w:rsid w:val="008D5A88"/>
    <w:rsid w:val="008D5D59"/>
    <w:rsid w:val="008D5FF1"/>
    <w:rsid w:val="008D62BC"/>
    <w:rsid w:val="008D6D0A"/>
    <w:rsid w:val="008D703A"/>
    <w:rsid w:val="008D788B"/>
    <w:rsid w:val="008D794D"/>
    <w:rsid w:val="008D7D32"/>
    <w:rsid w:val="008D7E46"/>
    <w:rsid w:val="008D7FA2"/>
    <w:rsid w:val="008E019D"/>
    <w:rsid w:val="008E0990"/>
    <w:rsid w:val="008E0AF2"/>
    <w:rsid w:val="008E0D22"/>
    <w:rsid w:val="008E142F"/>
    <w:rsid w:val="008E23C6"/>
    <w:rsid w:val="008E2631"/>
    <w:rsid w:val="008E29C4"/>
    <w:rsid w:val="008E2A5C"/>
    <w:rsid w:val="008E2CB0"/>
    <w:rsid w:val="008E2E9E"/>
    <w:rsid w:val="008E331D"/>
    <w:rsid w:val="008E3D92"/>
    <w:rsid w:val="008E3E2C"/>
    <w:rsid w:val="008E49D8"/>
    <w:rsid w:val="008E49E2"/>
    <w:rsid w:val="008E4D76"/>
    <w:rsid w:val="008E4EAE"/>
    <w:rsid w:val="008E4F80"/>
    <w:rsid w:val="008E5759"/>
    <w:rsid w:val="008E6369"/>
    <w:rsid w:val="008E63AF"/>
    <w:rsid w:val="008E6472"/>
    <w:rsid w:val="008E674D"/>
    <w:rsid w:val="008E67C4"/>
    <w:rsid w:val="008E6DFD"/>
    <w:rsid w:val="008E7727"/>
    <w:rsid w:val="008E7B54"/>
    <w:rsid w:val="008F0602"/>
    <w:rsid w:val="008F070C"/>
    <w:rsid w:val="008F0800"/>
    <w:rsid w:val="008F11F0"/>
    <w:rsid w:val="008F20B0"/>
    <w:rsid w:val="008F2B74"/>
    <w:rsid w:val="008F37B5"/>
    <w:rsid w:val="008F3E1E"/>
    <w:rsid w:val="008F3E2E"/>
    <w:rsid w:val="008F3FF9"/>
    <w:rsid w:val="008F40B4"/>
    <w:rsid w:val="008F440B"/>
    <w:rsid w:val="008F4CA4"/>
    <w:rsid w:val="008F5225"/>
    <w:rsid w:val="008F5A71"/>
    <w:rsid w:val="008F5BBC"/>
    <w:rsid w:val="008F5DD7"/>
    <w:rsid w:val="008F5EF5"/>
    <w:rsid w:val="008F62EF"/>
    <w:rsid w:val="008F6310"/>
    <w:rsid w:val="008F63D5"/>
    <w:rsid w:val="008F6BB9"/>
    <w:rsid w:val="008F6C10"/>
    <w:rsid w:val="008F72D6"/>
    <w:rsid w:val="008F76B6"/>
    <w:rsid w:val="008F76B7"/>
    <w:rsid w:val="008F7789"/>
    <w:rsid w:val="008F780D"/>
    <w:rsid w:val="008F7ACE"/>
    <w:rsid w:val="008F7FBA"/>
    <w:rsid w:val="00900039"/>
    <w:rsid w:val="009003ED"/>
    <w:rsid w:val="009006BD"/>
    <w:rsid w:val="0090073F"/>
    <w:rsid w:val="009007D1"/>
    <w:rsid w:val="00900860"/>
    <w:rsid w:val="00900CFB"/>
    <w:rsid w:val="009015B6"/>
    <w:rsid w:val="0090187B"/>
    <w:rsid w:val="00901C35"/>
    <w:rsid w:val="00902653"/>
    <w:rsid w:val="0090298B"/>
    <w:rsid w:val="00902F69"/>
    <w:rsid w:val="00903522"/>
    <w:rsid w:val="0090393D"/>
    <w:rsid w:val="00903FCB"/>
    <w:rsid w:val="00904B56"/>
    <w:rsid w:val="00904E0C"/>
    <w:rsid w:val="00904F2F"/>
    <w:rsid w:val="009050F3"/>
    <w:rsid w:val="00905392"/>
    <w:rsid w:val="00905E92"/>
    <w:rsid w:val="00905FCF"/>
    <w:rsid w:val="009062B4"/>
    <w:rsid w:val="00906E88"/>
    <w:rsid w:val="0090763B"/>
    <w:rsid w:val="00907B53"/>
    <w:rsid w:val="00907D59"/>
    <w:rsid w:val="00907EA0"/>
    <w:rsid w:val="0091073C"/>
    <w:rsid w:val="009107FB"/>
    <w:rsid w:val="00910D47"/>
    <w:rsid w:val="00910D6C"/>
    <w:rsid w:val="00910FAF"/>
    <w:rsid w:val="00911091"/>
    <w:rsid w:val="00911586"/>
    <w:rsid w:val="009118EF"/>
    <w:rsid w:val="009120A2"/>
    <w:rsid w:val="009122BB"/>
    <w:rsid w:val="009124BB"/>
    <w:rsid w:val="009127FD"/>
    <w:rsid w:val="00912A09"/>
    <w:rsid w:val="00912FF4"/>
    <w:rsid w:val="00913236"/>
    <w:rsid w:val="00913358"/>
    <w:rsid w:val="009134F7"/>
    <w:rsid w:val="00913EBD"/>
    <w:rsid w:val="00913F95"/>
    <w:rsid w:val="0091425A"/>
    <w:rsid w:val="009142AB"/>
    <w:rsid w:val="009145E0"/>
    <w:rsid w:val="009147CE"/>
    <w:rsid w:val="00914CD4"/>
    <w:rsid w:val="00914DB7"/>
    <w:rsid w:val="00914E9D"/>
    <w:rsid w:val="0091575C"/>
    <w:rsid w:val="00915981"/>
    <w:rsid w:val="00916828"/>
    <w:rsid w:val="00916A06"/>
    <w:rsid w:val="0091786F"/>
    <w:rsid w:val="00917A35"/>
    <w:rsid w:val="00917C68"/>
    <w:rsid w:val="0092010E"/>
    <w:rsid w:val="00920C0F"/>
    <w:rsid w:val="00920F30"/>
    <w:rsid w:val="00921302"/>
    <w:rsid w:val="00922108"/>
    <w:rsid w:val="0092224F"/>
    <w:rsid w:val="00922E14"/>
    <w:rsid w:val="00922E7C"/>
    <w:rsid w:val="00923085"/>
    <w:rsid w:val="00923547"/>
    <w:rsid w:val="00924918"/>
    <w:rsid w:val="00924999"/>
    <w:rsid w:val="00924E66"/>
    <w:rsid w:val="00924E93"/>
    <w:rsid w:val="00925FD3"/>
    <w:rsid w:val="0092606E"/>
    <w:rsid w:val="0092664D"/>
    <w:rsid w:val="009268F2"/>
    <w:rsid w:val="00926EFA"/>
    <w:rsid w:val="0092761F"/>
    <w:rsid w:val="0092777B"/>
    <w:rsid w:val="00930165"/>
    <w:rsid w:val="009315D2"/>
    <w:rsid w:val="009317F9"/>
    <w:rsid w:val="00931CE4"/>
    <w:rsid w:val="00931EFD"/>
    <w:rsid w:val="00932013"/>
    <w:rsid w:val="00932172"/>
    <w:rsid w:val="009321B8"/>
    <w:rsid w:val="00933E42"/>
    <w:rsid w:val="00934746"/>
    <w:rsid w:val="009347D1"/>
    <w:rsid w:val="00934B69"/>
    <w:rsid w:val="00934FBC"/>
    <w:rsid w:val="00936273"/>
    <w:rsid w:val="009364A0"/>
    <w:rsid w:val="0093698E"/>
    <w:rsid w:val="00937277"/>
    <w:rsid w:val="009373CB"/>
    <w:rsid w:val="00937ABA"/>
    <w:rsid w:val="00937C89"/>
    <w:rsid w:val="00937E99"/>
    <w:rsid w:val="00940439"/>
    <w:rsid w:val="00941241"/>
    <w:rsid w:val="0094132E"/>
    <w:rsid w:val="0094139C"/>
    <w:rsid w:val="00941676"/>
    <w:rsid w:val="0094186D"/>
    <w:rsid w:val="00942071"/>
    <w:rsid w:val="00942545"/>
    <w:rsid w:val="009425AF"/>
    <w:rsid w:val="00942E8F"/>
    <w:rsid w:val="00943067"/>
    <w:rsid w:val="00943307"/>
    <w:rsid w:val="00943488"/>
    <w:rsid w:val="00944BBC"/>
    <w:rsid w:val="009457CB"/>
    <w:rsid w:val="00945C61"/>
    <w:rsid w:val="0094631F"/>
    <w:rsid w:val="0094698E"/>
    <w:rsid w:val="00946AFD"/>
    <w:rsid w:val="00946BE9"/>
    <w:rsid w:val="009471FC"/>
    <w:rsid w:val="009474F6"/>
    <w:rsid w:val="009475BB"/>
    <w:rsid w:val="00947C7E"/>
    <w:rsid w:val="0095038A"/>
    <w:rsid w:val="0095131E"/>
    <w:rsid w:val="00951ADA"/>
    <w:rsid w:val="00952140"/>
    <w:rsid w:val="009521BF"/>
    <w:rsid w:val="00952E40"/>
    <w:rsid w:val="00953432"/>
    <w:rsid w:val="009544C6"/>
    <w:rsid w:val="00955296"/>
    <w:rsid w:val="00955534"/>
    <w:rsid w:val="00955BE5"/>
    <w:rsid w:val="00956092"/>
    <w:rsid w:val="0095618E"/>
    <w:rsid w:val="00956442"/>
    <w:rsid w:val="0095720F"/>
    <w:rsid w:val="00957358"/>
    <w:rsid w:val="009573B3"/>
    <w:rsid w:val="00957482"/>
    <w:rsid w:val="00957753"/>
    <w:rsid w:val="00957C11"/>
    <w:rsid w:val="00960311"/>
    <w:rsid w:val="0096053F"/>
    <w:rsid w:val="00960F61"/>
    <w:rsid w:val="00961B64"/>
    <w:rsid w:val="00961C34"/>
    <w:rsid w:val="0096214D"/>
    <w:rsid w:val="009621B1"/>
    <w:rsid w:val="0096230E"/>
    <w:rsid w:val="00962350"/>
    <w:rsid w:val="0096275C"/>
    <w:rsid w:val="00962B06"/>
    <w:rsid w:val="00962B43"/>
    <w:rsid w:val="00962CA7"/>
    <w:rsid w:val="00962D70"/>
    <w:rsid w:val="00962E70"/>
    <w:rsid w:val="00963C6C"/>
    <w:rsid w:val="00963D3C"/>
    <w:rsid w:val="00963DE9"/>
    <w:rsid w:val="00963E08"/>
    <w:rsid w:val="009646EA"/>
    <w:rsid w:val="00964CBA"/>
    <w:rsid w:val="00965A92"/>
    <w:rsid w:val="00965DF2"/>
    <w:rsid w:val="009662C7"/>
    <w:rsid w:val="009667A6"/>
    <w:rsid w:val="00966A89"/>
    <w:rsid w:val="00966B91"/>
    <w:rsid w:val="00966C99"/>
    <w:rsid w:val="00966CF9"/>
    <w:rsid w:val="009674A2"/>
    <w:rsid w:val="0097031C"/>
    <w:rsid w:val="0097032C"/>
    <w:rsid w:val="00970B65"/>
    <w:rsid w:val="00971121"/>
    <w:rsid w:val="009711EC"/>
    <w:rsid w:val="009722C3"/>
    <w:rsid w:val="00972937"/>
    <w:rsid w:val="00972C9D"/>
    <w:rsid w:val="00972DF5"/>
    <w:rsid w:val="00972FC2"/>
    <w:rsid w:val="00973334"/>
    <w:rsid w:val="009737DC"/>
    <w:rsid w:val="00973C35"/>
    <w:rsid w:val="00973F9E"/>
    <w:rsid w:val="00974464"/>
    <w:rsid w:val="0097478C"/>
    <w:rsid w:val="00974991"/>
    <w:rsid w:val="00974AD8"/>
    <w:rsid w:val="00975855"/>
    <w:rsid w:val="0097597C"/>
    <w:rsid w:val="00975F48"/>
    <w:rsid w:val="0097618B"/>
    <w:rsid w:val="00976710"/>
    <w:rsid w:val="009769AF"/>
    <w:rsid w:val="00976EC2"/>
    <w:rsid w:val="00977094"/>
    <w:rsid w:val="009776F0"/>
    <w:rsid w:val="00980ABD"/>
    <w:rsid w:val="00980D2E"/>
    <w:rsid w:val="00981178"/>
    <w:rsid w:val="009812E3"/>
    <w:rsid w:val="00981FF1"/>
    <w:rsid w:val="009828A0"/>
    <w:rsid w:val="009829BC"/>
    <w:rsid w:val="00982C30"/>
    <w:rsid w:val="00982C93"/>
    <w:rsid w:val="00982F03"/>
    <w:rsid w:val="00982F80"/>
    <w:rsid w:val="00983761"/>
    <w:rsid w:val="009837B6"/>
    <w:rsid w:val="009837E3"/>
    <w:rsid w:val="00983E0D"/>
    <w:rsid w:val="0098440B"/>
    <w:rsid w:val="0098449F"/>
    <w:rsid w:val="009847B0"/>
    <w:rsid w:val="0098488A"/>
    <w:rsid w:val="00984A31"/>
    <w:rsid w:val="00984A3B"/>
    <w:rsid w:val="00984AE8"/>
    <w:rsid w:val="00985B1E"/>
    <w:rsid w:val="00986155"/>
    <w:rsid w:val="00986178"/>
    <w:rsid w:val="0098630C"/>
    <w:rsid w:val="009863F3"/>
    <w:rsid w:val="00986493"/>
    <w:rsid w:val="009866A2"/>
    <w:rsid w:val="00986927"/>
    <w:rsid w:val="00986FCF"/>
    <w:rsid w:val="00987115"/>
    <w:rsid w:val="009874FA"/>
    <w:rsid w:val="00987539"/>
    <w:rsid w:val="00987B6D"/>
    <w:rsid w:val="00987EA6"/>
    <w:rsid w:val="009901B2"/>
    <w:rsid w:val="009902E0"/>
    <w:rsid w:val="009904FB"/>
    <w:rsid w:val="009907BA"/>
    <w:rsid w:val="00990F6E"/>
    <w:rsid w:val="009910D8"/>
    <w:rsid w:val="0099115D"/>
    <w:rsid w:val="00991196"/>
    <w:rsid w:val="009926E2"/>
    <w:rsid w:val="00992FD1"/>
    <w:rsid w:val="0099470A"/>
    <w:rsid w:val="00994AC6"/>
    <w:rsid w:val="0099511C"/>
    <w:rsid w:val="009953C6"/>
    <w:rsid w:val="00995B48"/>
    <w:rsid w:val="00995C95"/>
    <w:rsid w:val="009961F4"/>
    <w:rsid w:val="00996444"/>
    <w:rsid w:val="009978E9"/>
    <w:rsid w:val="009A1BD6"/>
    <w:rsid w:val="009A23A4"/>
    <w:rsid w:val="009A26DE"/>
    <w:rsid w:val="009A2AD4"/>
    <w:rsid w:val="009A2E48"/>
    <w:rsid w:val="009A315C"/>
    <w:rsid w:val="009A475D"/>
    <w:rsid w:val="009A4882"/>
    <w:rsid w:val="009A50C3"/>
    <w:rsid w:val="009A51E5"/>
    <w:rsid w:val="009A5399"/>
    <w:rsid w:val="009A6A10"/>
    <w:rsid w:val="009A6F5F"/>
    <w:rsid w:val="009A7103"/>
    <w:rsid w:val="009A77EE"/>
    <w:rsid w:val="009A7B70"/>
    <w:rsid w:val="009B017F"/>
    <w:rsid w:val="009B055C"/>
    <w:rsid w:val="009B0B16"/>
    <w:rsid w:val="009B19CE"/>
    <w:rsid w:val="009B2017"/>
    <w:rsid w:val="009B2E8B"/>
    <w:rsid w:val="009B3688"/>
    <w:rsid w:val="009B3812"/>
    <w:rsid w:val="009B3829"/>
    <w:rsid w:val="009B3FD8"/>
    <w:rsid w:val="009B4060"/>
    <w:rsid w:val="009B46D0"/>
    <w:rsid w:val="009B46E2"/>
    <w:rsid w:val="009B4D1B"/>
    <w:rsid w:val="009B5B9A"/>
    <w:rsid w:val="009B5DB3"/>
    <w:rsid w:val="009B5F00"/>
    <w:rsid w:val="009B6442"/>
    <w:rsid w:val="009B6906"/>
    <w:rsid w:val="009B695D"/>
    <w:rsid w:val="009B6DC8"/>
    <w:rsid w:val="009B7110"/>
    <w:rsid w:val="009B74FF"/>
    <w:rsid w:val="009B7955"/>
    <w:rsid w:val="009B7ABF"/>
    <w:rsid w:val="009B7FEE"/>
    <w:rsid w:val="009C032D"/>
    <w:rsid w:val="009C071D"/>
    <w:rsid w:val="009C0BA2"/>
    <w:rsid w:val="009C0D87"/>
    <w:rsid w:val="009C12FE"/>
    <w:rsid w:val="009C13DD"/>
    <w:rsid w:val="009C13ED"/>
    <w:rsid w:val="009C17D5"/>
    <w:rsid w:val="009C1E7B"/>
    <w:rsid w:val="009C21C8"/>
    <w:rsid w:val="009C2D07"/>
    <w:rsid w:val="009C3780"/>
    <w:rsid w:val="009C3A35"/>
    <w:rsid w:val="009C3D8C"/>
    <w:rsid w:val="009C421A"/>
    <w:rsid w:val="009C44C7"/>
    <w:rsid w:val="009C482E"/>
    <w:rsid w:val="009C4D61"/>
    <w:rsid w:val="009C4DE5"/>
    <w:rsid w:val="009C4F04"/>
    <w:rsid w:val="009C5B35"/>
    <w:rsid w:val="009C5D5B"/>
    <w:rsid w:val="009C5FC7"/>
    <w:rsid w:val="009C607F"/>
    <w:rsid w:val="009C64FE"/>
    <w:rsid w:val="009C676F"/>
    <w:rsid w:val="009C699C"/>
    <w:rsid w:val="009C7047"/>
    <w:rsid w:val="009C7A00"/>
    <w:rsid w:val="009C7C35"/>
    <w:rsid w:val="009D08A8"/>
    <w:rsid w:val="009D09CE"/>
    <w:rsid w:val="009D1392"/>
    <w:rsid w:val="009D1BE3"/>
    <w:rsid w:val="009D1CD2"/>
    <w:rsid w:val="009D23A6"/>
    <w:rsid w:val="009D290E"/>
    <w:rsid w:val="009D2E11"/>
    <w:rsid w:val="009D3E4D"/>
    <w:rsid w:val="009D4123"/>
    <w:rsid w:val="009D4592"/>
    <w:rsid w:val="009D45BA"/>
    <w:rsid w:val="009D46E1"/>
    <w:rsid w:val="009D4E4A"/>
    <w:rsid w:val="009D52BF"/>
    <w:rsid w:val="009D533E"/>
    <w:rsid w:val="009D5ADB"/>
    <w:rsid w:val="009D5C92"/>
    <w:rsid w:val="009D5D19"/>
    <w:rsid w:val="009D5E88"/>
    <w:rsid w:val="009D61C0"/>
    <w:rsid w:val="009D6461"/>
    <w:rsid w:val="009D694A"/>
    <w:rsid w:val="009D69B9"/>
    <w:rsid w:val="009D77AB"/>
    <w:rsid w:val="009D79AF"/>
    <w:rsid w:val="009D7A47"/>
    <w:rsid w:val="009D7DE8"/>
    <w:rsid w:val="009D7FF0"/>
    <w:rsid w:val="009E00E6"/>
    <w:rsid w:val="009E092A"/>
    <w:rsid w:val="009E0D05"/>
    <w:rsid w:val="009E1786"/>
    <w:rsid w:val="009E263E"/>
    <w:rsid w:val="009E30B8"/>
    <w:rsid w:val="009E314E"/>
    <w:rsid w:val="009E3668"/>
    <w:rsid w:val="009E386C"/>
    <w:rsid w:val="009E3908"/>
    <w:rsid w:val="009E3BDA"/>
    <w:rsid w:val="009E4411"/>
    <w:rsid w:val="009E4728"/>
    <w:rsid w:val="009E4B11"/>
    <w:rsid w:val="009E5059"/>
    <w:rsid w:val="009E507C"/>
    <w:rsid w:val="009E5085"/>
    <w:rsid w:val="009E593E"/>
    <w:rsid w:val="009E5A9F"/>
    <w:rsid w:val="009F0444"/>
    <w:rsid w:val="009F0940"/>
    <w:rsid w:val="009F1599"/>
    <w:rsid w:val="009F1CF3"/>
    <w:rsid w:val="009F1DCC"/>
    <w:rsid w:val="009F2040"/>
    <w:rsid w:val="009F22CE"/>
    <w:rsid w:val="009F2391"/>
    <w:rsid w:val="009F28E7"/>
    <w:rsid w:val="009F297A"/>
    <w:rsid w:val="009F2A1A"/>
    <w:rsid w:val="009F2ADB"/>
    <w:rsid w:val="009F2E24"/>
    <w:rsid w:val="009F319C"/>
    <w:rsid w:val="009F3299"/>
    <w:rsid w:val="009F3561"/>
    <w:rsid w:val="009F3CB0"/>
    <w:rsid w:val="009F4245"/>
    <w:rsid w:val="009F489D"/>
    <w:rsid w:val="009F4B36"/>
    <w:rsid w:val="009F4C46"/>
    <w:rsid w:val="009F4D2D"/>
    <w:rsid w:val="009F4F93"/>
    <w:rsid w:val="009F51B0"/>
    <w:rsid w:val="009F5284"/>
    <w:rsid w:val="009F5526"/>
    <w:rsid w:val="009F5838"/>
    <w:rsid w:val="009F64F9"/>
    <w:rsid w:val="009F6A6D"/>
    <w:rsid w:val="009F6A7C"/>
    <w:rsid w:val="009F77AA"/>
    <w:rsid w:val="009F79FB"/>
    <w:rsid w:val="009F7BAA"/>
    <w:rsid w:val="00A004D1"/>
    <w:rsid w:val="00A006AA"/>
    <w:rsid w:val="00A00E9E"/>
    <w:rsid w:val="00A00F3D"/>
    <w:rsid w:val="00A012D7"/>
    <w:rsid w:val="00A012EC"/>
    <w:rsid w:val="00A018DE"/>
    <w:rsid w:val="00A03302"/>
    <w:rsid w:val="00A03A1A"/>
    <w:rsid w:val="00A03A9B"/>
    <w:rsid w:val="00A04101"/>
    <w:rsid w:val="00A04474"/>
    <w:rsid w:val="00A046EB"/>
    <w:rsid w:val="00A04E8E"/>
    <w:rsid w:val="00A04FA7"/>
    <w:rsid w:val="00A05135"/>
    <w:rsid w:val="00A053D7"/>
    <w:rsid w:val="00A05AB0"/>
    <w:rsid w:val="00A05EAC"/>
    <w:rsid w:val="00A066D8"/>
    <w:rsid w:val="00A069C1"/>
    <w:rsid w:val="00A07108"/>
    <w:rsid w:val="00A10A34"/>
    <w:rsid w:val="00A10EF0"/>
    <w:rsid w:val="00A11100"/>
    <w:rsid w:val="00A11287"/>
    <w:rsid w:val="00A115EA"/>
    <w:rsid w:val="00A11643"/>
    <w:rsid w:val="00A11F74"/>
    <w:rsid w:val="00A120C7"/>
    <w:rsid w:val="00A124D9"/>
    <w:rsid w:val="00A126B8"/>
    <w:rsid w:val="00A126DC"/>
    <w:rsid w:val="00A12A59"/>
    <w:rsid w:val="00A13483"/>
    <w:rsid w:val="00A13EC9"/>
    <w:rsid w:val="00A144EF"/>
    <w:rsid w:val="00A146A0"/>
    <w:rsid w:val="00A14784"/>
    <w:rsid w:val="00A14DEB"/>
    <w:rsid w:val="00A15744"/>
    <w:rsid w:val="00A15B18"/>
    <w:rsid w:val="00A15B5E"/>
    <w:rsid w:val="00A161E0"/>
    <w:rsid w:val="00A16A94"/>
    <w:rsid w:val="00A16CCD"/>
    <w:rsid w:val="00A17128"/>
    <w:rsid w:val="00A1751C"/>
    <w:rsid w:val="00A17B0E"/>
    <w:rsid w:val="00A17BF5"/>
    <w:rsid w:val="00A17CF6"/>
    <w:rsid w:val="00A17E6E"/>
    <w:rsid w:val="00A2011D"/>
    <w:rsid w:val="00A201AE"/>
    <w:rsid w:val="00A20478"/>
    <w:rsid w:val="00A20537"/>
    <w:rsid w:val="00A215C6"/>
    <w:rsid w:val="00A216C4"/>
    <w:rsid w:val="00A21C68"/>
    <w:rsid w:val="00A21D96"/>
    <w:rsid w:val="00A22F3E"/>
    <w:rsid w:val="00A23509"/>
    <w:rsid w:val="00A23516"/>
    <w:rsid w:val="00A23D9E"/>
    <w:rsid w:val="00A246B8"/>
    <w:rsid w:val="00A24855"/>
    <w:rsid w:val="00A2666E"/>
    <w:rsid w:val="00A26C46"/>
    <w:rsid w:val="00A26D18"/>
    <w:rsid w:val="00A26EB0"/>
    <w:rsid w:val="00A26F11"/>
    <w:rsid w:val="00A274F9"/>
    <w:rsid w:val="00A276AF"/>
    <w:rsid w:val="00A2785C"/>
    <w:rsid w:val="00A279FF"/>
    <w:rsid w:val="00A27E6C"/>
    <w:rsid w:val="00A27EB6"/>
    <w:rsid w:val="00A3139C"/>
    <w:rsid w:val="00A3169A"/>
    <w:rsid w:val="00A3178C"/>
    <w:rsid w:val="00A31A3F"/>
    <w:rsid w:val="00A329D9"/>
    <w:rsid w:val="00A32A7F"/>
    <w:rsid w:val="00A32AC2"/>
    <w:rsid w:val="00A32D5F"/>
    <w:rsid w:val="00A333EC"/>
    <w:rsid w:val="00A3364A"/>
    <w:rsid w:val="00A34AA8"/>
    <w:rsid w:val="00A34DAC"/>
    <w:rsid w:val="00A35722"/>
    <w:rsid w:val="00A35DEB"/>
    <w:rsid w:val="00A36A54"/>
    <w:rsid w:val="00A36C1D"/>
    <w:rsid w:val="00A37453"/>
    <w:rsid w:val="00A37676"/>
    <w:rsid w:val="00A37BDB"/>
    <w:rsid w:val="00A37CA5"/>
    <w:rsid w:val="00A401CF"/>
    <w:rsid w:val="00A407EC"/>
    <w:rsid w:val="00A40A8F"/>
    <w:rsid w:val="00A40D8F"/>
    <w:rsid w:val="00A40F3F"/>
    <w:rsid w:val="00A410F3"/>
    <w:rsid w:val="00A41122"/>
    <w:rsid w:val="00A41E87"/>
    <w:rsid w:val="00A4201B"/>
    <w:rsid w:val="00A42DD1"/>
    <w:rsid w:val="00A42F96"/>
    <w:rsid w:val="00A42FE2"/>
    <w:rsid w:val="00A434B8"/>
    <w:rsid w:val="00A43A12"/>
    <w:rsid w:val="00A43BCB"/>
    <w:rsid w:val="00A43E79"/>
    <w:rsid w:val="00A43FE8"/>
    <w:rsid w:val="00A444BB"/>
    <w:rsid w:val="00A44551"/>
    <w:rsid w:val="00A445CF"/>
    <w:rsid w:val="00A446DE"/>
    <w:rsid w:val="00A447E2"/>
    <w:rsid w:val="00A447FF"/>
    <w:rsid w:val="00A4488E"/>
    <w:rsid w:val="00A45794"/>
    <w:rsid w:val="00A457B6"/>
    <w:rsid w:val="00A45DDC"/>
    <w:rsid w:val="00A460DC"/>
    <w:rsid w:val="00A464B1"/>
    <w:rsid w:val="00A46519"/>
    <w:rsid w:val="00A46A35"/>
    <w:rsid w:val="00A46D2E"/>
    <w:rsid w:val="00A47413"/>
    <w:rsid w:val="00A4754C"/>
    <w:rsid w:val="00A47711"/>
    <w:rsid w:val="00A4772D"/>
    <w:rsid w:val="00A500B4"/>
    <w:rsid w:val="00A50107"/>
    <w:rsid w:val="00A501E5"/>
    <w:rsid w:val="00A50398"/>
    <w:rsid w:val="00A506A6"/>
    <w:rsid w:val="00A51265"/>
    <w:rsid w:val="00A515C8"/>
    <w:rsid w:val="00A51969"/>
    <w:rsid w:val="00A51F83"/>
    <w:rsid w:val="00A52048"/>
    <w:rsid w:val="00A5226A"/>
    <w:rsid w:val="00A52B39"/>
    <w:rsid w:val="00A52ED7"/>
    <w:rsid w:val="00A53330"/>
    <w:rsid w:val="00A53413"/>
    <w:rsid w:val="00A53BDA"/>
    <w:rsid w:val="00A5418F"/>
    <w:rsid w:val="00A5439F"/>
    <w:rsid w:val="00A544D1"/>
    <w:rsid w:val="00A54C3A"/>
    <w:rsid w:val="00A54F11"/>
    <w:rsid w:val="00A556BF"/>
    <w:rsid w:val="00A5600A"/>
    <w:rsid w:val="00A56344"/>
    <w:rsid w:val="00A5634F"/>
    <w:rsid w:val="00A56776"/>
    <w:rsid w:val="00A56F95"/>
    <w:rsid w:val="00A5708D"/>
    <w:rsid w:val="00A5713B"/>
    <w:rsid w:val="00A571FC"/>
    <w:rsid w:val="00A57551"/>
    <w:rsid w:val="00A577B3"/>
    <w:rsid w:val="00A57A2B"/>
    <w:rsid w:val="00A608C3"/>
    <w:rsid w:val="00A614CA"/>
    <w:rsid w:val="00A61955"/>
    <w:rsid w:val="00A61C57"/>
    <w:rsid w:val="00A620DE"/>
    <w:rsid w:val="00A622A6"/>
    <w:rsid w:val="00A6288B"/>
    <w:rsid w:val="00A62A9F"/>
    <w:rsid w:val="00A62B66"/>
    <w:rsid w:val="00A631CD"/>
    <w:rsid w:val="00A63594"/>
    <w:rsid w:val="00A63F3D"/>
    <w:rsid w:val="00A6423B"/>
    <w:rsid w:val="00A64362"/>
    <w:rsid w:val="00A647E1"/>
    <w:rsid w:val="00A64A25"/>
    <w:rsid w:val="00A64AEF"/>
    <w:rsid w:val="00A64DB7"/>
    <w:rsid w:val="00A66501"/>
    <w:rsid w:val="00A66C29"/>
    <w:rsid w:val="00A66C5F"/>
    <w:rsid w:val="00A6703D"/>
    <w:rsid w:val="00A6723C"/>
    <w:rsid w:val="00A67426"/>
    <w:rsid w:val="00A675F3"/>
    <w:rsid w:val="00A67A78"/>
    <w:rsid w:val="00A67BA5"/>
    <w:rsid w:val="00A67FF1"/>
    <w:rsid w:val="00A70630"/>
    <w:rsid w:val="00A7064B"/>
    <w:rsid w:val="00A70EDD"/>
    <w:rsid w:val="00A721C7"/>
    <w:rsid w:val="00A72214"/>
    <w:rsid w:val="00A724E8"/>
    <w:rsid w:val="00A72876"/>
    <w:rsid w:val="00A72F93"/>
    <w:rsid w:val="00A73149"/>
    <w:rsid w:val="00A73801"/>
    <w:rsid w:val="00A74031"/>
    <w:rsid w:val="00A7555D"/>
    <w:rsid w:val="00A75595"/>
    <w:rsid w:val="00A756D4"/>
    <w:rsid w:val="00A75B5B"/>
    <w:rsid w:val="00A75D2A"/>
    <w:rsid w:val="00A75E56"/>
    <w:rsid w:val="00A76628"/>
    <w:rsid w:val="00A76673"/>
    <w:rsid w:val="00A77181"/>
    <w:rsid w:val="00A77F00"/>
    <w:rsid w:val="00A80CFE"/>
    <w:rsid w:val="00A81458"/>
    <w:rsid w:val="00A81529"/>
    <w:rsid w:val="00A820D9"/>
    <w:rsid w:val="00A82188"/>
    <w:rsid w:val="00A82E8A"/>
    <w:rsid w:val="00A83831"/>
    <w:rsid w:val="00A83D96"/>
    <w:rsid w:val="00A83F6B"/>
    <w:rsid w:val="00A841DF"/>
    <w:rsid w:val="00A842F2"/>
    <w:rsid w:val="00A84E6C"/>
    <w:rsid w:val="00A85777"/>
    <w:rsid w:val="00A85ABF"/>
    <w:rsid w:val="00A85C0C"/>
    <w:rsid w:val="00A85CF9"/>
    <w:rsid w:val="00A864C2"/>
    <w:rsid w:val="00A86632"/>
    <w:rsid w:val="00A86926"/>
    <w:rsid w:val="00A86CCA"/>
    <w:rsid w:val="00A86CCD"/>
    <w:rsid w:val="00A87846"/>
    <w:rsid w:val="00A87A46"/>
    <w:rsid w:val="00A87E6C"/>
    <w:rsid w:val="00A901CA"/>
    <w:rsid w:val="00A9026B"/>
    <w:rsid w:val="00A90532"/>
    <w:rsid w:val="00A90B99"/>
    <w:rsid w:val="00A90F0D"/>
    <w:rsid w:val="00A91821"/>
    <w:rsid w:val="00A91AC9"/>
    <w:rsid w:val="00A9304B"/>
    <w:rsid w:val="00A93068"/>
    <w:rsid w:val="00A932EC"/>
    <w:rsid w:val="00A93330"/>
    <w:rsid w:val="00A9366D"/>
    <w:rsid w:val="00A93DD7"/>
    <w:rsid w:val="00A93E63"/>
    <w:rsid w:val="00A93FC8"/>
    <w:rsid w:val="00A94118"/>
    <w:rsid w:val="00A942F6"/>
    <w:rsid w:val="00A94616"/>
    <w:rsid w:val="00A94ECD"/>
    <w:rsid w:val="00A95139"/>
    <w:rsid w:val="00A9593D"/>
    <w:rsid w:val="00A95DE2"/>
    <w:rsid w:val="00A95FAF"/>
    <w:rsid w:val="00A96347"/>
    <w:rsid w:val="00A96900"/>
    <w:rsid w:val="00A96B8D"/>
    <w:rsid w:val="00A96E07"/>
    <w:rsid w:val="00A975EB"/>
    <w:rsid w:val="00AA01F2"/>
    <w:rsid w:val="00AA05A2"/>
    <w:rsid w:val="00AA0704"/>
    <w:rsid w:val="00AA0708"/>
    <w:rsid w:val="00AA07DA"/>
    <w:rsid w:val="00AA18C5"/>
    <w:rsid w:val="00AA1C30"/>
    <w:rsid w:val="00AA1FBC"/>
    <w:rsid w:val="00AA200E"/>
    <w:rsid w:val="00AA2187"/>
    <w:rsid w:val="00AA28C0"/>
    <w:rsid w:val="00AA2C11"/>
    <w:rsid w:val="00AA2F2B"/>
    <w:rsid w:val="00AA334F"/>
    <w:rsid w:val="00AA35EF"/>
    <w:rsid w:val="00AA3989"/>
    <w:rsid w:val="00AA3C6D"/>
    <w:rsid w:val="00AA4724"/>
    <w:rsid w:val="00AA502D"/>
    <w:rsid w:val="00AA5662"/>
    <w:rsid w:val="00AA6522"/>
    <w:rsid w:val="00AA66E5"/>
    <w:rsid w:val="00AA6AA4"/>
    <w:rsid w:val="00AA700A"/>
    <w:rsid w:val="00AA7524"/>
    <w:rsid w:val="00AA7570"/>
    <w:rsid w:val="00AA7B21"/>
    <w:rsid w:val="00AA7D11"/>
    <w:rsid w:val="00AB0A32"/>
    <w:rsid w:val="00AB0AD5"/>
    <w:rsid w:val="00AB0E45"/>
    <w:rsid w:val="00AB0EEF"/>
    <w:rsid w:val="00AB0FE7"/>
    <w:rsid w:val="00AB1003"/>
    <w:rsid w:val="00AB14F5"/>
    <w:rsid w:val="00AB1EAF"/>
    <w:rsid w:val="00AB28B7"/>
    <w:rsid w:val="00AB2FCD"/>
    <w:rsid w:val="00AB32E9"/>
    <w:rsid w:val="00AB3CC1"/>
    <w:rsid w:val="00AB43BF"/>
    <w:rsid w:val="00AB43C2"/>
    <w:rsid w:val="00AB48C3"/>
    <w:rsid w:val="00AB4E7A"/>
    <w:rsid w:val="00AB4F2E"/>
    <w:rsid w:val="00AB5112"/>
    <w:rsid w:val="00AB51AD"/>
    <w:rsid w:val="00AB5353"/>
    <w:rsid w:val="00AB55F5"/>
    <w:rsid w:val="00AB5ABC"/>
    <w:rsid w:val="00AB5E6D"/>
    <w:rsid w:val="00AB6078"/>
    <w:rsid w:val="00AB645B"/>
    <w:rsid w:val="00AB7611"/>
    <w:rsid w:val="00AB7734"/>
    <w:rsid w:val="00AC00A5"/>
    <w:rsid w:val="00AC0272"/>
    <w:rsid w:val="00AC0D11"/>
    <w:rsid w:val="00AC0F66"/>
    <w:rsid w:val="00AC16EB"/>
    <w:rsid w:val="00AC16F0"/>
    <w:rsid w:val="00AC2342"/>
    <w:rsid w:val="00AC24D5"/>
    <w:rsid w:val="00AC2771"/>
    <w:rsid w:val="00AC2B55"/>
    <w:rsid w:val="00AC33C8"/>
    <w:rsid w:val="00AC3844"/>
    <w:rsid w:val="00AC4060"/>
    <w:rsid w:val="00AC55FE"/>
    <w:rsid w:val="00AC6DCC"/>
    <w:rsid w:val="00AC6E35"/>
    <w:rsid w:val="00AC7152"/>
    <w:rsid w:val="00AC7750"/>
    <w:rsid w:val="00AC786C"/>
    <w:rsid w:val="00AC7BB1"/>
    <w:rsid w:val="00AD0085"/>
    <w:rsid w:val="00AD0390"/>
    <w:rsid w:val="00AD0983"/>
    <w:rsid w:val="00AD0C49"/>
    <w:rsid w:val="00AD1303"/>
    <w:rsid w:val="00AD1C5D"/>
    <w:rsid w:val="00AD1FFC"/>
    <w:rsid w:val="00AD4469"/>
    <w:rsid w:val="00AD50DC"/>
    <w:rsid w:val="00AD5B07"/>
    <w:rsid w:val="00AD5B0B"/>
    <w:rsid w:val="00AD5CDF"/>
    <w:rsid w:val="00AD615A"/>
    <w:rsid w:val="00AD6580"/>
    <w:rsid w:val="00AD6EF7"/>
    <w:rsid w:val="00AD7573"/>
    <w:rsid w:val="00AD75BE"/>
    <w:rsid w:val="00AD7A12"/>
    <w:rsid w:val="00AE00CE"/>
    <w:rsid w:val="00AE0125"/>
    <w:rsid w:val="00AE0131"/>
    <w:rsid w:val="00AE01AA"/>
    <w:rsid w:val="00AE02B5"/>
    <w:rsid w:val="00AE036D"/>
    <w:rsid w:val="00AE12FE"/>
    <w:rsid w:val="00AE3025"/>
    <w:rsid w:val="00AE35AF"/>
    <w:rsid w:val="00AE361D"/>
    <w:rsid w:val="00AE3A12"/>
    <w:rsid w:val="00AE3D3D"/>
    <w:rsid w:val="00AE3F0C"/>
    <w:rsid w:val="00AE480F"/>
    <w:rsid w:val="00AE56D8"/>
    <w:rsid w:val="00AE5706"/>
    <w:rsid w:val="00AE591C"/>
    <w:rsid w:val="00AE5CAF"/>
    <w:rsid w:val="00AE66FF"/>
    <w:rsid w:val="00AE68C1"/>
    <w:rsid w:val="00AE6FFD"/>
    <w:rsid w:val="00AE77C8"/>
    <w:rsid w:val="00AE7E2C"/>
    <w:rsid w:val="00AF02BF"/>
    <w:rsid w:val="00AF0C45"/>
    <w:rsid w:val="00AF1AEF"/>
    <w:rsid w:val="00AF1EAD"/>
    <w:rsid w:val="00AF25CF"/>
    <w:rsid w:val="00AF2E87"/>
    <w:rsid w:val="00AF3258"/>
    <w:rsid w:val="00AF32DF"/>
    <w:rsid w:val="00AF3703"/>
    <w:rsid w:val="00AF3F3D"/>
    <w:rsid w:val="00AF4604"/>
    <w:rsid w:val="00AF46D7"/>
    <w:rsid w:val="00AF48D5"/>
    <w:rsid w:val="00AF5743"/>
    <w:rsid w:val="00AF592A"/>
    <w:rsid w:val="00AF5D67"/>
    <w:rsid w:val="00AF61EF"/>
    <w:rsid w:val="00AF6338"/>
    <w:rsid w:val="00AF6383"/>
    <w:rsid w:val="00AF67C7"/>
    <w:rsid w:val="00AF709A"/>
    <w:rsid w:val="00AF709F"/>
    <w:rsid w:val="00AF744E"/>
    <w:rsid w:val="00AF7545"/>
    <w:rsid w:val="00AF7BBE"/>
    <w:rsid w:val="00AF7E89"/>
    <w:rsid w:val="00B009B8"/>
    <w:rsid w:val="00B015D2"/>
    <w:rsid w:val="00B01733"/>
    <w:rsid w:val="00B019C4"/>
    <w:rsid w:val="00B01A7C"/>
    <w:rsid w:val="00B01B58"/>
    <w:rsid w:val="00B01B88"/>
    <w:rsid w:val="00B01BA7"/>
    <w:rsid w:val="00B01DCF"/>
    <w:rsid w:val="00B02272"/>
    <w:rsid w:val="00B03105"/>
    <w:rsid w:val="00B032D5"/>
    <w:rsid w:val="00B034AD"/>
    <w:rsid w:val="00B043C4"/>
    <w:rsid w:val="00B04CAE"/>
    <w:rsid w:val="00B04EAC"/>
    <w:rsid w:val="00B04F3E"/>
    <w:rsid w:val="00B04F7E"/>
    <w:rsid w:val="00B0579E"/>
    <w:rsid w:val="00B05A5D"/>
    <w:rsid w:val="00B05D4E"/>
    <w:rsid w:val="00B05E79"/>
    <w:rsid w:val="00B06483"/>
    <w:rsid w:val="00B065F2"/>
    <w:rsid w:val="00B06E52"/>
    <w:rsid w:val="00B06FF4"/>
    <w:rsid w:val="00B1020D"/>
    <w:rsid w:val="00B10537"/>
    <w:rsid w:val="00B105A2"/>
    <w:rsid w:val="00B1070E"/>
    <w:rsid w:val="00B10774"/>
    <w:rsid w:val="00B10E24"/>
    <w:rsid w:val="00B10FA2"/>
    <w:rsid w:val="00B115D2"/>
    <w:rsid w:val="00B115FA"/>
    <w:rsid w:val="00B119C0"/>
    <w:rsid w:val="00B11CB5"/>
    <w:rsid w:val="00B11F24"/>
    <w:rsid w:val="00B11F4E"/>
    <w:rsid w:val="00B12186"/>
    <w:rsid w:val="00B12A4B"/>
    <w:rsid w:val="00B12F98"/>
    <w:rsid w:val="00B13E0B"/>
    <w:rsid w:val="00B14855"/>
    <w:rsid w:val="00B14937"/>
    <w:rsid w:val="00B154B7"/>
    <w:rsid w:val="00B15FBE"/>
    <w:rsid w:val="00B16038"/>
    <w:rsid w:val="00B1618A"/>
    <w:rsid w:val="00B16326"/>
    <w:rsid w:val="00B16AC3"/>
    <w:rsid w:val="00B16BB1"/>
    <w:rsid w:val="00B16C48"/>
    <w:rsid w:val="00B16F71"/>
    <w:rsid w:val="00B17521"/>
    <w:rsid w:val="00B17AD5"/>
    <w:rsid w:val="00B20211"/>
    <w:rsid w:val="00B20D8D"/>
    <w:rsid w:val="00B21B57"/>
    <w:rsid w:val="00B21BE1"/>
    <w:rsid w:val="00B226A7"/>
    <w:rsid w:val="00B231D9"/>
    <w:rsid w:val="00B23B15"/>
    <w:rsid w:val="00B23E97"/>
    <w:rsid w:val="00B2469B"/>
    <w:rsid w:val="00B25030"/>
    <w:rsid w:val="00B2549D"/>
    <w:rsid w:val="00B25C63"/>
    <w:rsid w:val="00B261FA"/>
    <w:rsid w:val="00B2669B"/>
    <w:rsid w:val="00B26759"/>
    <w:rsid w:val="00B26A57"/>
    <w:rsid w:val="00B26D04"/>
    <w:rsid w:val="00B271C9"/>
    <w:rsid w:val="00B272AF"/>
    <w:rsid w:val="00B27A74"/>
    <w:rsid w:val="00B300A7"/>
    <w:rsid w:val="00B30188"/>
    <w:rsid w:val="00B301BB"/>
    <w:rsid w:val="00B3052B"/>
    <w:rsid w:val="00B30573"/>
    <w:rsid w:val="00B3066C"/>
    <w:rsid w:val="00B30F3D"/>
    <w:rsid w:val="00B30FE7"/>
    <w:rsid w:val="00B31401"/>
    <w:rsid w:val="00B31BA9"/>
    <w:rsid w:val="00B31D9B"/>
    <w:rsid w:val="00B32058"/>
    <w:rsid w:val="00B3205B"/>
    <w:rsid w:val="00B3231F"/>
    <w:rsid w:val="00B32BFD"/>
    <w:rsid w:val="00B3320C"/>
    <w:rsid w:val="00B335AA"/>
    <w:rsid w:val="00B3431D"/>
    <w:rsid w:val="00B3435C"/>
    <w:rsid w:val="00B34673"/>
    <w:rsid w:val="00B3473A"/>
    <w:rsid w:val="00B3488E"/>
    <w:rsid w:val="00B349C7"/>
    <w:rsid w:val="00B34B1C"/>
    <w:rsid w:val="00B355B1"/>
    <w:rsid w:val="00B35D2C"/>
    <w:rsid w:val="00B36686"/>
    <w:rsid w:val="00B36DD6"/>
    <w:rsid w:val="00B36DDA"/>
    <w:rsid w:val="00B36FE3"/>
    <w:rsid w:val="00B378FA"/>
    <w:rsid w:val="00B4084C"/>
    <w:rsid w:val="00B40944"/>
    <w:rsid w:val="00B40CB2"/>
    <w:rsid w:val="00B40DF2"/>
    <w:rsid w:val="00B4189D"/>
    <w:rsid w:val="00B41F61"/>
    <w:rsid w:val="00B430A0"/>
    <w:rsid w:val="00B43B19"/>
    <w:rsid w:val="00B4413E"/>
    <w:rsid w:val="00B45254"/>
    <w:rsid w:val="00B4538C"/>
    <w:rsid w:val="00B4538D"/>
    <w:rsid w:val="00B45EED"/>
    <w:rsid w:val="00B46688"/>
    <w:rsid w:val="00B46AFD"/>
    <w:rsid w:val="00B47299"/>
    <w:rsid w:val="00B47B62"/>
    <w:rsid w:val="00B47C01"/>
    <w:rsid w:val="00B505BD"/>
    <w:rsid w:val="00B5088A"/>
    <w:rsid w:val="00B509CD"/>
    <w:rsid w:val="00B50C19"/>
    <w:rsid w:val="00B50D26"/>
    <w:rsid w:val="00B50E97"/>
    <w:rsid w:val="00B51206"/>
    <w:rsid w:val="00B51489"/>
    <w:rsid w:val="00B51EFF"/>
    <w:rsid w:val="00B521A1"/>
    <w:rsid w:val="00B52517"/>
    <w:rsid w:val="00B52AFE"/>
    <w:rsid w:val="00B52CFE"/>
    <w:rsid w:val="00B53DB6"/>
    <w:rsid w:val="00B543B9"/>
    <w:rsid w:val="00B54648"/>
    <w:rsid w:val="00B549AF"/>
    <w:rsid w:val="00B54D0A"/>
    <w:rsid w:val="00B54F92"/>
    <w:rsid w:val="00B5562F"/>
    <w:rsid w:val="00B5596A"/>
    <w:rsid w:val="00B55B78"/>
    <w:rsid w:val="00B55BA9"/>
    <w:rsid w:val="00B55FAB"/>
    <w:rsid w:val="00B569E8"/>
    <w:rsid w:val="00B573D5"/>
    <w:rsid w:val="00B573E8"/>
    <w:rsid w:val="00B57DEE"/>
    <w:rsid w:val="00B606EC"/>
    <w:rsid w:val="00B6088E"/>
    <w:rsid w:val="00B6133A"/>
    <w:rsid w:val="00B6159E"/>
    <w:rsid w:val="00B61613"/>
    <w:rsid w:val="00B61AEE"/>
    <w:rsid w:val="00B61DBA"/>
    <w:rsid w:val="00B61F9F"/>
    <w:rsid w:val="00B623FE"/>
    <w:rsid w:val="00B62634"/>
    <w:rsid w:val="00B6282B"/>
    <w:rsid w:val="00B6283F"/>
    <w:rsid w:val="00B62BCB"/>
    <w:rsid w:val="00B63C32"/>
    <w:rsid w:val="00B641DA"/>
    <w:rsid w:val="00B64DCD"/>
    <w:rsid w:val="00B659F2"/>
    <w:rsid w:val="00B668A3"/>
    <w:rsid w:val="00B670AE"/>
    <w:rsid w:val="00B67244"/>
    <w:rsid w:val="00B702BD"/>
    <w:rsid w:val="00B70352"/>
    <w:rsid w:val="00B70369"/>
    <w:rsid w:val="00B70DA4"/>
    <w:rsid w:val="00B71357"/>
    <w:rsid w:val="00B71C8F"/>
    <w:rsid w:val="00B729CA"/>
    <w:rsid w:val="00B72F0A"/>
    <w:rsid w:val="00B73EA0"/>
    <w:rsid w:val="00B74172"/>
    <w:rsid w:val="00B743BE"/>
    <w:rsid w:val="00B74735"/>
    <w:rsid w:val="00B74BFC"/>
    <w:rsid w:val="00B74DEB"/>
    <w:rsid w:val="00B74FCE"/>
    <w:rsid w:val="00B758C2"/>
    <w:rsid w:val="00B76359"/>
    <w:rsid w:val="00B764F3"/>
    <w:rsid w:val="00B76F58"/>
    <w:rsid w:val="00B77524"/>
    <w:rsid w:val="00B77789"/>
    <w:rsid w:val="00B8011E"/>
    <w:rsid w:val="00B80820"/>
    <w:rsid w:val="00B8089E"/>
    <w:rsid w:val="00B80F4E"/>
    <w:rsid w:val="00B8105E"/>
    <w:rsid w:val="00B81FA4"/>
    <w:rsid w:val="00B82192"/>
    <w:rsid w:val="00B82D22"/>
    <w:rsid w:val="00B83220"/>
    <w:rsid w:val="00B833AE"/>
    <w:rsid w:val="00B8490D"/>
    <w:rsid w:val="00B84ADB"/>
    <w:rsid w:val="00B84B2A"/>
    <w:rsid w:val="00B84CAD"/>
    <w:rsid w:val="00B84E1C"/>
    <w:rsid w:val="00B8561A"/>
    <w:rsid w:val="00B857E5"/>
    <w:rsid w:val="00B85803"/>
    <w:rsid w:val="00B85B03"/>
    <w:rsid w:val="00B86A0A"/>
    <w:rsid w:val="00B87404"/>
    <w:rsid w:val="00B87FC8"/>
    <w:rsid w:val="00B90275"/>
    <w:rsid w:val="00B90D1E"/>
    <w:rsid w:val="00B910E9"/>
    <w:rsid w:val="00B91C5B"/>
    <w:rsid w:val="00B91FC7"/>
    <w:rsid w:val="00B9233F"/>
    <w:rsid w:val="00B92D47"/>
    <w:rsid w:val="00B92E22"/>
    <w:rsid w:val="00B936E2"/>
    <w:rsid w:val="00B93E47"/>
    <w:rsid w:val="00B93EE0"/>
    <w:rsid w:val="00B9400F"/>
    <w:rsid w:val="00B948AB"/>
    <w:rsid w:val="00B94B22"/>
    <w:rsid w:val="00B94F83"/>
    <w:rsid w:val="00B950D4"/>
    <w:rsid w:val="00B952D9"/>
    <w:rsid w:val="00B96135"/>
    <w:rsid w:val="00B962E5"/>
    <w:rsid w:val="00B9637C"/>
    <w:rsid w:val="00B965C8"/>
    <w:rsid w:val="00B96A78"/>
    <w:rsid w:val="00B96C45"/>
    <w:rsid w:val="00B96E17"/>
    <w:rsid w:val="00B9784C"/>
    <w:rsid w:val="00B97861"/>
    <w:rsid w:val="00BA012B"/>
    <w:rsid w:val="00BA0593"/>
    <w:rsid w:val="00BA0927"/>
    <w:rsid w:val="00BA11F7"/>
    <w:rsid w:val="00BA2420"/>
    <w:rsid w:val="00BA296A"/>
    <w:rsid w:val="00BA2ED5"/>
    <w:rsid w:val="00BA34F2"/>
    <w:rsid w:val="00BA3637"/>
    <w:rsid w:val="00BA385F"/>
    <w:rsid w:val="00BA3C00"/>
    <w:rsid w:val="00BA431C"/>
    <w:rsid w:val="00BA4829"/>
    <w:rsid w:val="00BA4B0F"/>
    <w:rsid w:val="00BA4E28"/>
    <w:rsid w:val="00BA4FDE"/>
    <w:rsid w:val="00BA5E87"/>
    <w:rsid w:val="00BA5F2D"/>
    <w:rsid w:val="00BA6033"/>
    <w:rsid w:val="00BA6202"/>
    <w:rsid w:val="00BA649E"/>
    <w:rsid w:val="00BA67C9"/>
    <w:rsid w:val="00BA6E18"/>
    <w:rsid w:val="00BA7135"/>
    <w:rsid w:val="00BA759C"/>
    <w:rsid w:val="00BA77F2"/>
    <w:rsid w:val="00BA7838"/>
    <w:rsid w:val="00BA7EF3"/>
    <w:rsid w:val="00BB11DE"/>
    <w:rsid w:val="00BB133E"/>
    <w:rsid w:val="00BB4355"/>
    <w:rsid w:val="00BB4C67"/>
    <w:rsid w:val="00BB4F20"/>
    <w:rsid w:val="00BB541F"/>
    <w:rsid w:val="00BB5433"/>
    <w:rsid w:val="00BB57BE"/>
    <w:rsid w:val="00BB7EB7"/>
    <w:rsid w:val="00BB7F24"/>
    <w:rsid w:val="00BC0118"/>
    <w:rsid w:val="00BC169B"/>
    <w:rsid w:val="00BC1775"/>
    <w:rsid w:val="00BC19B3"/>
    <w:rsid w:val="00BC23FB"/>
    <w:rsid w:val="00BC2648"/>
    <w:rsid w:val="00BC31C1"/>
    <w:rsid w:val="00BC3557"/>
    <w:rsid w:val="00BC3576"/>
    <w:rsid w:val="00BC3A11"/>
    <w:rsid w:val="00BC3FAA"/>
    <w:rsid w:val="00BC501C"/>
    <w:rsid w:val="00BC579E"/>
    <w:rsid w:val="00BC5E13"/>
    <w:rsid w:val="00BC5FBE"/>
    <w:rsid w:val="00BC6396"/>
    <w:rsid w:val="00BC6A41"/>
    <w:rsid w:val="00BC7142"/>
    <w:rsid w:val="00BC7916"/>
    <w:rsid w:val="00BC7F7B"/>
    <w:rsid w:val="00BD074E"/>
    <w:rsid w:val="00BD09A2"/>
    <w:rsid w:val="00BD0A11"/>
    <w:rsid w:val="00BD0AAB"/>
    <w:rsid w:val="00BD1160"/>
    <w:rsid w:val="00BD135C"/>
    <w:rsid w:val="00BD13DF"/>
    <w:rsid w:val="00BD175D"/>
    <w:rsid w:val="00BD2472"/>
    <w:rsid w:val="00BD29E5"/>
    <w:rsid w:val="00BD2C90"/>
    <w:rsid w:val="00BD4349"/>
    <w:rsid w:val="00BD4460"/>
    <w:rsid w:val="00BD505E"/>
    <w:rsid w:val="00BD51BF"/>
    <w:rsid w:val="00BD5995"/>
    <w:rsid w:val="00BD5A55"/>
    <w:rsid w:val="00BD5E71"/>
    <w:rsid w:val="00BD65A5"/>
    <w:rsid w:val="00BD66E3"/>
    <w:rsid w:val="00BD6A2A"/>
    <w:rsid w:val="00BD6DBA"/>
    <w:rsid w:val="00BD6E15"/>
    <w:rsid w:val="00BD739D"/>
    <w:rsid w:val="00BD7472"/>
    <w:rsid w:val="00BD7E90"/>
    <w:rsid w:val="00BE012C"/>
    <w:rsid w:val="00BE03B5"/>
    <w:rsid w:val="00BE0708"/>
    <w:rsid w:val="00BE090E"/>
    <w:rsid w:val="00BE1791"/>
    <w:rsid w:val="00BE2220"/>
    <w:rsid w:val="00BE28F8"/>
    <w:rsid w:val="00BE2C8D"/>
    <w:rsid w:val="00BE2FA8"/>
    <w:rsid w:val="00BE3102"/>
    <w:rsid w:val="00BE3960"/>
    <w:rsid w:val="00BE3A00"/>
    <w:rsid w:val="00BE3C2B"/>
    <w:rsid w:val="00BE3C7E"/>
    <w:rsid w:val="00BE3CA8"/>
    <w:rsid w:val="00BE431B"/>
    <w:rsid w:val="00BE487F"/>
    <w:rsid w:val="00BE501E"/>
    <w:rsid w:val="00BE5453"/>
    <w:rsid w:val="00BE5B58"/>
    <w:rsid w:val="00BE60BB"/>
    <w:rsid w:val="00BE6BB5"/>
    <w:rsid w:val="00BE794C"/>
    <w:rsid w:val="00BE79D5"/>
    <w:rsid w:val="00BF0040"/>
    <w:rsid w:val="00BF03AA"/>
    <w:rsid w:val="00BF12F1"/>
    <w:rsid w:val="00BF14D3"/>
    <w:rsid w:val="00BF1681"/>
    <w:rsid w:val="00BF21E4"/>
    <w:rsid w:val="00BF29D3"/>
    <w:rsid w:val="00BF37FB"/>
    <w:rsid w:val="00BF3EDB"/>
    <w:rsid w:val="00BF429B"/>
    <w:rsid w:val="00BF4AFD"/>
    <w:rsid w:val="00BF4C7C"/>
    <w:rsid w:val="00BF4D44"/>
    <w:rsid w:val="00BF51CB"/>
    <w:rsid w:val="00BF5A59"/>
    <w:rsid w:val="00BF63A3"/>
    <w:rsid w:val="00BF6AEE"/>
    <w:rsid w:val="00BF6E3B"/>
    <w:rsid w:val="00BF6F5B"/>
    <w:rsid w:val="00BF70B6"/>
    <w:rsid w:val="00BF7199"/>
    <w:rsid w:val="00BF78F7"/>
    <w:rsid w:val="00BF7DDF"/>
    <w:rsid w:val="00C0008E"/>
    <w:rsid w:val="00C0016C"/>
    <w:rsid w:val="00C00252"/>
    <w:rsid w:val="00C0043C"/>
    <w:rsid w:val="00C008FC"/>
    <w:rsid w:val="00C00AC8"/>
    <w:rsid w:val="00C00DF1"/>
    <w:rsid w:val="00C0145F"/>
    <w:rsid w:val="00C017BB"/>
    <w:rsid w:val="00C01849"/>
    <w:rsid w:val="00C01DD2"/>
    <w:rsid w:val="00C02C5E"/>
    <w:rsid w:val="00C03374"/>
    <w:rsid w:val="00C03A6D"/>
    <w:rsid w:val="00C03F61"/>
    <w:rsid w:val="00C044AE"/>
    <w:rsid w:val="00C044C3"/>
    <w:rsid w:val="00C04871"/>
    <w:rsid w:val="00C0530A"/>
    <w:rsid w:val="00C053A2"/>
    <w:rsid w:val="00C0553A"/>
    <w:rsid w:val="00C06422"/>
    <w:rsid w:val="00C06731"/>
    <w:rsid w:val="00C06A4C"/>
    <w:rsid w:val="00C06ACE"/>
    <w:rsid w:val="00C06E9C"/>
    <w:rsid w:val="00C06ECA"/>
    <w:rsid w:val="00C06ED8"/>
    <w:rsid w:val="00C07098"/>
    <w:rsid w:val="00C1065F"/>
    <w:rsid w:val="00C10669"/>
    <w:rsid w:val="00C10FF9"/>
    <w:rsid w:val="00C113DF"/>
    <w:rsid w:val="00C117E5"/>
    <w:rsid w:val="00C11B70"/>
    <w:rsid w:val="00C11B8E"/>
    <w:rsid w:val="00C11BA2"/>
    <w:rsid w:val="00C11D44"/>
    <w:rsid w:val="00C12A0C"/>
    <w:rsid w:val="00C12DAB"/>
    <w:rsid w:val="00C13DF0"/>
    <w:rsid w:val="00C13E27"/>
    <w:rsid w:val="00C14284"/>
    <w:rsid w:val="00C15321"/>
    <w:rsid w:val="00C1575F"/>
    <w:rsid w:val="00C16068"/>
    <w:rsid w:val="00C1652A"/>
    <w:rsid w:val="00C165FC"/>
    <w:rsid w:val="00C16876"/>
    <w:rsid w:val="00C1710D"/>
    <w:rsid w:val="00C173F0"/>
    <w:rsid w:val="00C1749A"/>
    <w:rsid w:val="00C1763D"/>
    <w:rsid w:val="00C17647"/>
    <w:rsid w:val="00C17C31"/>
    <w:rsid w:val="00C17C9B"/>
    <w:rsid w:val="00C17CA7"/>
    <w:rsid w:val="00C17E7D"/>
    <w:rsid w:val="00C20457"/>
    <w:rsid w:val="00C20A91"/>
    <w:rsid w:val="00C20E48"/>
    <w:rsid w:val="00C21387"/>
    <w:rsid w:val="00C21404"/>
    <w:rsid w:val="00C21F85"/>
    <w:rsid w:val="00C2211D"/>
    <w:rsid w:val="00C22586"/>
    <w:rsid w:val="00C22706"/>
    <w:rsid w:val="00C2281E"/>
    <w:rsid w:val="00C22932"/>
    <w:rsid w:val="00C2295F"/>
    <w:rsid w:val="00C22C1B"/>
    <w:rsid w:val="00C232BE"/>
    <w:rsid w:val="00C23AB7"/>
    <w:rsid w:val="00C23B07"/>
    <w:rsid w:val="00C2425C"/>
    <w:rsid w:val="00C2457C"/>
    <w:rsid w:val="00C24D54"/>
    <w:rsid w:val="00C24D80"/>
    <w:rsid w:val="00C25318"/>
    <w:rsid w:val="00C25682"/>
    <w:rsid w:val="00C25B49"/>
    <w:rsid w:val="00C25DBC"/>
    <w:rsid w:val="00C26030"/>
    <w:rsid w:val="00C272D9"/>
    <w:rsid w:val="00C27EDD"/>
    <w:rsid w:val="00C300DE"/>
    <w:rsid w:val="00C3047B"/>
    <w:rsid w:val="00C309E3"/>
    <w:rsid w:val="00C31BD4"/>
    <w:rsid w:val="00C32166"/>
    <w:rsid w:val="00C325C5"/>
    <w:rsid w:val="00C32DE4"/>
    <w:rsid w:val="00C33463"/>
    <w:rsid w:val="00C33EF5"/>
    <w:rsid w:val="00C3408C"/>
    <w:rsid w:val="00C34AFD"/>
    <w:rsid w:val="00C34D09"/>
    <w:rsid w:val="00C355F0"/>
    <w:rsid w:val="00C3593F"/>
    <w:rsid w:val="00C35BF8"/>
    <w:rsid w:val="00C35DEF"/>
    <w:rsid w:val="00C36419"/>
    <w:rsid w:val="00C36A67"/>
    <w:rsid w:val="00C36A9C"/>
    <w:rsid w:val="00C36AEF"/>
    <w:rsid w:val="00C36BAC"/>
    <w:rsid w:val="00C3794D"/>
    <w:rsid w:val="00C37AD8"/>
    <w:rsid w:val="00C4028F"/>
    <w:rsid w:val="00C40538"/>
    <w:rsid w:val="00C40938"/>
    <w:rsid w:val="00C40C1F"/>
    <w:rsid w:val="00C40DDC"/>
    <w:rsid w:val="00C40E19"/>
    <w:rsid w:val="00C40FDC"/>
    <w:rsid w:val="00C412F4"/>
    <w:rsid w:val="00C413B2"/>
    <w:rsid w:val="00C41615"/>
    <w:rsid w:val="00C4162A"/>
    <w:rsid w:val="00C41E79"/>
    <w:rsid w:val="00C4201E"/>
    <w:rsid w:val="00C4263E"/>
    <w:rsid w:val="00C42940"/>
    <w:rsid w:val="00C42ECD"/>
    <w:rsid w:val="00C42EF1"/>
    <w:rsid w:val="00C4303F"/>
    <w:rsid w:val="00C43753"/>
    <w:rsid w:val="00C44030"/>
    <w:rsid w:val="00C44103"/>
    <w:rsid w:val="00C44617"/>
    <w:rsid w:val="00C44B36"/>
    <w:rsid w:val="00C45351"/>
    <w:rsid w:val="00C45403"/>
    <w:rsid w:val="00C45567"/>
    <w:rsid w:val="00C45599"/>
    <w:rsid w:val="00C4580C"/>
    <w:rsid w:val="00C4587D"/>
    <w:rsid w:val="00C458BA"/>
    <w:rsid w:val="00C45A1D"/>
    <w:rsid w:val="00C45E3A"/>
    <w:rsid w:val="00C46A41"/>
    <w:rsid w:val="00C46FB1"/>
    <w:rsid w:val="00C472BC"/>
    <w:rsid w:val="00C47FD5"/>
    <w:rsid w:val="00C50283"/>
    <w:rsid w:val="00C5028F"/>
    <w:rsid w:val="00C502E2"/>
    <w:rsid w:val="00C509C7"/>
    <w:rsid w:val="00C50BA3"/>
    <w:rsid w:val="00C511F3"/>
    <w:rsid w:val="00C51456"/>
    <w:rsid w:val="00C51A2C"/>
    <w:rsid w:val="00C52598"/>
    <w:rsid w:val="00C52D57"/>
    <w:rsid w:val="00C5307C"/>
    <w:rsid w:val="00C53399"/>
    <w:rsid w:val="00C534C8"/>
    <w:rsid w:val="00C53763"/>
    <w:rsid w:val="00C53A4F"/>
    <w:rsid w:val="00C545E6"/>
    <w:rsid w:val="00C548ED"/>
    <w:rsid w:val="00C54D6A"/>
    <w:rsid w:val="00C54F3B"/>
    <w:rsid w:val="00C54F6C"/>
    <w:rsid w:val="00C55121"/>
    <w:rsid w:val="00C5523D"/>
    <w:rsid w:val="00C55412"/>
    <w:rsid w:val="00C558F2"/>
    <w:rsid w:val="00C55B61"/>
    <w:rsid w:val="00C55B99"/>
    <w:rsid w:val="00C55F66"/>
    <w:rsid w:val="00C563BF"/>
    <w:rsid w:val="00C56789"/>
    <w:rsid w:val="00C56886"/>
    <w:rsid w:val="00C570FC"/>
    <w:rsid w:val="00C5735A"/>
    <w:rsid w:val="00C573C8"/>
    <w:rsid w:val="00C57A16"/>
    <w:rsid w:val="00C57C07"/>
    <w:rsid w:val="00C601B5"/>
    <w:rsid w:val="00C60E2D"/>
    <w:rsid w:val="00C6116E"/>
    <w:rsid w:val="00C615D7"/>
    <w:rsid w:val="00C620DD"/>
    <w:rsid w:val="00C6292F"/>
    <w:rsid w:val="00C63107"/>
    <w:rsid w:val="00C633C3"/>
    <w:rsid w:val="00C63A4B"/>
    <w:rsid w:val="00C643E5"/>
    <w:rsid w:val="00C644D1"/>
    <w:rsid w:val="00C645FE"/>
    <w:rsid w:val="00C649E8"/>
    <w:rsid w:val="00C64B99"/>
    <w:rsid w:val="00C65A8C"/>
    <w:rsid w:val="00C65AA2"/>
    <w:rsid w:val="00C65BE2"/>
    <w:rsid w:val="00C65E4C"/>
    <w:rsid w:val="00C66069"/>
    <w:rsid w:val="00C665CC"/>
    <w:rsid w:val="00C66840"/>
    <w:rsid w:val="00C66B69"/>
    <w:rsid w:val="00C66EE6"/>
    <w:rsid w:val="00C670F9"/>
    <w:rsid w:val="00C672DF"/>
    <w:rsid w:val="00C674CC"/>
    <w:rsid w:val="00C7077B"/>
    <w:rsid w:val="00C71543"/>
    <w:rsid w:val="00C71D5E"/>
    <w:rsid w:val="00C72AC9"/>
    <w:rsid w:val="00C73158"/>
    <w:rsid w:val="00C7349D"/>
    <w:rsid w:val="00C73500"/>
    <w:rsid w:val="00C7355A"/>
    <w:rsid w:val="00C73BDF"/>
    <w:rsid w:val="00C73C09"/>
    <w:rsid w:val="00C740EA"/>
    <w:rsid w:val="00C741C2"/>
    <w:rsid w:val="00C748D4"/>
    <w:rsid w:val="00C74BFE"/>
    <w:rsid w:val="00C75269"/>
    <w:rsid w:val="00C7557B"/>
    <w:rsid w:val="00C756D9"/>
    <w:rsid w:val="00C75CE3"/>
    <w:rsid w:val="00C7671F"/>
    <w:rsid w:val="00C76CCA"/>
    <w:rsid w:val="00C76EF8"/>
    <w:rsid w:val="00C770E1"/>
    <w:rsid w:val="00C77D58"/>
    <w:rsid w:val="00C80156"/>
    <w:rsid w:val="00C80445"/>
    <w:rsid w:val="00C805A6"/>
    <w:rsid w:val="00C8068C"/>
    <w:rsid w:val="00C80B46"/>
    <w:rsid w:val="00C80C09"/>
    <w:rsid w:val="00C82415"/>
    <w:rsid w:val="00C82858"/>
    <w:rsid w:val="00C828C4"/>
    <w:rsid w:val="00C82D9C"/>
    <w:rsid w:val="00C834FB"/>
    <w:rsid w:val="00C83600"/>
    <w:rsid w:val="00C83AEE"/>
    <w:rsid w:val="00C841C2"/>
    <w:rsid w:val="00C84741"/>
    <w:rsid w:val="00C84DBF"/>
    <w:rsid w:val="00C84DC3"/>
    <w:rsid w:val="00C85014"/>
    <w:rsid w:val="00C85E9B"/>
    <w:rsid w:val="00C8647E"/>
    <w:rsid w:val="00C86739"/>
    <w:rsid w:val="00C8688D"/>
    <w:rsid w:val="00C8697F"/>
    <w:rsid w:val="00C86BDC"/>
    <w:rsid w:val="00C86DED"/>
    <w:rsid w:val="00C86FAB"/>
    <w:rsid w:val="00C87138"/>
    <w:rsid w:val="00C908DA"/>
    <w:rsid w:val="00C90F45"/>
    <w:rsid w:val="00C911F4"/>
    <w:rsid w:val="00C913CE"/>
    <w:rsid w:val="00C91AF0"/>
    <w:rsid w:val="00C920B3"/>
    <w:rsid w:val="00C92320"/>
    <w:rsid w:val="00C925E3"/>
    <w:rsid w:val="00C930CA"/>
    <w:rsid w:val="00C93A01"/>
    <w:rsid w:val="00C93BBD"/>
    <w:rsid w:val="00C94216"/>
    <w:rsid w:val="00C94377"/>
    <w:rsid w:val="00C94485"/>
    <w:rsid w:val="00C94998"/>
    <w:rsid w:val="00C94EA8"/>
    <w:rsid w:val="00C9520C"/>
    <w:rsid w:val="00C95F81"/>
    <w:rsid w:val="00C96222"/>
    <w:rsid w:val="00C96315"/>
    <w:rsid w:val="00C966F9"/>
    <w:rsid w:val="00C97942"/>
    <w:rsid w:val="00C97A16"/>
    <w:rsid w:val="00CA0701"/>
    <w:rsid w:val="00CA2439"/>
    <w:rsid w:val="00CA251C"/>
    <w:rsid w:val="00CA2C85"/>
    <w:rsid w:val="00CA30F1"/>
    <w:rsid w:val="00CA3650"/>
    <w:rsid w:val="00CA395B"/>
    <w:rsid w:val="00CA3C24"/>
    <w:rsid w:val="00CA3C3B"/>
    <w:rsid w:val="00CA4487"/>
    <w:rsid w:val="00CA4960"/>
    <w:rsid w:val="00CA4EBD"/>
    <w:rsid w:val="00CA4F31"/>
    <w:rsid w:val="00CA5453"/>
    <w:rsid w:val="00CA57DB"/>
    <w:rsid w:val="00CA58DC"/>
    <w:rsid w:val="00CA594F"/>
    <w:rsid w:val="00CA5DFC"/>
    <w:rsid w:val="00CA5E5F"/>
    <w:rsid w:val="00CA5F1D"/>
    <w:rsid w:val="00CA6218"/>
    <w:rsid w:val="00CA64F5"/>
    <w:rsid w:val="00CA6D41"/>
    <w:rsid w:val="00CA6F94"/>
    <w:rsid w:val="00CA7193"/>
    <w:rsid w:val="00CA77AB"/>
    <w:rsid w:val="00CB0159"/>
    <w:rsid w:val="00CB0509"/>
    <w:rsid w:val="00CB06CA"/>
    <w:rsid w:val="00CB08C5"/>
    <w:rsid w:val="00CB0CAC"/>
    <w:rsid w:val="00CB0FC9"/>
    <w:rsid w:val="00CB1152"/>
    <w:rsid w:val="00CB2657"/>
    <w:rsid w:val="00CB3F82"/>
    <w:rsid w:val="00CB44DB"/>
    <w:rsid w:val="00CB4CAC"/>
    <w:rsid w:val="00CB4EE2"/>
    <w:rsid w:val="00CB5343"/>
    <w:rsid w:val="00CB536D"/>
    <w:rsid w:val="00CB6E94"/>
    <w:rsid w:val="00CB70C0"/>
    <w:rsid w:val="00CB7745"/>
    <w:rsid w:val="00CB7F9B"/>
    <w:rsid w:val="00CC0277"/>
    <w:rsid w:val="00CC02BA"/>
    <w:rsid w:val="00CC061B"/>
    <w:rsid w:val="00CC07AB"/>
    <w:rsid w:val="00CC0885"/>
    <w:rsid w:val="00CC088C"/>
    <w:rsid w:val="00CC0A39"/>
    <w:rsid w:val="00CC0A47"/>
    <w:rsid w:val="00CC0DFF"/>
    <w:rsid w:val="00CC0F78"/>
    <w:rsid w:val="00CC0FC4"/>
    <w:rsid w:val="00CC10E3"/>
    <w:rsid w:val="00CC21DE"/>
    <w:rsid w:val="00CC2831"/>
    <w:rsid w:val="00CC2E0F"/>
    <w:rsid w:val="00CC30F5"/>
    <w:rsid w:val="00CC39A8"/>
    <w:rsid w:val="00CC3E08"/>
    <w:rsid w:val="00CC460A"/>
    <w:rsid w:val="00CC4FD2"/>
    <w:rsid w:val="00CC52BF"/>
    <w:rsid w:val="00CC5334"/>
    <w:rsid w:val="00CC5655"/>
    <w:rsid w:val="00CC5D3B"/>
    <w:rsid w:val="00CC5EAA"/>
    <w:rsid w:val="00CC60C1"/>
    <w:rsid w:val="00CC649A"/>
    <w:rsid w:val="00CC6F7F"/>
    <w:rsid w:val="00CC71E1"/>
    <w:rsid w:val="00CC7272"/>
    <w:rsid w:val="00CC78C9"/>
    <w:rsid w:val="00CC7A4C"/>
    <w:rsid w:val="00CD00D5"/>
    <w:rsid w:val="00CD0200"/>
    <w:rsid w:val="00CD026B"/>
    <w:rsid w:val="00CD06E9"/>
    <w:rsid w:val="00CD0965"/>
    <w:rsid w:val="00CD09F2"/>
    <w:rsid w:val="00CD0FB8"/>
    <w:rsid w:val="00CD1CA6"/>
    <w:rsid w:val="00CD1D18"/>
    <w:rsid w:val="00CD23CD"/>
    <w:rsid w:val="00CD29D8"/>
    <w:rsid w:val="00CD362D"/>
    <w:rsid w:val="00CD3A7F"/>
    <w:rsid w:val="00CD3AC3"/>
    <w:rsid w:val="00CD3BA9"/>
    <w:rsid w:val="00CD51A3"/>
    <w:rsid w:val="00CD5262"/>
    <w:rsid w:val="00CD5372"/>
    <w:rsid w:val="00CD5F8C"/>
    <w:rsid w:val="00CD6439"/>
    <w:rsid w:val="00CD64B2"/>
    <w:rsid w:val="00CD658F"/>
    <w:rsid w:val="00CD6756"/>
    <w:rsid w:val="00CD6F8B"/>
    <w:rsid w:val="00CD7B7A"/>
    <w:rsid w:val="00CE038C"/>
    <w:rsid w:val="00CE07E4"/>
    <w:rsid w:val="00CE081E"/>
    <w:rsid w:val="00CE11C3"/>
    <w:rsid w:val="00CE32EA"/>
    <w:rsid w:val="00CE33E9"/>
    <w:rsid w:val="00CE38DD"/>
    <w:rsid w:val="00CE42ED"/>
    <w:rsid w:val="00CE4393"/>
    <w:rsid w:val="00CE4420"/>
    <w:rsid w:val="00CE575A"/>
    <w:rsid w:val="00CE599B"/>
    <w:rsid w:val="00CE5E01"/>
    <w:rsid w:val="00CE61EC"/>
    <w:rsid w:val="00CE6D73"/>
    <w:rsid w:val="00CE6E93"/>
    <w:rsid w:val="00CE7057"/>
    <w:rsid w:val="00CE74BB"/>
    <w:rsid w:val="00CE762B"/>
    <w:rsid w:val="00CE7902"/>
    <w:rsid w:val="00CE7E47"/>
    <w:rsid w:val="00CF0145"/>
    <w:rsid w:val="00CF060D"/>
    <w:rsid w:val="00CF10AA"/>
    <w:rsid w:val="00CF1278"/>
    <w:rsid w:val="00CF230A"/>
    <w:rsid w:val="00CF30CE"/>
    <w:rsid w:val="00CF350D"/>
    <w:rsid w:val="00CF3EBE"/>
    <w:rsid w:val="00CF4AA0"/>
    <w:rsid w:val="00CF4C1B"/>
    <w:rsid w:val="00CF5513"/>
    <w:rsid w:val="00CF5D61"/>
    <w:rsid w:val="00CF681D"/>
    <w:rsid w:val="00CF6A19"/>
    <w:rsid w:val="00CF6C77"/>
    <w:rsid w:val="00CF73D7"/>
    <w:rsid w:val="00CF7747"/>
    <w:rsid w:val="00CF7888"/>
    <w:rsid w:val="00CF7B33"/>
    <w:rsid w:val="00CF7BDB"/>
    <w:rsid w:val="00CF7E50"/>
    <w:rsid w:val="00CF7E6C"/>
    <w:rsid w:val="00CF7E82"/>
    <w:rsid w:val="00D000F4"/>
    <w:rsid w:val="00D003B1"/>
    <w:rsid w:val="00D00663"/>
    <w:rsid w:val="00D00868"/>
    <w:rsid w:val="00D00A78"/>
    <w:rsid w:val="00D01C0F"/>
    <w:rsid w:val="00D038DF"/>
    <w:rsid w:val="00D03EC4"/>
    <w:rsid w:val="00D03ED0"/>
    <w:rsid w:val="00D04427"/>
    <w:rsid w:val="00D04A39"/>
    <w:rsid w:val="00D04BEF"/>
    <w:rsid w:val="00D05BE8"/>
    <w:rsid w:val="00D06357"/>
    <w:rsid w:val="00D06F70"/>
    <w:rsid w:val="00D078A2"/>
    <w:rsid w:val="00D07D3C"/>
    <w:rsid w:val="00D10123"/>
    <w:rsid w:val="00D10469"/>
    <w:rsid w:val="00D10488"/>
    <w:rsid w:val="00D107C1"/>
    <w:rsid w:val="00D10813"/>
    <w:rsid w:val="00D10A5E"/>
    <w:rsid w:val="00D11D53"/>
    <w:rsid w:val="00D11DC0"/>
    <w:rsid w:val="00D11F6E"/>
    <w:rsid w:val="00D120FC"/>
    <w:rsid w:val="00D12159"/>
    <w:rsid w:val="00D121F3"/>
    <w:rsid w:val="00D124CF"/>
    <w:rsid w:val="00D124E3"/>
    <w:rsid w:val="00D136B5"/>
    <w:rsid w:val="00D138C9"/>
    <w:rsid w:val="00D13BE7"/>
    <w:rsid w:val="00D13E0B"/>
    <w:rsid w:val="00D1410E"/>
    <w:rsid w:val="00D14574"/>
    <w:rsid w:val="00D14578"/>
    <w:rsid w:val="00D1465B"/>
    <w:rsid w:val="00D1511A"/>
    <w:rsid w:val="00D15707"/>
    <w:rsid w:val="00D15935"/>
    <w:rsid w:val="00D15949"/>
    <w:rsid w:val="00D15BAB"/>
    <w:rsid w:val="00D16B32"/>
    <w:rsid w:val="00D16EA1"/>
    <w:rsid w:val="00D17038"/>
    <w:rsid w:val="00D170F9"/>
    <w:rsid w:val="00D17DCC"/>
    <w:rsid w:val="00D203D8"/>
    <w:rsid w:val="00D207F0"/>
    <w:rsid w:val="00D2093B"/>
    <w:rsid w:val="00D20CA5"/>
    <w:rsid w:val="00D212F4"/>
    <w:rsid w:val="00D2149F"/>
    <w:rsid w:val="00D216CC"/>
    <w:rsid w:val="00D22212"/>
    <w:rsid w:val="00D23B5F"/>
    <w:rsid w:val="00D23F0A"/>
    <w:rsid w:val="00D24399"/>
    <w:rsid w:val="00D245B2"/>
    <w:rsid w:val="00D246EE"/>
    <w:rsid w:val="00D24AE6"/>
    <w:rsid w:val="00D24BE1"/>
    <w:rsid w:val="00D24C4B"/>
    <w:rsid w:val="00D253A6"/>
    <w:rsid w:val="00D25BCA"/>
    <w:rsid w:val="00D266DC"/>
    <w:rsid w:val="00D27144"/>
    <w:rsid w:val="00D27228"/>
    <w:rsid w:val="00D27241"/>
    <w:rsid w:val="00D27CE7"/>
    <w:rsid w:val="00D30E8E"/>
    <w:rsid w:val="00D30EF6"/>
    <w:rsid w:val="00D31018"/>
    <w:rsid w:val="00D31500"/>
    <w:rsid w:val="00D317AC"/>
    <w:rsid w:val="00D31EEE"/>
    <w:rsid w:val="00D32D85"/>
    <w:rsid w:val="00D336CD"/>
    <w:rsid w:val="00D33C88"/>
    <w:rsid w:val="00D33E9F"/>
    <w:rsid w:val="00D34153"/>
    <w:rsid w:val="00D342DF"/>
    <w:rsid w:val="00D34745"/>
    <w:rsid w:val="00D34853"/>
    <w:rsid w:val="00D34995"/>
    <w:rsid w:val="00D356C4"/>
    <w:rsid w:val="00D356CE"/>
    <w:rsid w:val="00D35F43"/>
    <w:rsid w:val="00D36193"/>
    <w:rsid w:val="00D36798"/>
    <w:rsid w:val="00D369FA"/>
    <w:rsid w:val="00D36AF2"/>
    <w:rsid w:val="00D36B12"/>
    <w:rsid w:val="00D36B9B"/>
    <w:rsid w:val="00D37C8C"/>
    <w:rsid w:val="00D37D34"/>
    <w:rsid w:val="00D37DF7"/>
    <w:rsid w:val="00D4012C"/>
    <w:rsid w:val="00D40415"/>
    <w:rsid w:val="00D40F50"/>
    <w:rsid w:val="00D422B1"/>
    <w:rsid w:val="00D42A8B"/>
    <w:rsid w:val="00D42B8D"/>
    <w:rsid w:val="00D42F37"/>
    <w:rsid w:val="00D431B6"/>
    <w:rsid w:val="00D43253"/>
    <w:rsid w:val="00D433AE"/>
    <w:rsid w:val="00D44267"/>
    <w:rsid w:val="00D44D85"/>
    <w:rsid w:val="00D45A9D"/>
    <w:rsid w:val="00D460F5"/>
    <w:rsid w:val="00D47230"/>
    <w:rsid w:val="00D47317"/>
    <w:rsid w:val="00D47B71"/>
    <w:rsid w:val="00D47E45"/>
    <w:rsid w:val="00D47E7C"/>
    <w:rsid w:val="00D5001D"/>
    <w:rsid w:val="00D5086B"/>
    <w:rsid w:val="00D50F2F"/>
    <w:rsid w:val="00D516C8"/>
    <w:rsid w:val="00D51781"/>
    <w:rsid w:val="00D5181A"/>
    <w:rsid w:val="00D521EA"/>
    <w:rsid w:val="00D52488"/>
    <w:rsid w:val="00D52F51"/>
    <w:rsid w:val="00D53364"/>
    <w:rsid w:val="00D53885"/>
    <w:rsid w:val="00D53CED"/>
    <w:rsid w:val="00D541FB"/>
    <w:rsid w:val="00D543DE"/>
    <w:rsid w:val="00D54B55"/>
    <w:rsid w:val="00D54CED"/>
    <w:rsid w:val="00D54F43"/>
    <w:rsid w:val="00D55024"/>
    <w:rsid w:val="00D55302"/>
    <w:rsid w:val="00D553B8"/>
    <w:rsid w:val="00D56107"/>
    <w:rsid w:val="00D561DE"/>
    <w:rsid w:val="00D56F05"/>
    <w:rsid w:val="00D5753B"/>
    <w:rsid w:val="00D57560"/>
    <w:rsid w:val="00D57639"/>
    <w:rsid w:val="00D57FDE"/>
    <w:rsid w:val="00D60A8B"/>
    <w:rsid w:val="00D60BD5"/>
    <w:rsid w:val="00D60D9D"/>
    <w:rsid w:val="00D615AA"/>
    <w:rsid w:val="00D6181A"/>
    <w:rsid w:val="00D61FA4"/>
    <w:rsid w:val="00D6256A"/>
    <w:rsid w:val="00D62D3F"/>
    <w:rsid w:val="00D6359B"/>
    <w:rsid w:val="00D635DD"/>
    <w:rsid w:val="00D6401B"/>
    <w:rsid w:val="00D64DF3"/>
    <w:rsid w:val="00D651E5"/>
    <w:rsid w:val="00D6553C"/>
    <w:rsid w:val="00D665A7"/>
    <w:rsid w:val="00D66904"/>
    <w:rsid w:val="00D66C3B"/>
    <w:rsid w:val="00D67BB5"/>
    <w:rsid w:val="00D67FAD"/>
    <w:rsid w:val="00D701ED"/>
    <w:rsid w:val="00D70630"/>
    <w:rsid w:val="00D70FD3"/>
    <w:rsid w:val="00D711BB"/>
    <w:rsid w:val="00D71343"/>
    <w:rsid w:val="00D71652"/>
    <w:rsid w:val="00D71DDE"/>
    <w:rsid w:val="00D7229E"/>
    <w:rsid w:val="00D72337"/>
    <w:rsid w:val="00D72EE0"/>
    <w:rsid w:val="00D731DF"/>
    <w:rsid w:val="00D73530"/>
    <w:rsid w:val="00D73AC9"/>
    <w:rsid w:val="00D7459F"/>
    <w:rsid w:val="00D74661"/>
    <w:rsid w:val="00D74752"/>
    <w:rsid w:val="00D752B8"/>
    <w:rsid w:val="00D761BB"/>
    <w:rsid w:val="00D76319"/>
    <w:rsid w:val="00D77285"/>
    <w:rsid w:val="00D7732E"/>
    <w:rsid w:val="00D774AE"/>
    <w:rsid w:val="00D776DA"/>
    <w:rsid w:val="00D77D8A"/>
    <w:rsid w:val="00D80575"/>
    <w:rsid w:val="00D81536"/>
    <w:rsid w:val="00D81717"/>
    <w:rsid w:val="00D82413"/>
    <w:rsid w:val="00D827D7"/>
    <w:rsid w:val="00D83670"/>
    <w:rsid w:val="00D836EE"/>
    <w:rsid w:val="00D83765"/>
    <w:rsid w:val="00D83FC1"/>
    <w:rsid w:val="00D8408A"/>
    <w:rsid w:val="00D84E1C"/>
    <w:rsid w:val="00D84E25"/>
    <w:rsid w:val="00D84EB4"/>
    <w:rsid w:val="00D85524"/>
    <w:rsid w:val="00D85A0B"/>
    <w:rsid w:val="00D86145"/>
    <w:rsid w:val="00D86877"/>
    <w:rsid w:val="00D86A63"/>
    <w:rsid w:val="00D86F20"/>
    <w:rsid w:val="00D86F65"/>
    <w:rsid w:val="00D875F0"/>
    <w:rsid w:val="00D901B4"/>
    <w:rsid w:val="00D90C34"/>
    <w:rsid w:val="00D912AE"/>
    <w:rsid w:val="00D91335"/>
    <w:rsid w:val="00D91A41"/>
    <w:rsid w:val="00D91C09"/>
    <w:rsid w:val="00D91E7A"/>
    <w:rsid w:val="00D9214F"/>
    <w:rsid w:val="00D9234F"/>
    <w:rsid w:val="00D92CD7"/>
    <w:rsid w:val="00D92DAD"/>
    <w:rsid w:val="00D932AD"/>
    <w:rsid w:val="00D933F5"/>
    <w:rsid w:val="00D93501"/>
    <w:rsid w:val="00D93668"/>
    <w:rsid w:val="00D937D8"/>
    <w:rsid w:val="00D958A6"/>
    <w:rsid w:val="00D95BBA"/>
    <w:rsid w:val="00D95DB3"/>
    <w:rsid w:val="00D95EF6"/>
    <w:rsid w:val="00D961C0"/>
    <w:rsid w:val="00D9666F"/>
    <w:rsid w:val="00D96EA3"/>
    <w:rsid w:val="00D96FCE"/>
    <w:rsid w:val="00D974B4"/>
    <w:rsid w:val="00D97757"/>
    <w:rsid w:val="00DA0537"/>
    <w:rsid w:val="00DA0FA4"/>
    <w:rsid w:val="00DA119B"/>
    <w:rsid w:val="00DA17A4"/>
    <w:rsid w:val="00DA1A4E"/>
    <w:rsid w:val="00DA2492"/>
    <w:rsid w:val="00DA2788"/>
    <w:rsid w:val="00DA2CD9"/>
    <w:rsid w:val="00DA365C"/>
    <w:rsid w:val="00DA3CD5"/>
    <w:rsid w:val="00DA4048"/>
    <w:rsid w:val="00DA5010"/>
    <w:rsid w:val="00DA5271"/>
    <w:rsid w:val="00DA5346"/>
    <w:rsid w:val="00DA573F"/>
    <w:rsid w:val="00DA583A"/>
    <w:rsid w:val="00DA598D"/>
    <w:rsid w:val="00DA599E"/>
    <w:rsid w:val="00DA59B2"/>
    <w:rsid w:val="00DA63F4"/>
    <w:rsid w:val="00DA6413"/>
    <w:rsid w:val="00DA72EB"/>
    <w:rsid w:val="00DA7634"/>
    <w:rsid w:val="00DA7C31"/>
    <w:rsid w:val="00DB074F"/>
    <w:rsid w:val="00DB0DDA"/>
    <w:rsid w:val="00DB11AE"/>
    <w:rsid w:val="00DB14F8"/>
    <w:rsid w:val="00DB1D65"/>
    <w:rsid w:val="00DB2517"/>
    <w:rsid w:val="00DB2893"/>
    <w:rsid w:val="00DB3AD2"/>
    <w:rsid w:val="00DB3E66"/>
    <w:rsid w:val="00DB492B"/>
    <w:rsid w:val="00DB493C"/>
    <w:rsid w:val="00DB5408"/>
    <w:rsid w:val="00DB5FF7"/>
    <w:rsid w:val="00DB603D"/>
    <w:rsid w:val="00DB64D8"/>
    <w:rsid w:val="00DB6728"/>
    <w:rsid w:val="00DB69AD"/>
    <w:rsid w:val="00DB7154"/>
    <w:rsid w:val="00DB7686"/>
    <w:rsid w:val="00DB7B83"/>
    <w:rsid w:val="00DB7DF9"/>
    <w:rsid w:val="00DC031F"/>
    <w:rsid w:val="00DC0846"/>
    <w:rsid w:val="00DC0E1B"/>
    <w:rsid w:val="00DC1046"/>
    <w:rsid w:val="00DC12ED"/>
    <w:rsid w:val="00DC1ACD"/>
    <w:rsid w:val="00DC228B"/>
    <w:rsid w:val="00DC24D6"/>
    <w:rsid w:val="00DC2563"/>
    <w:rsid w:val="00DC2EC5"/>
    <w:rsid w:val="00DC4155"/>
    <w:rsid w:val="00DC53EF"/>
    <w:rsid w:val="00DC56C6"/>
    <w:rsid w:val="00DC5D46"/>
    <w:rsid w:val="00DC60C1"/>
    <w:rsid w:val="00DC682C"/>
    <w:rsid w:val="00DC68E7"/>
    <w:rsid w:val="00DC69D3"/>
    <w:rsid w:val="00DC6E23"/>
    <w:rsid w:val="00DC6F2A"/>
    <w:rsid w:val="00DC7400"/>
    <w:rsid w:val="00DC7B34"/>
    <w:rsid w:val="00DD09B4"/>
    <w:rsid w:val="00DD0E58"/>
    <w:rsid w:val="00DD1312"/>
    <w:rsid w:val="00DD167D"/>
    <w:rsid w:val="00DD1E8F"/>
    <w:rsid w:val="00DD2670"/>
    <w:rsid w:val="00DD2924"/>
    <w:rsid w:val="00DD2A35"/>
    <w:rsid w:val="00DD2EF3"/>
    <w:rsid w:val="00DD33FC"/>
    <w:rsid w:val="00DD3482"/>
    <w:rsid w:val="00DD3860"/>
    <w:rsid w:val="00DD4271"/>
    <w:rsid w:val="00DD50AC"/>
    <w:rsid w:val="00DD51E2"/>
    <w:rsid w:val="00DD5CBD"/>
    <w:rsid w:val="00DD5E24"/>
    <w:rsid w:val="00DD63BB"/>
    <w:rsid w:val="00DD748E"/>
    <w:rsid w:val="00DE080C"/>
    <w:rsid w:val="00DE0BF4"/>
    <w:rsid w:val="00DE248C"/>
    <w:rsid w:val="00DE2604"/>
    <w:rsid w:val="00DE2C96"/>
    <w:rsid w:val="00DE3200"/>
    <w:rsid w:val="00DE3216"/>
    <w:rsid w:val="00DE33A5"/>
    <w:rsid w:val="00DE37E5"/>
    <w:rsid w:val="00DE3C81"/>
    <w:rsid w:val="00DE400F"/>
    <w:rsid w:val="00DE437D"/>
    <w:rsid w:val="00DE4A21"/>
    <w:rsid w:val="00DE5165"/>
    <w:rsid w:val="00DE5C3F"/>
    <w:rsid w:val="00DE5FED"/>
    <w:rsid w:val="00DE6185"/>
    <w:rsid w:val="00DE6564"/>
    <w:rsid w:val="00DE6726"/>
    <w:rsid w:val="00DE67C9"/>
    <w:rsid w:val="00DE698D"/>
    <w:rsid w:val="00DE69EF"/>
    <w:rsid w:val="00DE6A2F"/>
    <w:rsid w:val="00DE6D53"/>
    <w:rsid w:val="00DE7049"/>
    <w:rsid w:val="00DE70BE"/>
    <w:rsid w:val="00DE7223"/>
    <w:rsid w:val="00DE77D2"/>
    <w:rsid w:val="00DE78CB"/>
    <w:rsid w:val="00DE7AAE"/>
    <w:rsid w:val="00DE7FC2"/>
    <w:rsid w:val="00DF03BF"/>
    <w:rsid w:val="00DF06B3"/>
    <w:rsid w:val="00DF098B"/>
    <w:rsid w:val="00DF14B8"/>
    <w:rsid w:val="00DF1C96"/>
    <w:rsid w:val="00DF2742"/>
    <w:rsid w:val="00DF2FEF"/>
    <w:rsid w:val="00DF322A"/>
    <w:rsid w:val="00DF3812"/>
    <w:rsid w:val="00DF3860"/>
    <w:rsid w:val="00DF38CB"/>
    <w:rsid w:val="00DF3BBB"/>
    <w:rsid w:val="00DF3C1B"/>
    <w:rsid w:val="00DF3C1E"/>
    <w:rsid w:val="00DF507D"/>
    <w:rsid w:val="00DF50DC"/>
    <w:rsid w:val="00DF5712"/>
    <w:rsid w:val="00DF5955"/>
    <w:rsid w:val="00DF5A94"/>
    <w:rsid w:val="00DF6BE1"/>
    <w:rsid w:val="00DF6F64"/>
    <w:rsid w:val="00DF7136"/>
    <w:rsid w:val="00DF7FD6"/>
    <w:rsid w:val="00E001BF"/>
    <w:rsid w:val="00E002D5"/>
    <w:rsid w:val="00E009A0"/>
    <w:rsid w:val="00E00A38"/>
    <w:rsid w:val="00E015CB"/>
    <w:rsid w:val="00E02170"/>
    <w:rsid w:val="00E0222F"/>
    <w:rsid w:val="00E0236B"/>
    <w:rsid w:val="00E02C38"/>
    <w:rsid w:val="00E02EB9"/>
    <w:rsid w:val="00E03053"/>
    <w:rsid w:val="00E03608"/>
    <w:rsid w:val="00E0371D"/>
    <w:rsid w:val="00E037D7"/>
    <w:rsid w:val="00E0403D"/>
    <w:rsid w:val="00E04B03"/>
    <w:rsid w:val="00E05012"/>
    <w:rsid w:val="00E05047"/>
    <w:rsid w:val="00E05321"/>
    <w:rsid w:val="00E053AD"/>
    <w:rsid w:val="00E057D5"/>
    <w:rsid w:val="00E05901"/>
    <w:rsid w:val="00E06615"/>
    <w:rsid w:val="00E06740"/>
    <w:rsid w:val="00E06A6D"/>
    <w:rsid w:val="00E07263"/>
    <w:rsid w:val="00E10522"/>
    <w:rsid w:val="00E10B3B"/>
    <w:rsid w:val="00E10ECE"/>
    <w:rsid w:val="00E11293"/>
    <w:rsid w:val="00E113E9"/>
    <w:rsid w:val="00E116AA"/>
    <w:rsid w:val="00E11BD8"/>
    <w:rsid w:val="00E122F0"/>
    <w:rsid w:val="00E12DE5"/>
    <w:rsid w:val="00E133A2"/>
    <w:rsid w:val="00E133E6"/>
    <w:rsid w:val="00E13547"/>
    <w:rsid w:val="00E13B95"/>
    <w:rsid w:val="00E14243"/>
    <w:rsid w:val="00E14437"/>
    <w:rsid w:val="00E144D6"/>
    <w:rsid w:val="00E149F1"/>
    <w:rsid w:val="00E14C87"/>
    <w:rsid w:val="00E15012"/>
    <w:rsid w:val="00E1508F"/>
    <w:rsid w:val="00E15A72"/>
    <w:rsid w:val="00E15AAE"/>
    <w:rsid w:val="00E162A3"/>
    <w:rsid w:val="00E16822"/>
    <w:rsid w:val="00E17135"/>
    <w:rsid w:val="00E177B0"/>
    <w:rsid w:val="00E17CA6"/>
    <w:rsid w:val="00E17DC7"/>
    <w:rsid w:val="00E17E8B"/>
    <w:rsid w:val="00E20693"/>
    <w:rsid w:val="00E207D2"/>
    <w:rsid w:val="00E20B4B"/>
    <w:rsid w:val="00E20F61"/>
    <w:rsid w:val="00E22E1D"/>
    <w:rsid w:val="00E2326B"/>
    <w:rsid w:val="00E23288"/>
    <w:rsid w:val="00E2359C"/>
    <w:rsid w:val="00E237B1"/>
    <w:rsid w:val="00E238F2"/>
    <w:rsid w:val="00E23BC1"/>
    <w:rsid w:val="00E24290"/>
    <w:rsid w:val="00E24D1A"/>
    <w:rsid w:val="00E25B0A"/>
    <w:rsid w:val="00E263DE"/>
    <w:rsid w:val="00E26712"/>
    <w:rsid w:val="00E26C33"/>
    <w:rsid w:val="00E2719B"/>
    <w:rsid w:val="00E3024A"/>
    <w:rsid w:val="00E308E2"/>
    <w:rsid w:val="00E30CB7"/>
    <w:rsid w:val="00E31810"/>
    <w:rsid w:val="00E3197A"/>
    <w:rsid w:val="00E31D2C"/>
    <w:rsid w:val="00E3223A"/>
    <w:rsid w:val="00E32282"/>
    <w:rsid w:val="00E33040"/>
    <w:rsid w:val="00E334E2"/>
    <w:rsid w:val="00E336E3"/>
    <w:rsid w:val="00E3417F"/>
    <w:rsid w:val="00E34833"/>
    <w:rsid w:val="00E35557"/>
    <w:rsid w:val="00E356E0"/>
    <w:rsid w:val="00E36306"/>
    <w:rsid w:val="00E36599"/>
    <w:rsid w:val="00E378EC"/>
    <w:rsid w:val="00E37F59"/>
    <w:rsid w:val="00E402A3"/>
    <w:rsid w:val="00E402D6"/>
    <w:rsid w:val="00E40FD5"/>
    <w:rsid w:val="00E411B3"/>
    <w:rsid w:val="00E41582"/>
    <w:rsid w:val="00E41C41"/>
    <w:rsid w:val="00E42AE9"/>
    <w:rsid w:val="00E42E9B"/>
    <w:rsid w:val="00E42F08"/>
    <w:rsid w:val="00E4325F"/>
    <w:rsid w:val="00E432A0"/>
    <w:rsid w:val="00E433E0"/>
    <w:rsid w:val="00E43B52"/>
    <w:rsid w:val="00E43CD8"/>
    <w:rsid w:val="00E43DD1"/>
    <w:rsid w:val="00E44579"/>
    <w:rsid w:val="00E4497C"/>
    <w:rsid w:val="00E450D9"/>
    <w:rsid w:val="00E45883"/>
    <w:rsid w:val="00E4612A"/>
    <w:rsid w:val="00E46740"/>
    <w:rsid w:val="00E46D34"/>
    <w:rsid w:val="00E46F06"/>
    <w:rsid w:val="00E46F8A"/>
    <w:rsid w:val="00E47147"/>
    <w:rsid w:val="00E47246"/>
    <w:rsid w:val="00E4726E"/>
    <w:rsid w:val="00E47BDE"/>
    <w:rsid w:val="00E47BF9"/>
    <w:rsid w:val="00E47D6A"/>
    <w:rsid w:val="00E50229"/>
    <w:rsid w:val="00E50785"/>
    <w:rsid w:val="00E50BCB"/>
    <w:rsid w:val="00E50DFB"/>
    <w:rsid w:val="00E5124D"/>
    <w:rsid w:val="00E51552"/>
    <w:rsid w:val="00E51654"/>
    <w:rsid w:val="00E5183B"/>
    <w:rsid w:val="00E52201"/>
    <w:rsid w:val="00E522BE"/>
    <w:rsid w:val="00E52496"/>
    <w:rsid w:val="00E5266B"/>
    <w:rsid w:val="00E527A4"/>
    <w:rsid w:val="00E527E0"/>
    <w:rsid w:val="00E529BE"/>
    <w:rsid w:val="00E5304E"/>
    <w:rsid w:val="00E530EC"/>
    <w:rsid w:val="00E5372C"/>
    <w:rsid w:val="00E538EF"/>
    <w:rsid w:val="00E53F1F"/>
    <w:rsid w:val="00E54060"/>
    <w:rsid w:val="00E54778"/>
    <w:rsid w:val="00E5560D"/>
    <w:rsid w:val="00E5571A"/>
    <w:rsid w:val="00E55987"/>
    <w:rsid w:val="00E561C7"/>
    <w:rsid w:val="00E568DC"/>
    <w:rsid w:val="00E5747B"/>
    <w:rsid w:val="00E574BE"/>
    <w:rsid w:val="00E57F4D"/>
    <w:rsid w:val="00E605F4"/>
    <w:rsid w:val="00E60990"/>
    <w:rsid w:val="00E60BBE"/>
    <w:rsid w:val="00E60C4A"/>
    <w:rsid w:val="00E610C6"/>
    <w:rsid w:val="00E610E9"/>
    <w:rsid w:val="00E6128E"/>
    <w:rsid w:val="00E616DE"/>
    <w:rsid w:val="00E61899"/>
    <w:rsid w:val="00E61B2F"/>
    <w:rsid w:val="00E61FEF"/>
    <w:rsid w:val="00E6297F"/>
    <w:rsid w:val="00E6347C"/>
    <w:rsid w:val="00E63A36"/>
    <w:rsid w:val="00E63AB5"/>
    <w:rsid w:val="00E63CDF"/>
    <w:rsid w:val="00E63F14"/>
    <w:rsid w:val="00E6419B"/>
    <w:rsid w:val="00E64342"/>
    <w:rsid w:val="00E64B1B"/>
    <w:rsid w:val="00E65224"/>
    <w:rsid w:val="00E662D9"/>
    <w:rsid w:val="00E6668B"/>
    <w:rsid w:val="00E66ADB"/>
    <w:rsid w:val="00E66D05"/>
    <w:rsid w:val="00E66E4A"/>
    <w:rsid w:val="00E672A9"/>
    <w:rsid w:val="00E70519"/>
    <w:rsid w:val="00E709AB"/>
    <w:rsid w:val="00E70DE6"/>
    <w:rsid w:val="00E7140C"/>
    <w:rsid w:val="00E71585"/>
    <w:rsid w:val="00E715FB"/>
    <w:rsid w:val="00E71625"/>
    <w:rsid w:val="00E7193D"/>
    <w:rsid w:val="00E722F5"/>
    <w:rsid w:val="00E725F3"/>
    <w:rsid w:val="00E72607"/>
    <w:rsid w:val="00E72BCF"/>
    <w:rsid w:val="00E7397D"/>
    <w:rsid w:val="00E73D9B"/>
    <w:rsid w:val="00E745E5"/>
    <w:rsid w:val="00E74752"/>
    <w:rsid w:val="00E74B5A"/>
    <w:rsid w:val="00E751DF"/>
    <w:rsid w:val="00E75598"/>
    <w:rsid w:val="00E7601E"/>
    <w:rsid w:val="00E765DF"/>
    <w:rsid w:val="00E76A7F"/>
    <w:rsid w:val="00E76EE5"/>
    <w:rsid w:val="00E76F56"/>
    <w:rsid w:val="00E76FA5"/>
    <w:rsid w:val="00E77035"/>
    <w:rsid w:val="00E77321"/>
    <w:rsid w:val="00E77822"/>
    <w:rsid w:val="00E77874"/>
    <w:rsid w:val="00E779AA"/>
    <w:rsid w:val="00E77A59"/>
    <w:rsid w:val="00E80B22"/>
    <w:rsid w:val="00E80F5E"/>
    <w:rsid w:val="00E810D2"/>
    <w:rsid w:val="00E81597"/>
    <w:rsid w:val="00E81825"/>
    <w:rsid w:val="00E8191C"/>
    <w:rsid w:val="00E8203F"/>
    <w:rsid w:val="00E822BB"/>
    <w:rsid w:val="00E82317"/>
    <w:rsid w:val="00E82338"/>
    <w:rsid w:val="00E82A89"/>
    <w:rsid w:val="00E82C9C"/>
    <w:rsid w:val="00E83268"/>
    <w:rsid w:val="00E83898"/>
    <w:rsid w:val="00E83C33"/>
    <w:rsid w:val="00E83D2E"/>
    <w:rsid w:val="00E83FD1"/>
    <w:rsid w:val="00E85898"/>
    <w:rsid w:val="00E85E29"/>
    <w:rsid w:val="00E863C0"/>
    <w:rsid w:val="00E863F3"/>
    <w:rsid w:val="00E8661D"/>
    <w:rsid w:val="00E869BC"/>
    <w:rsid w:val="00E86C6C"/>
    <w:rsid w:val="00E86C8C"/>
    <w:rsid w:val="00E877E2"/>
    <w:rsid w:val="00E8789B"/>
    <w:rsid w:val="00E87A7B"/>
    <w:rsid w:val="00E90338"/>
    <w:rsid w:val="00E90D4C"/>
    <w:rsid w:val="00E916DB"/>
    <w:rsid w:val="00E9210C"/>
    <w:rsid w:val="00E92153"/>
    <w:rsid w:val="00E92197"/>
    <w:rsid w:val="00E92CCA"/>
    <w:rsid w:val="00E9321E"/>
    <w:rsid w:val="00E93369"/>
    <w:rsid w:val="00E93B25"/>
    <w:rsid w:val="00E9421D"/>
    <w:rsid w:val="00E94437"/>
    <w:rsid w:val="00E9489A"/>
    <w:rsid w:val="00E94A83"/>
    <w:rsid w:val="00E94D8B"/>
    <w:rsid w:val="00E95108"/>
    <w:rsid w:val="00E956EF"/>
    <w:rsid w:val="00E95B00"/>
    <w:rsid w:val="00E95C89"/>
    <w:rsid w:val="00E95DEF"/>
    <w:rsid w:val="00E97ED2"/>
    <w:rsid w:val="00E97F4D"/>
    <w:rsid w:val="00EA208C"/>
    <w:rsid w:val="00EA2471"/>
    <w:rsid w:val="00EA24A6"/>
    <w:rsid w:val="00EA25EA"/>
    <w:rsid w:val="00EA2B48"/>
    <w:rsid w:val="00EA2EE3"/>
    <w:rsid w:val="00EA3073"/>
    <w:rsid w:val="00EA5876"/>
    <w:rsid w:val="00EA58F7"/>
    <w:rsid w:val="00EA5BCA"/>
    <w:rsid w:val="00EA6266"/>
    <w:rsid w:val="00EA6E62"/>
    <w:rsid w:val="00EA7924"/>
    <w:rsid w:val="00EA7FE8"/>
    <w:rsid w:val="00EB02A8"/>
    <w:rsid w:val="00EB048B"/>
    <w:rsid w:val="00EB0786"/>
    <w:rsid w:val="00EB0AB8"/>
    <w:rsid w:val="00EB0AD0"/>
    <w:rsid w:val="00EB0B3F"/>
    <w:rsid w:val="00EB1C64"/>
    <w:rsid w:val="00EB229E"/>
    <w:rsid w:val="00EB2AC1"/>
    <w:rsid w:val="00EB2C3E"/>
    <w:rsid w:val="00EB2E66"/>
    <w:rsid w:val="00EB37FD"/>
    <w:rsid w:val="00EB3913"/>
    <w:rsid w:val="00EB4457"/>
    <w:rsid w:val="00EB47DC"/>
    <w:rsid w:val="00EB4ACB"/>
    <w:rsid w:val="00EB4D06"/>
    <w:rsid w:val="00EB4F08"/>
    <w:rsid w:val="00EB5461"/>
    <w:rsid w:val="00EB5B8D"/>
    <w:rsid w:val="00EB5DBC"/>
    <w:rsid w:val="00EB5F8F"/>
    <w:rsid w:val="00EB6454"/>
    <w:rsid w:val="00EB6566"/>
    <w:rsid w:val="00EB6A3D"/>
    <w:rsid w:val="00EB6A62"/>
    <w:rsid w:val="00EB71C8"/>
    <w:rsid w:val="00EB7620"/>
    <w:rsid w:val="00EB78E8"/>
    <w:rsid w:val="00EB7ED7"/>
    <w:rsid w:val="00EC0096"/>
    <w:rsid w:val="00EC015B"/>
    <w:rsid w:val="00EC08DD"/>
    <w:rsid w:val="00EC091F"/>
    <w:rsid w:val="00EC10BB"/>
    <w:rsid w:val="00EC13BD"/>
    <w:rsid w:val="00EC13D2"/>
    <w:rsid w:val="00EC2A22"/>
    <w:rsid w:val="00EC2BF8"/>
    <w:rsid w:val="00EC302A"/>
    <w:rsid w:val="00EC380C"/>
    <w:rsid w:val="00EC3B45"/>
    <w:rsid w:val="00EC3BE2"/>
    <w:rsid w:val="00EC421E"/>
    <w:rsid w:val="00EC4DE9"/>
    <w:rsid w:val="00EC4FE2"/>
    <w:rsid w:val="00EC51E4"/>
    <w:rsid w:val="00EC5B44"/>
    <w:rsid w:val="00EC6326"/>
    <w:rsid w:val="00EC638A"/>
    <w:rsid w:val="00EC6631"/>
    <w:rsid w:val="00EC6BAE"/>
    <w:rsid w:val="00EC6E13"/>
    <w:rsid w:val="00EC72A2"/>
    <w:rsid w:val="00EC74E0"/>
    <w:rsid w:val="00ED055E"/>
    <w:rsid w:val="00ED0EEA"/>
    <w:rsid w:val="00ED1160"/>
    <w:rsid w:val="00ED1C83"/>
    <w:rsid w:val="00ED1FC1"/>
    <w:rsid w:val="00ED2009"/>
    <w:rsid w:val="00ED23F4"/>
    <w:rsid w:val="00ED31F1"/>
    <w:rsid w:val="00ED35FD"/>
    <w:rsid w:val="00ED3952"/>
    <w:rsid w:val="00ED39AC"/>
    <w:rsid w:val="00ED3C05"/>
    <w:rsid w:val="00ED3E0F"/>
    <w:rsid w:val="00ED3E33"/>
    <w:rsid w:val="00ED3FCD"/>
    <w:rsid w:val="00ED4DE3"/>
    <w:rsid w:val="00ED5141"/>
    <w:rsid w:val="00ED51D2"/>
    <w:rsid w:val="00ED5935"/>
    <w:rsid w:val="00ED5E91"/>
    <w:rsid w:val="00ED61AE"/>
    <w:rsid w:val="00ED6F3D"/>
    <w:rsid w:val="00ED7258"/>
    <w:rsid w:val="00ED74D4"/>
    <w:rsid w:val="00ED775C"/>
    <w:rsid w:val="00ED781D"/>
    <w:rsid w:val="00ED7F46"/>
    <w:rsid w:val="00ED7FEC"/>
    <w:rsid w:val="00EE0873"/>
    <w:rsid w:val="00EE0927"/>
    <w:rsid w:val="00EE0F09"/>
    <w:rsid w:val="00EE1249"/>
    <w:rsid w:val="00EE1609"/>
    <w:rsid w:val="00EE19FA"/>
    <w:rsid w:val="00EE1ECF"/>
    <w:rsid w:val="00EE20FE"/>
    <w:rsid w:val="00EE23F6"/>
    <w:rsid w:val="00EE2AA2"/>
    <w:rsid w:val="00EE2C93"/>
    <w:rsid w:val="00EE32CE"/>
    <w:rsid w:val="00EE39B7"/>
    <w:rsid w:val="00EE3D6D"/>
    <w:rsid w:val="00EE4058"/>
    <w:rsid w:val="00EE4291"/>
    <w:rsid w:val="00EE4301"/>
    <w:rsid w:val="00EE5787"/>
    <w:rsid w:val="00EE57BA"/>
    <w:rsid w:val="00EE5E6C"/>
    <w:rsid w:val="00EE607A"/>
    <w:rsid w:val="00EE6D62"/>
    <w:rsid w:val="00EE6F90"/>
    <w:rsid w:val="00EE738A"/>
    <w:rsid w:val="00EE752C"/>
    <w:rsid w:val="00EE7664"/>
    <w:rsid w:val="00EE76D5"/>
    <w:rsid w:val="00EF19D8"/>
    <w:rsid w:val="00EF1E45"/>
    <w:rsid w:val="00EF1FF8"/>
    <w:rsid w:val="00EF2F53"/>
    <w:rsid w:val="00EF417C"/>
    <w:rsid w:val="00EF42E8"/>
    <w:rsid w:val="00EF478E"/>
    <w:rsid w:val="00EF4F15"/>
    <w:rsid w:val="00EF5519"/>
    <w:rsid w:val="00EF591B"/>
    <w:rsid w:val="00EF6185"/>
    <w:rsid w:val="00EF63A9"/>
    <w:rsid w:val="00EF69D8"/>
    <w:rsid w:val="00EF6B5F"/>
    <w:rsid w:val="00EF6BCB"/>
    <w:rsid w:val="00EF6D9A"/>
    <w:rsid w:val="00EF78E5"/>
    <w:rsid w:val="00EF7F5D"/>
    <w:rsid w:val="00F001C2"/>
    <w:rsid w:val="00F00469"/>
    <w:rsid w:val="00F00F5D"/>
    <w:rsid w:val="00F01027"/>
    <w:rsid w:val="00F01249"/>
    <w:rsid w:val="00F01734"/>
    <w:rsid w:val="00F0173A"/>
    <w:rsid w:val="00F01A41"/>
    <w:rsid w:val="00F01C2A"/>
    <w:rsid w:val="00F01DD6"/>
    <w:rsid w:val="00F02646"/>
    <w:rsid w:val="00F03618"/>
    <w:rsid w:val="00F0399D"/>
    <w:rsid w:val="00F03A1A"/>
    <w:rsid w:val="00F03AC4"/>
    <w:rsid w:val="00F03C02"/>
    <w:rsid w:val="00F0446C"/>
    <w:rsid w:val="00F055E6"/>
    <w:rsid w:val="00F05903"/>
    <w:rsid w:val="00F05C36"/>
    <w:rsid w:val="00F0639B"/>
    <w:rsid w:val="00F064FC"/>
    <w:rsid w:val="00F065FB"/>
    <w:rsid w:val="00F067D4"/>
    <w:rsid w:val="00F06C18"/>
    <w:rsid w:val="00F07059"/>
    <w:rsid w:val="00F07ED7"/>
    <w:rsid w:val="00F10627"/>
    <w:rsid w:val="00F10F18"/>
    <w:rsid w:val="00F1145E"/>
    <w:rsid w:val="00F12483"/>
    <w:rsid w:val="00F127D8"/>
    <w:rsid w:val="00F13167"/>
    <w:rsid w:val="00F13FB7"/>
    <w:rsid w:val="00F14537"/>
    <w:rsid w:val="00F14B83"/>
    <w:rsid w:val="00F14B8F"/>
    <w:rsid w:val="00F14E1A"/>
    <w:rsid w:val="00F14FEE"/>
    <w:rsid w:val="00F15BDB"/>
    <w:rsid w:val="00F15C7E"/>
    <w:rsid w:val="00F15FA3"/>
    <w:rsid w:val="00F165AB"/>
    <w:rsid w:val="00F169B6"/>
    <w:rsid w:val="00F16DF5"/>
    <w:rsid w:val="00F17026"/>
    <w:rsid w:val="00F176E7"/>
    <w:rsid w:val="00F17951"/>
    <w:rsid w:val="00F17E67"/>
    <w:rsid w:val="00F17EFF"/>
    <w:rsid w:val="00F17F08"/>
    <w:rsid w:val="00F207D1"/>
    <w:rsid w:val="00F21239"/>
    <w:rsid w:val="00F21E2B"/>
    <w:rsid w:val="00F22144"/>
    <w:rsid w:val="00F2287C"/>
    <w:rsid w:val="00F236C2"/>
    <w:rsid w:val="00F2396A"/>
    <w:rsid w:val="00F23EEC"/>
    <w:rsid w:val="00F24906"/>
    <w:rsid w:val="00F252BD"/>
    <w:rsid w:val="00F25A36"/>
    <w:rsid w:val="00F260C2"/>
    <w:rsid w:val="00F2643B"/>
    <w:rsid w:val="00F26BAC"/>
    <w:rsid w:val="00F26D74"/>
    <w:rsid w:val="00F27BC3"/>
    <w:rsid w:val="00F305D8"/>
    <w:rsid w:val="00F30A2D"/>
    <w:rsid w:val="00F30DCC"/>
    <w:rsid w:val="00F30E50"/>
    <w:rsid w:val="00F31AFE"/>
    <w:rsid w:val="00F31E17"/>
    <w:rsid w:val="00F32792"/>
    <w:rsid w:val="00F32C99"/>
    <w:rsid w:val="00F3315D"/>
    <w:rsid w:val="00F33171"/>
    <w:rsid w:val="00F335DB"/>
    <w:rsid w:val="00F34599"/>
    <w:rsid w:val="00F34C3C"/>
    <w:rsid w:val="00F34C43"/>
    <w:rsid w:val="00F34E6F"/>
    <w:rsid w:val="00F34E82"/>
    <w:rsid w:val="00F35E58"/>
    <w:rsid w:val="00F3610B"/>
    <w:rsid w:val="00F362F2"/>
    <w:rsid w:val="00F36538"/>
    <w:rsid w:val="00F36651"/>
    <w:rsid w:val="00F36F5D"/>
    <w:rsid w:val="00F37165"/>
    <w:rsid w:val="00F401EA"/>
    <w:rsid w:val="00F4074E"/>
    <w:rsid w:val="00F4084F"/>
    <w:rsid w:val="00F40B16"/>
    <w:rsid w:val="00F414C3"/>
    <w:rsid w:val="00F41A8F"/>
    <w:rsid w:val="00F41C36"/>
    <w:rsid w:val="00F41CE4"/>
    <w:rsid w:val="00F42666"/>
    <w:rsid w:val="00F426F3"/>
    <w:rsid w:val="00F42809"/>
    <w:rsid w:val="00F42836"/>
    <w:rsid w:val="00F42E26"/>
    <w:rsid w:val="00F43C84"/>
    <w:rsid w:val="00F43E63"/>
    <w:rsid w:val="00F442C4"/>
    <w:rsid w:val="00F444AA"/>
    <w:rsid w:val="00F448DF"/>
    <w:rsid w:val="00F44B10"/>
    <w:rsid w:val="00F4590B"/>
    <w:rsid w:val="00F45F3A"/>
    <w:rsid w:val="00F46447"/>
    <w:rsid w:val="00F465DB"/>
    <w:rsid w:val="00F46855"/>
    <w:rsid w:val="00F468D3"/>
    <w:rsid w:val="00F46932"/>
    <w:rsid w:val="00F472E2"/>
    <w:rsid w:val="00F47A5C"/>
    <w:rsid w:val="00F505A8"/>
    <w:rsid w:val="00F5125E"/>
    <w:rsid w:val="00F51A13"/>
    <w:rsid w:val="00F51ECB"/>
    <w:rsid w:val="00F51F34"/>
    <w:rsid w:val="00F52646"/>
    <w:rsid w:val="00F52771"/>
    <w:rsid w:val="00F52B6D"/>
    <w:rsid w:val="00F52D3A"/>
    <w:rsid w:val="00F5378A"/>
    <w:rsid w:val="00F53A59"/>
    <w:rsid w:val="00F53C0C"/>
    <w:rsid w:val="00F53DC4"/>
    <w:rsid w:val="00F5460D"/>
    <w:rsid w:val="00F54A76"/>
    <w:rsid w:val="00F5515A"/>
    <w:rsid w:val="00F551AE"/>
    <w:rsid w:val="00F552CD"/>
    <w:rsid w:val="00F56005"/>
    <w:rsid w:val="00F562DD"/>
    <w:rsid w:val="00F56348"/>
    <w:rsid w:val="00F56900"/>
    <w:rsid w:val="00F56C79"/>
    <w:rsid w:val="00F56EBE"/>
    <w:rsid w:val="00F571FD"/>
    <w:rsid w:val="00F573F5"/>
    <w:rsid w:val="00F57C97"/>
    <w:rsid w:val="00F60302"/>
    <w:rsid w:val="00F60370"/>
    <w:rsid w:val="00F6052A"/>
    <w:rsid w:val="00F60587"/>
    <w:rsid w:val="00F61117"/>
    <w:rsid w:val="00F617E6"/>
    <w:rsid w:val="00F61C7E"/>
    <w:rsid w:val="00F6240C"/>
    <w:rsid w:val="00F628AC"/>
    <w:rsid w:val="00F629D1"/>
    <w:rsid w:val="00F62E4C"/>
    <w:rsid w:val="00F63299"/>
    <w:rsid w:val="00F63690"/>
    <w:rsid w:val="00F638D1"/>
    <w:rsid w:val="00F646EC"/>
    <w:rsid w:val="00F65024"/>
    <w:rsid w:val="00F65C42"/>
    <w:rsid w:val="00F67257"/>
    <w:rsid w:val="00F6759F"/>
    <w:rsid w:val="00F67609"/>
    <w:rsid w:val="00F6783A"/>
    <w:rsid w:val="00F67D74"/>
    <w:rsid w:val="00F67DB8"/>
    <w:rsid w:val="00F702CC"/>
    <w:rsid w:val="00F707EF"/>
    <w:rsid w:val="00F70BCC"/>
    <w:rsid w:val="00F70EE7"/>
    <w:rsid w:val="00F710AF"/>
    <w:rsid w:val="00F71B3B"/>
    <w:rsid w:val="00F72000"/>
    <w:rsid w:val="00F725ED"/>
    <w:rsid w:val="00F72DDF"/>
    <w:rsid w:val="00F7357C"/>
    <w:rsid w:val="00F740CD"/>
    <w:rsid w:val="00F7458D"/>
    <w:rsid w:val="00F747BF"/>
    <w:rsid w:val="00F75811"/>
    <w:rsid w:val="00F75BF0"/>
    <w:rsid w:val="00F75DD2"/>
    <w:rsid w:val="00F75E15"/>
    <w:rsid w:val="00F75ED9"/>
    <w:rsid w:val="00F7620A"/>
    <w:rsid w:val="00F762EE"/>
    <w:rsid w:val="00F76368"/>
    <w:rsid w:val="00F77389"/>
    <w:rsid w:val="00F773A9"/>
    <w:rsid w:val="00F77675"/>
    <w:rsid w:val="00F77B7F"/>
    <w:rsid w:val="00F77EF0"/>
    <w:rsid w:val="00F8028E"/>
    <w:rsid w:val="00F80EBB"/>
    <w:rsid w:val="00F80F31"/>
    <w:rsid w:val="00F8184E"/>
    <w:rsid w:val="00F81C2B"/>
    <w:rsid w:val="00F81DBB"/>
    <w:rsid w:val="00F823B5"/>
    <w:rsid w:val="00F824E4"/>
    <w:rsid w:val="00F828D7"/>
    <w:rsid w:val="00F82A29"/>
    <w:rsid w:val="00F83235"/>
    <w:rsid w:val="00F83295"/>
    <w:rsid w:val="00F845A4"/>
    <w:rsid w:val="00F8476F"/>
    <w:rsid w:val="00F853E4"/>
    <w:rsid w:val="00F85CCB"/>
    <w:rsid w:val="00F85FB9"/>
    <w:rsid w:val="00F8669E"/>
    <w:rsid w:val="00F86752"/>
    <w:rsid w:val="00F871B7"/>
    <w:rsid w:val="00F8759F"/>
    <w:rsid w:val="00F90089"/>
    <w:rsid w:val="00F900E0"/>
    <w:rsid w:val="00F902FB"/>
    <w:rsid w:val="00F90469"/>
    <w:rsid w:val="00F9062A"/>
    <w:rsid w:val="00F93476"/>
    <w:rsid w:val="00F93D06"/>
    <w:rsid w:val="00F93E8D"/>
    <w:rsid w:val="00F93F63"/>
    <w:rsid w:val="00F947DD"/>
    <w:rsid w:val="00F949A9"/>
    <w:rsid w:val="00F95A94"/>
    <w:rsid w:val="00F962C2"/>
    <w:rsid w:val="00F96B24"/>
    <w:rsid w:val="00F972CA"/>
    <w:rsid w:val="00FA0136"/>
    <w:rsid w:val="00FA02A2"/>
    <w:rsid w:val="00FA0E84"/>
    <w:rsid w:val="00FA11F0"/>
    <w:rsid w:val="00FA1226"/>
    <w:rsid w:val="00FA1C06"/>
    <w:rsid w:val="00FA1C42"/>
    <w:rsid w:val="00FA2635"/>
    <w:rsid w:val="00FA2A03"/>
    <w:rsid w:val="00FA2A47"/>
    <w:rsid w:val="00FA2BF8"/>
    <w:rsid w:val="00FA2D64"/>
    <w:rsid w:val="00FA36F3"/>
    <w:rsid w:val="00FA485C"/>
    <w:rsid w:val="00FA4864"/>
    <w:rsid w:val="00FA4A0B"/>
    <w:rsid w:val="00FA50A7"/>
    <w:rsid w:val="00FA5B45"/>
    <w:rsid w:val="00FA5F49"/>
    <w:rsid w:val="00FA64FF"/>
    <w:rsid w:val="00FA6940"/>
    <w:rsid w:val="00FA72A2"/>
    <w:rsid w:val="00FA7418"/>
    <w:rsid w:val="00FA7C07"/>
    <w:rsid w:val="00FA7FAB"/>
    <w:rsid w:val="00FB108B"/>
    <w:rsid w:val="00FB1515"/>
    <w:rsid w:val="00FB224D"/>
    <w:rsid w:val="00FB245A"/>
    <w:rsid w:val="00FB3E87"/>
    <w:rsid w:val="00FB3ED3"/>
    <w:rsid w:val="00FB42AB"/>
    <w:rsid w:val="00FB4FEE"/>
    <w:rsid w:val="00FB51E4"/>
    <w:rsid w:val="00FB5327"/>
    <w:rsid w:val="00FB5591"/>
    <w:rsid w:val="00FB6DF1"/>
    <w:rsid w:val="00FB6F1C"/>
    <w:rsid w:val="00FB7F04"/>
    <w:rsid w:val="00FC0020"/>
    <w:rsid w:val="00FC00CE"/>
    <w:rsid w:val="00FC06A0"/>
    <w:rsid w:val="00FC122F"/>
    <w:rsid w:val="00FC1236"/>
    <w:rsid w:val="00FC17B7"/>
    <w:rsid w:val="00FC1FED"/>
    <w:rsid w:val="00FC2096"/>
    <w:rsid w:val="00FC2336"/>
    <w:rsid w:val="00FC2349"/>
    <w:rsid w:val="00FC238C"/>
    <w:rsid w:val="00FC34D7"/>
    <w:rsid w:val="00FC3DC6"/>
    <w:rsid w:val="00FC3E10"/>
    <w:rsid w:val="00FC3E75"/>
    <w:rsid w:val="00FC49F9"/>
    <w:rsid w:val="00FC5290"/>
    <w:rsid w:val="00FC535A"/>
    <w:rsid w:val="00FC565A"/>
    <w:rsid w:val="00FC59AD"/>
    <w:rsid w:val="00FC5F62"/>
    <w:rsid w:val="00FC7277"/>
    <w:rsid w:val="00FC779F"/>
    <w:rsid w:val="00FC790C"/>
    <w:rsid w:val="00FC79F1"/>
    <w:rsid w:val="00FD09DB"/>
    <w:rsid w:val="00FD176E"/>
    <w:rsid w:val="00FD1A46"/>
    <w:rsid w:val="00FD1B6F"/>
    <w:rsid w:val="00FD1E71"/>
    <w:rsid w:val="00FD22B9"/>
    <w:rsid w:val="00FD292D"/>
    <w:rsid w:val="00FD2EB9"/>
    <w:rsid w:val="00FD3075"/>
    <w:rsid w:val="00FD337C"/>
    <w:rsid w:val="00FD37D3"/>
    <w:rsid w:val="00FD39B2"/>
    <w:rsid w:val="00FD4497"/>
    <w:rsid w:val="00FD466A"/>
    <w:rsid w:val="00FD49D3"/>
    <w:rsid w:val="00FD5D3A"/>
    <w:rsid w:val="00FD633F"/>
    <w:rsid w:val="00FD63A3"/>
    <w:rsid w:val="00FD63AB"/>
    <w:rsid w:val="00FD6550"/>
    <w:rsid w:val="00FD6D73"/>
    <w:rsid w:val="00FD7883"/>
    <w:rsid w:val="00FE007E"/>
    <w:rsid w:val="00FE00A7"/>
    <w:rsid w:val="00FE0283"/>
    <w:rsid w:val="00FE0298"/>
    <w:rsid w:val="00FE02B3"/>
    <w:rsid w:val="00FE06AF"/>
    <w:rsid w:val="00FE0995"/>
    <w:rsid w:val="00FE0A95"/>
    <w:rsid w:val="00FE15FD"/>
    <w:rsid w:val="00FE1640"/>
    <w:rsid w:val="00FE1FA5"/>
    <w:rsid w:val="00FE29BA"/>
    <w:rsid w:val="00FE3032"/>
    <w:rsid w:val="00FE312C"/>
    <w:rsid w:val="00FE319B"/>
    <w:rsid w:val="00FE3668"/>
    <w:rsid w:val="00FE3E11"/>
    <w:rsid w:val="00FE3F3A"/>
    <w:rsid w:val="00FE3FE6"/>
    <w:rsid w:val="00FE486F"/>
    <w:rsid w:val="00FE48CF"/>
    <w:rsid w:val="00FE52A8"/>
    <w:rsid w:val="00FE54CE"/>
    <w:rsid w:val="00FE5714"/>
    <w:rsid w:val="00FE5AA8"/>
    <w:rsid w:val="00FE5F5B"/>
    <w:rsid w:val="00FE6615"/>
    <w:rsid w:val="00FE69CE"/>
    <w:rsid w:val="00FE6B73"/>
    <w:rsid w:val="00FE6C79"/>
    <w:rsid w:val="00FE7038"/>
    <w:rsid w:val="00FF098E"/>
    <w:rsid w:val="00FF0D76"/>
    <w:rsid w:val="00FF1334"/>
    <w:rsid w:val="00FF2A82"/>
    <w:rsid w:val="00FF2B10"/>
    <w:rsid w:val="00FF2F4C"/>
    <w:rsid w:val="00FF3048"/>
    <w:rsid w:val="00FF36E3"/>
    <w:rsid w:val="00FF3E15"/>
    <w:rsid w:val="00FF43A4"/>
    <w:rsid w:val="00FF46DA"/>
    <w:rsid w:val="00FF4DA9"/>
    <w:rsid w:val="00FF50B6"/>
    <w:rsid w:val="00FF50BD"/>
    <w:rsid w:val="00FF5289"/>
    <w:rsid w:val="00FF64C2"/>
    <w:rsid w:val="00FF6C70"/>
    <w:rsid w:val="00FF6E2B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84A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D5372"/>
  </w:style>
  <w:style w:type="paragraph" w:styleId="1">
    <w:name w:val="heading 1"/>
    <w:basedOn w:val="a"/>
    <w:next w:val="a"/>
    <w:link w:val="10"/>
    <w:uiPriority w:val="9"/>
    <w:qFormat/>
    <w:locked/>
    <w:rsid w:val="00CD53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locked/>
    <w:rsid w:val="00CD53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locked/>
    <w:rsid w:val="00CD53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locked/>
    <w:rsid w:val="00CD53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locked/>
    <w:rsid w:val="00CD537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locked/>
    <w:rsid w:val="00CD537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locked/>
    <w:rsid w:val="00CD537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locked/>
    <w:rsid w:val="00CD537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locked/>
    <w:rsid w:val="00CD537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D5C92"/>
    <w:rPr>
      <w:rFonts w:cs="Times New Roman"/>
    </w:rPr>
  </w:style>
  <w:style w:type="paragraph" w:styleId="a5">
    <w:name w:val="footer"/>
    <w:basedOn w:val="a"/>
    <w:link w:val="a6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locked/>
    <w:rsid w:val="009D5C92"/>
    <w:rPr>
      <w:rFonts w:cs="Times New Roman"/>
    </w:rPr>
  </w:style>
  <w:style w:type="paragraph" w:styleId="a7">
    <w:name w:val="Balloon Text"/>
    <w:basedOn w:val="a"/>
    <w:link w:val="a8"/>
    <w:semiHidden/>
    <w:rsid w:val="00B41F61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semiHidden/>
    <w:locked/>
    <w:rsid w:val="00B41F61"/>
    <w:rPr>
      <w:rFonts w:ascii="Arial" w:eastAsia="ＭＳ ゴシック" w:hAnsi="Arial"/>
      <w:sz w:val="18"/>
    </w:rPr>
  </w:style>
  <w:style w:type="paragraph" w:customStyle="1" w:styleId="ColorfulList-Accent11">
    <w:name w:val="Colorful List - Accent 11"/>
    <w:basedOn w:val="a"/>
    <w:rsid w:val="00AE02B5"/>
    <w:pPr>
      <w:snapToGrid w:val="0"/>
      <w:ind w:leftChars="400" w:left="840"/>
    </w:pPr>
    <w:rPr>
      <w:rFonts w:ascii="Times New Roman" w:hAnsi="Times New Roman"/>
    </w:rPr>
  </w:style>
  <w:style w:type="character" w:customStyle="1" w:styleId="jrnl">
    <w:name w:val="jrnl"/>
    <w:rsid w:val="00AE02B5"/>
    <w:rPr>
      <w:rFonts w:cs="Times New Roman"/>
    </w:rPr>
  </w:style>
  <w:style w:type="character" w:customStyle="1" w:styleId="apple-converted-space">
    <w:name w:val="apple-converted-space"/>
    <w:rsid w:val="00AE02B5"/>
    <w:rPr>
      <w:rFonts w:cs="Times New Roman"/>
    </w:rPr>
  </w:style>
  <w:style w:type="character" w:styleId="a9">
    <w:name w:val="annotation reference"/>
    <w:semiHidden/>
    <w:rsid w:val="00FE48CF"/>
    <w:rPr>
      <w:sz w:val="18"/>
    </w:rPr>
  </w:style>
  <w:style w:type="paragraph" w:styleId="aa">
    <w:name w:val="annotation text"/>
    <w:basedOn w:val="a"/>
    <w:link w:val="ab"/>
    <w:semiHidden/>
    <w:rsid w:val="00FE48CF"/>
  </w:style>
  <w:style w:type="character" w:customStyle="1" w:styleId="ab">
    <w:name w:val="コメント文字列 (文字)"/>
    <w:link w:val="aa"/>
    <w:semiHidden/>
    <w:locked/>
    <w:rsid w:val="00FE48CF"/>
    <w:rPr>
      <w:rFonts w:cs="Times New Roman"/>
    </w:rPr>
  </w:style>
  <w:style w:type="paragraph" w:styleId="ac">
    <w:name w:val="annotation subject"/>
    <w:basedOn w:val="aa"/>
    <w:next w:val="aa"/>
    <w:link w:val="ad"/>
    <w:semiHidden/>
    <w:rsid w:val="00FE48CF"/>
    <w:rPr>
      <w:b/>
      <w:bCs/>
    </w:rPr>
  </w:style>
  <w:style w:type="character" w:customStyle="1" w:styleId="ad">
    <w:name w:val="コメント内容 (文字)"/>
    <w:link w:val="ac"/>
    <w:semiHidden/>
    <w:locked/>
    <w:rsid w:val="00FE48CF"/>
    <w:rPr>
      <w:b/>
    </w:rPr>
  </w:style>
  <w:style w:type="character" w:styleId="ae">
    <w:name w:val="Hyperlink"/>
    <w:rsid w:val="00D54CED"/>
    <w:rPr>
      <w:color w:val="0563C1"/>
      <w:u w:val="single"/>
    </w:rPr>
  </w:style>
  <w:style w:type="paragraph" w:customStyle="1" w:styleId="11">
    <w:name w:val="表題1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sc">
    <w:name w:val="desc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details">
    <w:name w:val="details"/>
    <w:basedOn w:val="a"/>
    <w:rsid w:val="0084214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ListParagraph1">
    <w:name w:val="List Paragraph1"/>
    <w:basedOn w:val="a"/>
    <w:rsid w:val="003F01F9"/>
    <w:pPr>
      <w:snapToGrid w:val="0"/>
      <w:ind w:leftChars="400" w:left="840"/>
    </w:pPr>
    <w:rPr>
      <w:rFonts w:ascii="Times New Roman" w:hAnsi="Times New Roman"/>
    </w:rPr>
  </w:style>
  <w:style w:type="paragraph" w:customStyle="1" w:styleId="81">
    <w:name w:val="表 (赤)  81"/>
    <w:basedOn w:val="a"/>
    <w:uiPriority w:val="34"/>
    <w:rsid w:val="0074555D"/>
    <w:pPr>
      <w:ind w:leftChars="400" w:left="840"/>
    </w:pPr>
  </w:style>
  <w:style w:type="paragraph" w:styleId="Web">
    <w:name w:val="Normal (Web)"/>
    <w:basedOn w:val="a"/>
    <w:uiPriority w:val="99"/>
    <w:unhideWhenUsed/>
    <w:rsid w:val="00A146A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">
    <w:name w:val="List Paragraph"/>
    <w:basedOn w:val="a"/>
    <w:uiPriority w:val="34"/>
    <w:qFormat/>
    <w:rsid w:val="00816FDC"/>
    <w:pPr>
      <w:ind w:leftChars="400" w:left="840"/>
    </w:pPr>
  </w:style>
  <w:style w:type="paragraph" w:customStyle="1" w:styleId="21">
    <w:name w:val="表題2"/>
    <w:basedOn w:val="a"/>
    <w:rsid w:val="00983E0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cit-name-surname">
    <w:name w:val="cit-name-surname"/>
    <w:rsid w:val="003701AD"/>
  </w:style>
  <w:style w:type="character" w:customStyle="1" w:styleId="cit-name-given-names">
    <w:name w:val="cit-name-given-names"/>
    <w:rsid w:val="003701AD"/>
  </w:style>
  <w:style w:type="character" w:styleId="HTML">
    <w:name w:val="HTML Cite"/>
    <w:uiPriority w:val="99"/>
    <w:unhideWhenUsed/>
    <w:rsid w:val="003701AD"/>
    <w:rPr>
      <w:i/>
      <w:iCs/>
    </w:rPr>
  </w:style>
  <w:style w:type="character" w:customStyle="1" w:styleId="cit-article-title">
    <w:name w:val="cit-article-title"/>
    <w:rsid w:val="003701AD"/>
  </w:style>
  <w:style w:type="character" w:customStyle="1" w:styleId="cit-source">
    <w:name w:val="cit-source"/>
    <w:rsid w:val="003701AD"/>
  </w:style>
  <w:style w:type="character" w:customStyle="1" w:styleId="cit-edition">
    <w:name w:val="cit-edition"/>
    <w:rsid w:val="003701AD"/>
  </w:style>
  <w:style w:type="character" w:customStyle="1" w:styleId="cit-publ-loc">
    <w:name w:val="cit-publ-loc"/>
    <w:rsid w:val="003701AD"/>
  </w:style>
  <w:style w:type="character" w:customStyle="1" w:styleId="cit-publ-name">
    <w:name w:val="cit-publ-name"/>
    <w:rsid w:val="003701AD"/>
  </w:style>
  <w:style w:type="character" w:customStyle="1" w:styleId="cit-pub-date">
    <w:name w:val="cit-pub-date"/>
    <w:rsid w:val="003701AD"/>
  </w:style>
  <w:style w:type="character" w:customStyle="1" w:styleId="cit-fpage">
    <w:name w:val="cit-fpage"/>
    <w:rsid w:val="003701AD"/>
  </w:style>
  <w:style w:type="character" w:customStyle="1" w:styleId="cit-lpage">
    <w:name w:val="cit-lpage"/>
    <w:rsid w:val="003701AD"/>
  </w:style>
  <w:style w:type="character" w:customStyle="1" w:styleId="cit-vol">
    <w:name w:val="cit-vol"/>
    <w:rsid w:val="00F96B24"/>
  </w:style>
  <w:style w:type="character" w:customStyle="1" w:styleId="ref-label">
    <w:name w:val="ref-label"/>
    <w:rsid w:val="00F96B24"/>
  </w:style>
  <w:style w:type="paragraph" w:customStyle="1" w:styleId="31">
    <w:name w:val="表題3"/>
    <w:basedOn w:val="a"/>
    <w:rsid w:val="00636ED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0">
    <w:name w:val="line number"/>
    <w:rsid w:val="009C4F04"/>
  </w:style>
  <w:style w:type="paragraph" w:customStyle="1" w:styleId="41">
    <w:name w:val="表題4"/>
    <w:basedOn w:val="a"/>
    <w:rsid w:val="009769A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D537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51">
    <w:name w:val="表題5"/>
    <w:basedOn w:val="a"/>
    <w:rsid w:val="0002298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1">
    <w:name w:val="Emphasis"/>
    <w:basedOn w:val="a0"/>
    <w:uiPriority w:val="20"/>
    <w:qFormat/>
    <w:locked/>
    <w:rsid w:val="00CD5372"/>
    <w:rPr>
      <w:i/>
      <w:iCs/>
    </w:rPr>
  </w:style>
  <w:style w:type="paragraph" w:customStyle="1" w:styleId="61">
    <w:name w:val="表題6"/>
    <w:basedOn w:val="a"/>
    <w:rsid w:val="00C5028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71">
    <w:name w:val="表題7"/>
    <w:basedOn w:val="a"/>
    <w:rsid w:val="005F57DB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oecd-shared-footercopyright-first">
    <w:name w:val="oecd-shared-footer__copyright-first"/>
    <w:basedOn w:val="a0"/>
    <w:rsid w:val="0005090F"/>
  </w:style>
  <w:style w:type="character" w:customStyle="1" w:styleId="oecd-shared-footercopyright-second">
    <w:name w:val="oecd-shared-footer__copyright-second"/>
    <w:basedOn w:val="a0"/>
    <w:rsid w:val="0005090F"/>
  </w:style>
  <w:style w:type="paragraph" w:customStyle="1" w:styleId="82">
    <w:name w:val="表題8"/>
    <w:basedOn w:val="a"/>
    <w:rsid w:val="009F2A1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91">
    <w:name w:val="表題9"/>
    <w:basedOn w:val="a"/>
    <w:rsid w:val="00463FA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00">
    <w:name w:val="表題10"/>
    <w:basedOn w:val="a"/>
    <w:rsid w:val="008405D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10">
    <w:name w:val="表題11"/>
    <w:basedOn w:val="a"/>
    <w:rsid w:val="00835EA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2">
    <w:name w:val="表題12"/>
    <w:basedOn w:val="a"/>
    <w:rsid w:val="0003385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3">
    <w:name w:val="表題13"/>
    <w:basedOn w:val="a"/>
    <w:rsid w:val="00D01C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4">
    <w:name w:val="表題14"/>
    <w:basedOn w:val="a"/>
    <w:rsid w:val="001370D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current-selection">
    <w:name w:val="current-selection"/>
    <w:basedOn w:val="a0"/>
    <w:rsid w:val="00354B9A"/>
  </w:style>
  <w:style w:type="character" w:customStyle="1" w:styleId="af2">
    <w:name w:val="_"/>
    <w:basedOn w:val="a0"/>
    <w:rsid w:val="00354B9A"/>
  </w:style>
  <w:style w:type="character" w:customStyle="1" w:styleId="ff8">
    <w:name w:val="ff8"/>
    <w:basedOn w:val="a0"/>
    <w:rsid w:val="00354B9A"/>
  </w:style>
  <w:style w:type="paragraph" w:customStyle="1" w:styleId="15">
    <w:name w:val="表題15"/>
    <w:basedOn w:val="a"/>
    <w:rsid w:val="008A1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6">
    <w:name w:val="表題16"/>
    <w:basedOn w:val="a"/>
    <w:rsid w:val="00E1508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7">
    <w:name w:val="表題17"/>
    <w:basedOn w:val="a"/>
    <w:rsid w:val="00FC3E7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8">
    <w:name w:val="表題18"/>
    <w:basedOn w:val="a"/>
    <w:rsid w:val="00ED61A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9">
    <w:name w:val="表題19"/>
    <w:basedOn w:val="a"/>
    <w:rsid w:val="005D778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3">
    <w:name w:val="Revision"/>
    <w:hidden/>
    <w:uiPriority w:val="99"/>
    <w:semiHidden/>
    <w:rsid w:val="007101E1"/>
    <w:rPr>
      <w:kern w:val="2"/>
      <w:sz w:val="21"/>
    </w:rPr>
  </w:style>
  <w:style w:type="character" w:customStyle="1" w:styleId="1a">
    <w:name w:val="未解決のメンション1"/>
    <w:basedOn w:val="a0"/>
    <w:uiPriority w:val="99"/>
    <w:semiHidden/>
    <w:unhideWhenUsed/>
    <w:rsid w:val="004461EE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CD537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CD537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見出し 4 (文字)"/>
    <w:basedOn w:val="a0"/>
    <w:link w:val="4"/>
    <w:uiPriority w:val="9"/>
    <w:semiHidden/>
    <w:rsid w:val="00CD537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0">
    <w:name w:val="見出し 5 (文字)"/>
    <w:basedOn w:val="a0"/>
    <w:link w:val="5"/>
    <w:uiPriority w:val="9"/>
    <w:semiHidden/>
    <w:rsid w:val="00CD537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見出し 6 (文字)"/>
    <w:basedOn w:val="a0"/>
    <w:link w:val="6"/>
    <w:uiPriority w:val="9"/>
    <w:semiHidden/>
    <w:rsid w:val="00CD537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CD53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semiHidden/>
    <w:rsid w:val="00CD5372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CD53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4">
    <w:name w:val="caption"/>
    <w:basedOn w:val="a"/>
    <w:next w:val="a"/>
    <w:uiPriority w:val="35"/>
    <w:semiHidden/>
    <w:unhideWhenUsed/>
    <w:qFormat/>
    <w:locked/>
    <w:rsid w:val="00CD537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af5">
    <w:name w:val="Title"/>
    <w:basedOn w:val="a"/>
    <w:next w:val="a"/>
    <w:link w:val="af6"/>
    <w:uiPriority w:val="10"/>
    <w:qFormat/>
    <w:locked/>
    <w:rsid w:val="00CD537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f6">
    <w:name w:val="表題 (文字)"/>
    <w:basedOn w:val="a0"/>
    <w:link w:val="af5"/>
    <w:uiPriority w:val="10"/>
    <w:rsid w:val="00CD5372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f7">
    <w:name w:val="Subtitle"/>
    <w:basedOn w:val="a"/>
    <w:next w:val="a"/>
    <w:link w:val="af8"/>
    <w:uiPriority w:val="11"/>
    <w:qFormat/>
    <w:locked/>
    <w:rsid w:val="00CD537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f8">
    <w:name w:val="副題 (文字)"/>
    <w:basedOn w:val="a0"/>
    <w:link w:val="af7"/>
    <w:uiPriority w:val="11"/>
    <w:rsid w:val="00CD537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af9">
    <w:name w:val="Strong"/>
    <w:basedOn w:val="a0"/>
    <w:uiPriority w:val="22"/>
    <w:qFormat/>
    <w:locked/>
    <w:rsid w:val="00CD5372"/>
    <w:rPr>
      <w:b/>
      <w:bCs/>
    </w:rPr>
  </w:style>
  <w:style w:type="paragraph" w:styleId="afa">
    <w:name w:val="No Spacing"/>
    <w:uiPriority w:val="1"/>
    <w:qFormat/>
    <w:rsid w:val="00CD5372"/>
    <w:pPr>
      <w:spacing w:after="0" w:line="240" w:lineRule="auto"/>
    </w:pPr>
  </w:style>
  <w:style w:type="paragraph" w:styleId="afb">
    <w:name w:val="Quote"/>
    <w:basedOn w:val="a"/>
    <w:next w:val="a"/>
    <w:link w:val="afc"/>
    <w:uiPriority w:val="29"/>
    <w:qFormat/>
    <w:rsid w:val="00CD5372"/>
    <w:rPr>
      <w:i/>
      <w:iCs/>
      <w:color w:val="000000" w:themeColor="text1"/>
    </w:rPr>
  </w:style>
  <w:style w:type="character" w:customStyle="1" w:styleId="afc">
    <w:name w:val="引用文 (文字)"/>
    <w:basedOn w:val="a0"/>
    <w:link w:val="afb"/>
    <w:uiPriority w:val="29"/>
    <w:rsid w:val="00CD5372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rsid w:val="00CD5372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23">
    <w:name w:val="引用文 2 (文字)"/>
    <w:basedOn w:val="a0"/>
    <w:link w:val="22"/>
    <w:uiPriority w:val="30"/>
    <w:rsid w:val="00CD5372"/>
    <w:rPr>
      <w:b/>
      <w:bCs/>
      <w:i/>
      <w:iCs/>
      <w:color w:val="5B9BD5" w:themeColor="accent1"/>
    </w:rPr>
  </w:style>
  <w:style w:type="character" w:styleId="afd">
    <w:name w:val="Subtle Emphasis"/>
    <w:basedOn w:val="a0"/>
    <w:uiPriority w:val="19"/>
    <w:qFormat/>
    <w:rsid w:val="00CD5372"/>
    <w:rPr>
      <w:i/>
      <w:iCs/>
      <w:color w:val="808080" w:themeColor="text1" w:themeTint="7F"/>
    </w:rPr>
  </w:style>
  <w:style w:type="character" w:styleId="24">
    <w:name w:val="Intense Emphasis"/>
    <w:basedOn w:val="a0"/>
    <w:uiPriority w:val="21"/>
    <w:qFormat/>
    <w:rsid w:val="00CD5372"/>
    <w:rPr>
      <w:b/>
      <w:bCs/>
      <w:i/>
      <w:iCs/>
      <w:color w:val="5B9BD5" w:themeColor="accent1"/>
    </w:rPr>
  </w:style>
  <w:style w:type="character" w:styleId="afe">
    <w:name w:val="Subtle Reference"/>
    <w:basedOn w:val="a0"/>
    <w:uiPriority w:val="31"/>
    <w:qFormat/>
    <w:rsid w:val="00CD5372"/>
    <w:rPr>
      <w:smallCaps/>
      <w:color w:val="ED7D31" w:themeColor="accent2"/>
      <w:u w:val="single"/>
    </w:rPr>
  </w:style>
  <w:style w:type="character" w:styleId="25">
    <w:name w:val="Intense Reference"/>
    <w:basedOn w:val="a0"/>
    <w:uiPriority w:val="32"/>
    <w:qFormat/>
    <w:rsid w:val="00CD5372"/>
    <w:rPr>
      <w:b/>
      <w:bCs/>
      <w:smallCaps/>
      <w:color w:val="ED7D31" w:themeColor="accent2"/>
      <w:spacing w:val="5"/>
      <w:u w:val="single"/>
    </w:rPr>
  </w:style>
  <w:style w:type="character" w:styleId="aff">
    <w:name w:val="Book Title"/>
    <w:basedOn w:val="a0"/>
    <w:uiPriority w:val="33"/>
    <w:qFormat/>
    <w:rsid w:val="00CD5372"/>
    <w:rPr>
      <w:b/>
      <w:bCs/>
      <w:smallCaps/>
      <w:spacing w:val="5"/>
    </w:rPr>
  </w:style>
  <w:style w:type="paragraph" w:styleId="aff0">
    <w:name w:val="TOC Heading"/>
    <w:basedOn w:val="1"/>
    <w:next w:val="a"/>
    <w:uiPriority w:val="39"/>
    <w:semiHidden/>
    <w:unhideWhenUsed/>
    <w:qFormat/>
    <w:rsid w:val="00CD5372"/>
    <w:pPr>
      <w:outlineLvl w:val="9"/>
    </w:pPr>
  </w:style>
  <w:style w:type="paragraph" w:customStyle="1" w:styleId="200">
    <w:name w:val="表題20"/>
    <w:basedOn w:val="a"/>
    <w:rsid w:val="002C319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frontelement">
    <w:name w:val="frontelement"/>
    <w:basedOn w:val="a0"/>
    <w:rsid w:val="00CA64F5"/>
  </w:style>
  <w:style w:type="character" w:customStyle="1" w:styleId="26">
    <w:name w:val="未解決のメンション2"/>
    <w:basedOn w:val="a0"/>
    <w:uiPriority w:val="99"/>
    <w:semiHidden/>
    <w:unhideWhenUsed/>
    <w:rsid w:val="00FB245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856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7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9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8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98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13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2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79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7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13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22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1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554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7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2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2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97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55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8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27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8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4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55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2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300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2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5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7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4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60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5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9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9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8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2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230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5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9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2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8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57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1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4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443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40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66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0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50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62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70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12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8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70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87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37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2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234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30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05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40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86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9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975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51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61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823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03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0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4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4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35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1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4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503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8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4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1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2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6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372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48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2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16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61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37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25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893AF-6AE9-4D80-96A5-FE7A78D16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5T03:13:00Z</dcterms:created>
  <dcterms:modified xsi:type="dcterms:W3CDTF">2026-05-20T12:58:00Z</dcterms:modified>
  <cp:category/>
</cp:coreProperties>
</file>